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103FCA" w14:textId="36629CD0" w:rsidR="00AB5E81" w:rsidRPr="002C2840" w:rsidRDefault="00077C87" w:rsidP="002C2840">
      <w:pPr>
        <w:spacing w:after="0" w:line="240" w:lineRule="auto"/>
        <w:rPr>
          <w:rFonts w:ascii="Times New Roman" w:hAnsi="Times New Roman"/>
          <w:b/>
          <w:sz w:val="36"/>
          <w:szCs w:val="36"/>
        </w:rPr>
      </w:pPr>
      <w:r w:rsidRPr="00CB254C">
        <w:rPr>
          <w:rFonts w:ascii="Times New Roman" w:hAnsi="Times New Roman"/>
          <w:b/>
          <w:sz w:val="24"/>
          <w:szCs w:val="24"/>
        </w:rPr>
        <w:t>SUPPLEMENTAL</w:t>
      </w:r>
      <w:r w:rsidR="00AB5E81" w:rsidRPr="00CB254C">
        <w:rPr>
          <w:rFonts w:ascii="Times New Roman" w:hAnsi="Times New Roman"/>
          <w:b/>
          <w:sz w:val="24"/>
          <w:szCs w:val="24"/>
        </w:rPr>
        <w:t xml:space="preserve"> DATA</w:t>
      </w:r>
    </w:p>
    <w:p w14:paraId="436BF123" w14:textId="77777777" w:rsidR="00AB5E81" w:rsidRPr="00CB254C" w:rsidRDefault="00AB5E81" w:rsidP="00F44B11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1217118F" w14:textId="153D2DBA" w:rsidR="00AB5E81" w:rsidRPr="00CB254C" w:rsidRDefault="00AB1616" w:rsidP="00F44B11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del w:id="0" w:author="Phillips, Samantha" w:date="2017-11-22T14:00:00Z">
        <w:r w:rsidRPr="008420CC" w:rsidDel="00944A16">
          <w:rPr>
            <w:rFonts w:ascii="Times New Roman" w:hAnsi="Times New Roman"/>
            <w:b/>
            <w:sz w:val="24"/>
            <w:szCs w:val="24"/>
          </w:rPr>
          <w:delText xml:space="preserve">S1 </w:delText>
        </w:r>
      </w:del>
      <w:proofErr w:type="gramStart"/>
      <w:r w:rsidRPr="008420CC">
        <w:rPr>
          <w:rFonts w:ascii="Times New Roman" w:hAnsi="Times New Roman"/>
          <w:b/>
          <w:sz w:val="24"/>
          <w:szCs w:val="24"/>
        </w:rPr>
        <w:t>Table</w:t>
      </w:r>
      <w:ins w:id="1" w:author="Phillips, Samantha" w:date="2017-11-22T14:00:00Z">
        <w:r w:rsidR="00944A16">
          <w:rPr>
            <w:rFonts w:ascii="Times New Roman" w:hAnsi="Times New Roman"/>
            <w:b/>
            <w:sz w:val="24"/>
            <w:szCs w:val="24"/>
          </w:rPr>
          <w:t xml:space="preserve"> A</w:t>
        </w:r>
      </w:ins>
      <w:r w:rsidR="004A3526" w:rsidRPr="00CB254C">
        <w:rPr>
          <w:rFonts w:ascii="Times New Roman" w:hAnsi="Times New Roman"/>
          <w:b/>
          <w:sz w:val="24"/>
          <w:szCs w:val="24"/>
        </w:rPr>
        <w:t xml:space="preserve">. </w:t>
      </w:r>
      <w:r w:rsidR="00AB5E81" w:rsidRPr="00CB254C">
        <w:rPr>
          <w:rFonts w:ascii="Times New Roman" w:hAnsi="Times New Roman"/>
          <w:b/>
          <w:sz w:val="24"/>
          <w:szCs w:val="24"/>
        </w:rPr>
        <w:t xml:space="preserve">BIC-11 </w:t>
      </w:r>
      <w:r w:rsidR="004A3526" w:rsidRPr="00CB254C">
        <w:rPr>
          <w:rFonts w:ascii="Times New Roman" w:hAnsi="Times New Roman"/>
          <w:b/>
          <w:sz w:val="24"/>
          <w:szCs w:val="24"/>
        </w:rPr>
        <w:t>Item Response Distribution</w:t>
      </w:r>
      <w:r w:rsidR="00AB5E81" w:rsidRPr="00CB254C">
        <w:rPr>
          <w:rFonts w:ascii="Times New Roman" w:hAnsi="Times New Roman"/>
          <w:b/>
          <w:sz w:val="24"/>
          <w:szCs w:val="24"/>
        </w:rPr>
        <w:t>.</w:t>
      </w:r>
      <w:proofErr w:type="gramEnd"/>
    </w:p>
    <w:tbl>
      <w:tblPr>
        <w:tblW w:w="87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5"/>
        <w:gridCol w:w="3870"/>
        <w:gridCol w:w="1559"/>
        <w:gridCol w:w="1417"/>
        <w:gridCol w:w="1418"/>
      </w:tblGrid>
      <w:tr w:rsidR="00CD0B99" w:rsidRPr="004A5907" w14:paraId="6179E095" w14:textId="77777777" w:rsidTr="00CB254C">
        <w:trPr>
          <w:trHeight w:val="524"/>
        </w:trPr>
        <w:tc>
          <w:tcPr>
            <w:tcW w:w="4395" w:type="dxa"/>
            <w:gridSpan w:val="2"/>
            <w:vMerge w:val="restart"/>
            <w:shd w:val="clear" w:color="auto" w:fill="auto"/>
            <w:vAlign w:val="center"/>
            <w:hideMark/>
          </w:tcPr>
          <w:p w14:paraId="583A5245" w14:textId="77777777" w:rsidR="00CD0B99" w:rsidRPr="00CB254C" w:rsidRDefault="00CD0B99" w:rsidP="00F44B11">
            <w:pPr>
              <w:snapToGrid w:val="0"/>
              <w:spacing w:after="0" w:line="480" w:lineRule="auto"/>
              <w:rPr>
                <w:rFonts w:ascii="Times New Roman" w:eastAsia="Arial Unicode MS" w:hAnsi="Times New Roman"/>
                <w:b/>
                <w:color w:val="000000"/>
                <w:sz w:val="24"/>
                <w:szCs w:val="24"/>
                <w:lang w:eastAsia="ja-JP"/>
              </w:rPr>
            </w:pPr>
            <w:r w:rsidRPr="00CB254C">
              <w:rPr>
                <w:rFonts w:ascii="Times New Roman" w:eastAsia="Arial Unicode MS" w:hAnsi="Times New Roman"/>
                <w:b/>
                <w:color w:val="000000"/>
                <w:sz w:val="24"/>
                <w:szCs w:val="24"/>
                <w:lang w:eastAsia="ja-JP"/>
              </w:rPr>
              <w:t>Ite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7311FC" w14:textId="382143CB" w:rsidR="00CD0B99" w:rsidRPr="00CB254C" w:rsidRDefault="00CD0B99" w:rsidP="00F44B11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ja-JP"/>
              </w:rPr>
            </w:pPr>
            <w:r w:rsidRPr="00CB254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PRN to </w:t>
            </w:r>
            <w:r w:rsidR="00323D64" w:rsidRPr="00CB254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T&amp;E s</w:t>
            </w:r>
            <w:r w:rsidRPr="00CB254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witchers </w:t>
            </w:r>
            <w:r w:rsidR="00AB161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br/>
            </w:r>
            <w:r w:rsidRPr="00CB254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</w:t>
            </w:r>
            <w:r w:rsidR="004A590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n = </w:t>
            </w:r>
            <w:r w:rsidRPr="00CB254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85C01E" w14:textId="6F329FE1" w:rsidR="00CD0B99" w:rsidRPr="00CB254C" w:rsidRDefault="00512AB2" w:rsidP="00F44B11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T&amp;E</w:t>
            </w:r>
            <w:r w:rsidR="00CD0B99" w:rsidRPr="00CB254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 w:rsidR="00AB161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br/>
            </w:r>
            <w:r w:rsidR="00CD0B99" w:rsidRPr="00CB254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</w:t>
            </w:r>
            <w:r w:rsidR="004A590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n = </w:t>
            </w:r>
            <w:r w:rsidR="00CD0B99" w:rsidRPr="00CB254C">
              <w:rPr>
                <w:rFonts w:ascii="Times New Roman" w:hAnsi="Times New Roman"/>
                <w:b/>
                <w:color w:val="000000"/>
                <w:sz w:val="24"/>
                <w:szCs w:val="24"/>
                <w:lang w:eastAsia="ja-JP"/>
              </w:rPr>
              <w:t>42</w:t>
            </w:r>
            <w:r w:rsidR="00CD0B99" w:rsidRPr="00CB254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283B5B" w14:textId="042C727A" w:rsidR="00CD0B99" w:rsidRPr="00CB254C" w:rsidRDefault="00CD0B99" w:rsidP="00F44B11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PRN </w:t>
            </w:r>
            <w:r w:rsidR="00AB161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br/>
            </w:r>
            <w:r w:rsidRPr="00CB254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</w:t>
            </w:r>
            <w:r w:rsidR="004A590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n = </w:t>
            </w:r>
            <w:r w:rsidRPr="00CB254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0)</w:t>
            </w:r>
          </w:p>
        </w:tc>
      </w:tr>
      <w:tr w:rsidR="00574F9E" w:rsidRPr="004A5907" w14:paraId="18ECA4AE" w14:textId="77777777" w:rsidTr="00CB254C">
        <w:trPr>
          <w:trHeight w:val="398"/>
        </w:trPr>
        <w:tc>
          <w:tcPr>
            <w:tcW w:w="4395" w:type="dxa"/>
            <w:gridSpan w:val="2"/>
            <w:vMerge/>
            <w:shd w:val="clear" w:color="auto" w:fill="auto"/>
            <w:noWrap/>
            <w:vAlign w:val="center"/>
          </w:tcPr>
          <w:p w14:paraId="1BA99BC2" w14:textId="77777777" w:rsidR="00574F9E" w:rsidRPr="00CB254C" w:rsidRDefault="00574F9E" w:rsidP="00F44B11">
            <w:pPr>
              <w:snapToGrid w:val="0"/>
              <w:spacing w:after="0" w:line="480" w:lineRule="auto"/>
              <w:ind w:right="40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269387A" w14:textId="650B7B05" w:rsidR="00574F9E" w:rsidRPr="00CB254C" w:rsidRDefault="00574F9E" w:rsidP="00F44B11">
            <w:pPr>
              <w:snapToGrid w:val="0"/>
              <w:spacing w:after="0" w:line="480" w:lineRule="auto"/>
              <w:jc w:val="center"/>
              <w:rPr>
                <w:rFonts w:ascii="Times New Roman" w:eastAsia="Arial Unicode MS" w:hAnsi="Times New Roman"/>
                <w:b/>
                <w:color w:val="000000"/>
                <w:sz w:val="24"/>
                <w:szCs w:val="24"/>
                <w:lang w:eastAsia="ja-JP"/>
              </w:rPr>
            </w:pPr>
            <w:r w:rsidRPr="00CB254C">
              <w:rPr>
                <w:rFonts w:ascii="Times New Roman" w:eastAsia="Arial Unicode MS" w:hAnsi="Times New Roman"/>
                <w:b/>
                <w:color w:val="000000"/>
                <w:sz w:val="24"/>
                <w:szCs w:val="24"/>
                <w:lang w:eastAsia="ja-JP"/>
              </w:rPr>
              <w:t>Mean (SD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C7ACA10" w14:textId="464FAC20" w:rsidR="00574F9E" w:rsidRPr="00CB254C" w:rsidRDefault="00574F9E" w:rsidP="00F44B11">
            <w:pPr>
              <w:snapToGrid w:val="0"/>
              <w:spacing w:after="0" w:line="480" w:lineRule="auto"/>
              <w:jc w:val="center"/>
              <w:rPr>
                <w:rFonts w:ascii="Times New Roman" w:eastAsia="Arial Unicode MS" w:hAnsi="Times New Roman"/>
                <w:b/>
                <w:color w:val="000000"/>
                <w:sz w:val="24"/>
                <w:szCs w:val="24"/>
                <w:lang w:eastAsia="ja-JP"/>
              </w:rPr>
            </w:pPr>
            <w:r w:rsidRPr="00CB254C">
              <w:rPr>
                <w:rFonts w:ascii="Times New Roman" w:eastAsia="Arial Unicode MS" w:hAnsi="Times New Roman"/>
                <w:b/>
                <w:color w:val="000000"/>
                <w:sz w:val="24"/>
                <w:szCs w:val="24"/>
                <w:lang w:eastAsia="ja-JP"/>
              </w:rPr>
              <w:t>Mean (SD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B7D81E2" w14:textId="613506A8" w:rsidR="00574F9E" w:rsidRPr="00CB254C" w:rsidRDefault="00574F9E" w:rsidP="00F44B11">
            <w:pPr>
              <w:snapToGrid w:val="0"/>
              <w:spacing w:after="0" w:line="480" w:lineRule="auto"/>
              <w:rPr>
                <w:rFonts w:ascii="Times New Roman" w:eastAsia="Arial Unicode MS" w:hAnsi="Times New Roman"/>
                <w:b/>
                <w:color w:val="000000"/>
                <w:sz w:val="24"/>
                <w:szCs w:val="24"/>
                <w:lang w:eastAsia="ja-JP"/>
              </w:rPr>
            </w:pPr>
            <w:r w:rsidRPr="00CB254C">
              <w:rPr>
                <w:rFonts w:ascii="Times New Roman" w:eastAsia="Arial Unicode MS" w:hAnsi="Times New Roman"/>
                <w:b/>
                <w:color w:val="000000"/>
                <w:sz w:val="24"/>
                <w:szCs w:val="24"/>
                <w:lang w:eastAsia="ja-JP"/>
              </w:rPr>
              <w:t>Mean (SD)</w:t>
            </w:r>
          </w:p>
        </w:tc>
      </w:tr>
      <w:tr w:rsidR="00CD0B99" w:rsidRPr="004A5907" w14:paraId="18D7D37D" w14:textId="77777777" w:rsidTr="00CB254C">
        <w:trPr>
          <w:trHeight w:val="414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49765824" w14:textId="77777777" w:rsidR="00CD0B99" w:rsidRPr="00CB254C" w:rsidRDefault="00CD0B99" w:rsidP="00F44B11">
            <w:pPr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ja-JP"/>
              </w:rPr>
            </w:pPr>
            <w:r w:rsidRPr="00CB254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3870" w:type="dxa"/>
            <w:vAlign w:val="center"/>
          </w:tcPr>
          <w:p w14:paraId="5C202801" w14:textId="38306FD6" w:rsidR="00CD0B99" w:rsidRPr="00CB254C" w:rsidRDefault="00CD0B99" w:rsidP="00F44B11">
            <w:pPr>
              <w:snapToGrid w:val="0"/>
              <w:spacing w:after="0" w:line="480" w:lineRule="auto"/>
              <w:ind w:right="400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ja-JP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I do not have enough time for myself because of caregivi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43DA25" w14:textId="3BFCE99E" w:rsidR="00CD0B99" w:rsidRPr="00CB254C" w:rsidRDefault="00CD0B99" w:rsidP="00F44B11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0.56 (1.1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924721" w14:textId="197EC29E" w:rsidR="00CD0B99" w:rsidRPr="00CB254C" w:rsidRDefault="00CD0B99" w:rsidP="00F44B11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0.64 (0.82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8CF675" w14:textId="5919BE88" w:rsidR="00CD0B99" w:rsidRPr="00CB254C" w:rsidRDefault="00CD0B99" w:rsidP="00F44B11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0.70 (0.48)</w:t>
            </w:r>
          </w:p>
        </w:tc>
      </w:tr>
      <w:tr w:rsidR="00CD0B99" w:rsidRPr="004A5907" w14:paraId="35DD6BCF" w14:textId="77777777" w:rsidTr="00CB254C">
        <w:trPr>
          <w:trHeight w:val="414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2AD930B6" w14:textId="77777777" w:rsidR="00CD0B99" w:rsidRPr="00CB254C" w:rsidRDefault="00CD0B99" w:rsidP="00F44B11">
            <w:pPr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ja-JP"/>
              </w:rPr>
            </w:pPr>
            <w:r w:rsidRPr="00CB254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3870" w:type="dxa"/>
            <w:vAlign w:val="center"/>
          </w:tcPr>
          <w:p w14:paraId="692E88D6" w14:textId="353F4374" w:rsidR="00CD0B99" w:rsidRPr="00CB254C" w:rsidRDefault="00CD0B99" w:rsidP="00F44B11">
            <w:pPr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ja-JP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I cannot freely leave the house because of caregivi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5529A1" w14:textId="4CAC27C5" w:rsidR="00CD0B99" w:rsidRPr="00CB254C" w:rsidRDefault="00CD0B99" w:rsidP="00F44B11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0.61 (1.2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B37CAA" w14:textId="7AA700A5" w:rsidR="00CD0B99" w:rsidRPr="00CB254C" w:rsidRDefault="00CD0B99" w:rsidP="00F44B11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0.57 (0.80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EBD880" w14:textId="1689187A" w:rsidR="00CD0B99" w:rsidRPr="00CB254C" w:rsidRDefault="00CD0B99" w:rsidP="00F44B11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0.70 (0.48)</w:t>
            </w:r>
          </w:p>
        </w:tc>
      </w:tr>
      <w:tr w:rsidR="00CD0B99" w:rsidRPr="004A5907" w14:paraId="4235CCE5" w14:textId="77777777" w:rsidTr="00CB254C">
        <w:trPr>
          <w:trHeight w:val="414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0A7DBEB7" w14:textId="77777777" w:rsidR="00CD0B99" w:rsidRPr="00CB254C" w:rsidRDefault="00CD0B99" w:rsidP="00F44B11">
            <w:pPr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ja-JP"/>
              </w:rPr>
            </w:pPr>
            <w:r w:rsidRPr="00CB254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3870" w:type="dxa"/>
            <w:vAlign w:val="center"/>
          </w:tcPr>
          <w:p w14:paraId="150A3625" w14:textId="570B8365" w:rsidR="00CD0B99" w:rsidRPr="00CB254C" w:rsidRDefault="00CD0B99" w:rsidP="00F44B11">
            <w:pPr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ja-JP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I am completely distressed by caregivi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06939E" w14:textId="4EB76A68" w:rsidR="00CD0B99" w:rsidRPr="00CB254C" w:rsidRDefault="00CD0B99" w:rsidP="00F44B11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0.56 (1.0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B8966C" w14:textId="3CE7EE6A" w:rsidR="00CD0B99" w:rsidRPr="00CB254C" w:rsidRDefault="00CD0B99" w:rsidP="00F44B11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0.36 (0.62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72EE89" w14:textId="25E09F8C" w:rsidR="00CD0B99" w:rsidRPr="00CB254C" w:rsidRDefault="00CD0B99" w:rsidP="00F44B11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0.50 (0.71)</w:t>
            </w:r>
          </w:p>
        </w:tc>
      </w:tr>
      <w:tr w:rsidR="00CD0B99" w:rsidRPr="004A5907" w14:paraId="275CE3BD" w14:textId="77777777" w:rsidTr="00CB254C">
        <w:trPr>
          <w:trHeight w:val="414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25023FD7" w14:textId="77777777" w:rsidR="00CD0B99" w:rsidRPr="00CB254C" w:rsidRDefault="00CD0B99" w:rsidP="00F44B11">
            <w:pPr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ja-JP"/>
              </w:rPr>
            </w:pPr>
            <w:r w:rsidRPr="00CB254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3870" w:type="dxa"/>
            <w:vAlign w:val="center"/>
          </w:tcPr>
          <w:p w14:paraId="6257DBFE" w14:textId="6FBC93C1" w:rsidR="00CD0B99" w:rsidRPr="00CB254C" w:rsidRDefault="00CD0B99" w:rsidP="00F44B11">
            <w:pPr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ja-JP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I want to delegate the care to someone els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B0CB4B" w14:textId="5827A75B" w:rsidR="00CD0B99" w:rsidRPr="00CB254C" w:rsidRDefault="00CD0B99" w:rsidP="00F44B11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0.44 (0.7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B88064" w14:textId="1968CEAC" w:rsidR="00CD0B99" w:rsidRPr="00CB254C" w:rsidRDefault="00CD0B99" w:rsidP="00F44B11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0.43 (0.74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2AA085" w14:textId="1FD5537E" w:rsidR="00CD0B99" w:rsidRPr="00CB254C" w:rsidRDefault="00CD0B99" w:rsidP="00F44B11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0.30 (0.48)</w:t>
            </w:r>
          </w:p>
        </w:tc>
      </w:tr>
      <w:tr w:rsidR="00CD0B99" w:rsidRPr="004A5907" w14:paraId="4FAFA06F" w14:textId="77777777" w:rsidTr="00CB254C">
        <w:trPr>
          <w:trHeight w:val="414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31997FD6" w14:textId="77777777" w:rsidR="00CD0B99" w:rsidRPr="00CB254C" w:rsidRDefault="00CD0B99" w:rsidP="00F44B11">
            <w:pPr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ja-JP"/>
              </w:rPr>
            </w:pPr>
            <w:r w:rsidRPr="00CB254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3870" w:type="dxa"/>
            <w:vAlign w:val="center"/>
          </w:tcPr>
          <w:p w14:paraId="68C9F4BB" w14:textId="307D39B1" w:rsidR="00CD0B99" w:rsidRPr="00CB254C" w:rsidRDefault="00CD0B99" w:rsidP="00F44B11">
            <w:pPr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ja-JP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I am experiencing hardship because caregiving does not give me a sense of satisfac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844C95" w14:textId="5BD30A09" w:rsidR="00CD0B99" w:rsidRPr="00CB254C" w:rsidRDefault="00CD0B99" w:rsidP="00F44B11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0.61 (0.9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85EB1E" w14:textId="3202C561" w:rsidR="00CD0B99" w:rsidRPr="00CB254C" w:rsidRDefault="00CD0B99" w:rsidP="00F44B11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0.40 (0.66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1FF966" w14:textId="745652FE" w:rsidR="00CD0B99" w:rsidRPr="00CB254C" w:rsidRDefault="00CD0B99" w:rsidP="00F44B11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0.40 (0.52)</w:t>
            </w:r>
          </w:p>
        </w:tc>
      </w:tr>
      <w:tr w:rsidR="00CD0B99" w:rsidRPr="004A5907" w14:paraId="2146AE65" w14:textId="77777777" w:rsidTr="00CB254C">
        <w:trPr>
          <w:trHeight w:val="414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1FAAAF33" w14:textId="77777777" w:rsidR="00CD0B99" w:rsidRPr="00CB254C" w:rsidRDefault="00CD0B99" w:rsidP="00F44B11">
            <w:pPr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ja-JP"/>
              </w:rPr>
            </w:pPr>
            <w:r w:rsidRPr="00CB254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3870" w:type="dxa"/>
            <w:vAlign w:val="center"/>
          </w:tcPr>
          <w:p w14:paraId="720FE814" w14:textId="4F1B0867" w:rsidR="00CD0B99" w:rsidRPr="00CB254C" w:rsidRDefault="00CD0B99" w:rsidP="00F44B11">
            <w:pPr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ja-JP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Caregiving is hard because I cannot find the meaning of nursi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D8AC00" w14:textId="75EC04F4" w:rsidR="00CD0B99" w:rsidRPr="00CB254C" w:rsidRDefault="00CD0B99" w:rsidP="00F44B11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0.61 (0.9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462C05" w14:textId="2F356E2C" w:rsidR="00CD0B99" w:rsidRPr="00CB254C" w:rsidRDefault="00CD0B99" w:rsidP="00F44B11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0.40 (0.66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4E5CB0" w14:textId="238DADDD" w:rsidR="00CD0B99" w:rsidRPr="00CB254C" w:rsidRDefault="00CD0B99" w:rsidP="00F44B11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0.40 (0.52)</w:t>
            </w:r>
          </w:p>
        </w:tc>
      </w:tr>
      <w:tr w:rsidR="00CD0B99" w:rsidRPr="004A5907" w14:paraId="42E199B8" w14:textId="77777777" w:rsidTr="00CB254C">
        <w:trPr>
          <w:trHeight w:val="414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2F9D2618" w14:textId="77777777" w:rsidR="00CD0B99" w:rsidRPr="00CB254C" w:rsidRDefault="00CD0B99" w:rsidP="00F44B11">
            <w:pPr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ja-JP"/>
              </w:rPr>
            </w:pPr>
            <w:r w:rsidRPr="00CB254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3870" w:type="dxa"/>
            <w:vAlign w:val="center"/>
          </w:tcPr>
          <w:p w14:paraId="3ACB328C" w14:textId="5B1E2DBC" w:rsidR="00CD0B99" w:rsidRPr="00CB254C" w:rsidRDefault="00CD0B99" w:rsidP="00F44B11">
            <w:pPr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ja-JP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My body aches when nursi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557698" w14:textId="53D8D8BF" w:rsidR="00CD0B99" w:rsidRPr="00CB254C" w:rsidRDefault="00CD0B99" w:rsidP="00F44B11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0.28 (0.7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203A84" w14:textId="71B43708" w:rsidR="00CD0B99" w:rsidRPr="00CB254C" w:rsidRDefault="00CD0B99" w:rsidP="00F44B11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0.29 (0.5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899338" w14:textId="1030D91D" w:rsidR="00CD0B99" w:rsidRPr="00CB254C" w:rsidRDefault="00CD0B99" w:rsidP="00F44B11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0.20 (0.42)</w:t>
            </w:r>
          </w:p>
        </w:tc>
      </w:tr>
      <w:tr w:rsidR="00CD0B99" w:rsidRPr="004A5907" w14:paraId="5547AFE3" w14:textId="77777777" w:rsidTr="00CB254C">
        <w:trPr>
          <w:trHeight w:val="414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63D30188" w14:textId="77777777" w:rsidR="00CD0B99" w:rsidRPr="00CB254C" w:rsidRDefault="00CD0B99" w:rsidP="00F44B11">
            <w:pPr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ja-JP"/>
              </w:rPr>
            </w:pPr>
            <w:r w:rsidRPr="00CB254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3870" w:type="dxa"/>
            <w:vAlign w:val="center"/>
          </w:tcPr>
          <w:p w14:paraId="30EEA882" w14:textId="2FCD68BA" w:rsidR="00CD0B99" w:rsidRPr="00CB254C" w:rsidRDefault="00CD0B99" w:rsidP="00F44B11">
            <w:pPr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ja-JP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I have ruined my health because of nursi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415B9D" w14:textId="28F0A183" w:rsidR="00CD0B99" w:rsidRPr="00CB254C" w:rsidRDefault="00CD0B99" w:rsidP="00F44B11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0.33 (0.9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168234" w14:textId="4EBB3DFB" w:rsidR="00CD0B99" w:rsidRPr="00CB254C" w:rsidRDefault="00CD0B99" w:rsidP="00F44B11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0.31 (0.52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24F7EA" w14:textId="6AE0B585" w:rsidR="00CD0B99" w:rsidRPr="00CB254C" w:rsidRDefault="00CD0B99" w:rsidP="00F44B11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0.20 (0.42)</w:t>
            </w:r>
          </w:p>
        </w:tc>
      </w:tr>
      <w:tr w:rsidR="00CD0B99" w:rsidRPr="004A5907" w14:paraId="020ACDF5" w14:textId="77777777" w:rsidTr="00CB254C">
        <w:trPr>
          <w:trHeight w:val="414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3A337640" w14:textId="77777777" w:rsidR="00CD0B99" w:rsidRPr="00CB254C" w:rsidRDefault="00CD0B99" w:rsidP="00F44B11">
            <w:pPr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ja-JP"/>
              </w:rPr>
            </w:pPr>
            <w:r w:rsidRPr="00CB254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ja-JP"/>
              </w:rPr>
              <w:t>9</w:t>
            </w:r>
          </w:p>
        </w:tc>
        <w:tc>
          <w:tcPr>
            <w:tcW w:w="3870" w:type="dxa"/>
            <w:vAlign w:val="center"/>
          </w:tcPr>
          <w:p w14:paraId="634C4678" w14:textId="763782D4" w:rsidR="00CD0B99" w:rsidRPr="00CB254C" w:rsidRDefault="00CD0B99" w:rsidP="00F44B11">
            <w:pPr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ja-JP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It is a burden that public nursing care service personnel enter our hous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AA0F82" w14:textId="3F8DAACD" w:rsidR="00CD0B99" w:rsidRPr="00CB254C" w:rsidRDefault="00CD0B99" w:rsidP="00F44B11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0.44 (1.0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92706A" w14:textId="7902DC65" w:rsidR="00CD0B99" w:rsidRPr="00CB254C" w:rsidRDefault="00CD0B99" w:rsidP="00F44B11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0.21 (0.52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68A83C" w14:textId="5E70FE4F" w:rsidR="00CD0B99" w:rsidRPr="00CB254C" w:rsidRDefault="00CD0B99" w:rsidP="00F44B11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0.30 (0.48)</w:t>
            </w:r>
          </w:p>
        </w:tc>
      </w:tr>
      <w:tr w:rsidR="00CD0B99" w:rsidRPr="004A5907" w14:paraId="4EB93E7D" w14:textId="77777777" w:rsidTr="00CB254C">
        <w:trPr>
          <w:trHeight w:val="414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738BE068" w14:textId="77777777" w:rsidR="00CD0B99" w:rsidRPr="00CB254C" w:rsidRDefault="00CD0B99" w:rsidP="00F44B11">
            <w:pPr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ja-JP"/>
              </w:rPr>
            </w:pPr>
            <w:r w:rsidRPr="00CB254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ja-JP"/>
              </w:rPr>
              <w:lastRenderedPageBreak/>
              <w:t>10</w:t>
            </w:r>
          </w:p>
        </w:tc>
        <w:tc>
          <w:tcPr>
            <w:tcW w:w="3870" w:type="dxa"/>
            <w:vAlign w:val="center"/>
          </w:tcPr>
          <w:p w14:paraId="582CDCA9" w14:textId="4AA3085C" w:rsidR="00CD0B99" w:rsidRPr="00CB254C" w:rsidRDefault="00CD0B99" w:rsidP="00F44B11">
            <w:pPr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ja-JP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I have a hard time because patients resent receiving public nursing care servic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3B64FD" w14:textId="1E8E6BB3" w:rsidR="00CD0B99" w:rsidRPr="00CB254C" w:rsidRDefault="00CD0B99" w:rsidP="00F44B11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0.28 (0.7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A958F6" w14:textId="599E1467" w:rsidR="00CD0B99" w:rsidRPr="00CB254C" w:rsidRDefault="00CD0B99" w:rsidP="00F44B11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0.19 (0.40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3C55ED" w14:textId="77BAFC6F" w:rsidR="00CD0B99" w:rsidRPr="00CB254C" w:rsidRDefault="00CD0B99" w:rsidP="00F44B11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0.50 (0.71)</w:t>
            </w:r>
          </w:p>
        </w:tc>
      </w:tr>
      <w:tr w:rsidR="00CD0B99" w:rsidRPr="004A5907" w14:paraId="2DE64AD3" w14:textId="77777777" w:rsidTr="00CB254C">
        <w:trPr>
          <w:trHeight w:val="414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339F0FA3" w14:textId="77777777" w:rsidR="00CD0B99" w:rsidRPr="00CB254C" w:rsidRDefault="00CD0B99" w:rsidP="00F44B11">
            <w:pPr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ja-JP"/>
              </w:rPr>
            </w:pPr>
            <w:r w:rsidRPr="00CB254C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ja-JP"/>
              </w:rPr>
              <w:t>11</w:t>
            </w:r>
          </w:p>
        </w:tc>
        <w:tc>
          <w:tcPr>
            <w:tcW w:w="3870" w:type="dxa"/>
            <w:vAlign w:val="center"/>
          </w:tcPr>
          <w:p w14:paraId="7827ABF7" w14:textId="7CC2A691" w:rsidR="00CD0B99" w:rsidRPr="00CB254C" w:rsidRDefault="00FD4061" w:rsidP="00F44B11">
            <w:pPr>
              <w:snapToGrid w:val="0"/>
              <w:spacing w:after="0" w:line="480" w:lineRule="auto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ja-JP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Total care b</w:t>
            </w:r>
            <w:r w:rsidR="00CD0B99" w:rsidRPr="00CB254C">
              <w:rPr>
                <w:rFonts w:ascii="Times New Roman" w:hAnsi="Times New Roman"/>
                <w:sz w:val="24"/>
                <w:szCs w:val="24"/>
              </w:rPr>
              <w:t>urde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1E3493" w14:textId="55349F97" w:rsidR="00CD0B99" w:rsidRPr="00CB254C" w:rsidRDefault="00CD0B99" w:rsidP="00F44B11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0.61 (0.9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CD808A" w14:textId="057B1564" w:rsidR="00CD0B99" w:rsidRPr="00CB254C" w:rsidRDefault="00CD0B99" w:rsidP="00F44B11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0.48 (0.63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2A2551" w14:textId="031CCFD8" w:rsidR="00CD0B99" w:rsidRPr="00CB254C" w:rsidRDefault="00CD0B99" w:rsidP="00F44B11">
            <w:pPr>
              <w:snapToGri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0.40 (0.70)</w:t>
            </w:r>
          </w:p>
        </w:tc>
      </w:tr>
    </w:tbl>
    <w:p w14:paraId="2E9AEB95" w14:textId="77777777" w:rsidR="00AC3CEA" w:rsidRPr="00CB254C" w:rsidRDefault="00AC3CEA" w:rsidP="00F44B11">
      <w:pPr>
        <w:snapToGri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CB254C">
        <w:rPr>
          <w:rFonts w:ascii="Times New Roman" w:eastAsia="Arial Unicode MS" w:hAnsi="Times New Roman"/>
          <w:color w:val="000000"/>
          <w:sz w:val="24"/>
          <w:szCs w:val="24"/>
          <w:lang w:eastAsia="ja-JP"/>
        </w:rPr>
        <w:t>Item scores ranges from 0 to 4. Higher score indicates greater burden.</w:t>
      </w:r>
    </w:p>
    <w:p w14:paraId="707F9D3A" w14:textId="547632F9" w:rsidR="0047443B" w:rsidRPr="00CB254C" w:rsidRDefault="00323D64" w:rsidP="00F44B11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CB254C">
        <w:rPr>
          <w:rFonts w:ascii="Times New Roman" w:hAnsi="Times New Roman"/>
          <w:sz w:val="24"/>
          <w:szCs w:val="24"/>
        </w:rPr>
        <w:t>BIC-11, Burden Index of Caregivers-11; PRN, as needed</w:t>
      </w:r>
      <w:r w:rsidR="00A969D6" w:rsidRPr="00CB254C">
        <w:rPr>
          <w:rFonts w:ascii="Times New Roman" w:hAnsi="Times New Roman"/>
          <w:sz w:val="24"/>
          <w:szCs w:val="24"/>
        </w:rPr>
        <w:t xml:space="preserve">; SD, standard deviation; </w:t>
      </w:r>
      <w:r w:rsidR="00512AB2" w:rsidRPr="00CB254C">
        <w:rPr>
          <w:rFonts w:ascii="Times New Roman" w:hAnsi="Times New Roman"/>
          <w:sz w:val="24"/>
          <w:szCs w:val="24"/>
        </w:rPr>
        <w:t>T&amp;E</w:t>
      </w:r>
      <w:r w:rsidRPr="00CB254C">
        <w:rPr>
          <w:rFonts w:ascii="Times New Roman" w:hAnsi="Times New Roman"/>
          <w:sz w:val="24"/>
          <w:szCs w:val="24"/>
        </w:rPr>
        <w:t>, treat-and-</w:t>
      </w:r>
      <w:r w:rsidR="00A969D6" w:rsidRPr="00CB254C">
        <w:rPr>
          <w:rFonts w:ascii="Times New Roman" w:hAnsi="Times New Roman"/>
          <w:sz w:val="24"/>
          <w:szCs w:val="24"/>
        </w:rPr>
        <w:t>extend.</w:t>
      </w:r>
      <w:proofErr w:type="gramEnd"/>
      <w:r w:rsidR="0047443B" w:rsidRPr="00CB254C">
        <w:rPr>
          <w:rFonts w:ascii="Times New Roman" w:hAnsi="Times New Roman"/>
          <w:sz w:val="24"/>
          <w:szCs w:val="24"/>
        </w:rPr>
        <w:br w:type="page"/>
      </w:r>
    </w:p>
    <w:p w14:paraId="18824662" w14:textId="5103912B" w:rsidR="0047443B" w:rsidRPr="00CB254C" w:rsidRDefault="00AB1616" w:rsidP="00F44B11">
      <w:pPr>
        <w:spacing w:after="0" w:line="480" w:lineRule="auto"/>
        <w:rPr>
          <w:rFonts w:ascii="Times New Roman" w:hAnsi="Times New Roman"/>
          <w:sz w:val="24"/>
          <w:szCs w:val="24"/>
        </w:rPr>
      </w:pPr>
      <w:del w:id="2" w:author="Phillips, Samantha" w:date="2017-11-22T14:01:00Z">
        <w:r w:rsidRPr="00CB254C" w:rsidDel="00944A16">
          <w:rPr>
            <w:rFonts w:ascii="Times New Roman" w:hAnsi="Times New Roman"/>
            <w:b/>
            <w:sz w:val="24"/>
            <w:szCs w:val="24"/>
          </w:rPr>
          <w:lastRenderedPageBreak/>
          <w:delText>S</w:delText>
        </w:r>
        <w:r w:rsidR="008B7DA2" w:rsidDel="00944A16">
          <w:rPr>
            <w:rFonts w:ascii="Times New Roman" w:hAnsi="Times New Roman"/>
            <w:b/>
            <w:sz w:val="24"/>
            <w:szCs w:val="24"/>
          </w:rPr>
          <w:delText>2</w:delText>
        </w:r>
        <w:r w:rsidRPr="00CB254C" w:rsidDel="00944A16">
          <w:rPr>
            <w:rFonts w:ascii="Times New Roman" w:hAnsi="Times New Roman"/>
            <w:b/>
            <w:sz w:val="24"/>
            <w:szCs w:val="24"/>
          </w:rPr>
          <w:delText xml:space="preserve"> </w:delText>
        </w:r>
      </w:del>
      <w:r w:rsidR="00B937D9">
        <w:rPr>
          <w:rFonts w:ascii="Times New Roman" w:hAnsi="Times New Roman"/>
          <w:b/>
          <w:sz w:val="24"/>
          <w:szCs w:val="24"/>
        </w:rPr>
        <w:t>Table</w:t>
      </w:r>
      <w:ins w:id="3" w:author="Phillips, Samantha" w:date="2017-11-22T14:01:00Z">
        <w:r w:rsidR="00944A16">
          <w:rPr>
            <w:rFonts w:ascii="Times New Roman" w:hAnsi="Times New Roman"/>
            <w:b/>
            <w:sz w:val="24"/>
            <w:szCs w:val="24"/>
          </w:rPr>
          <w:t xml:space="preserve"> B</w:t>
        </w:r>
      </w:ins>
      <w:bookmarkStart w:id="4" w:name="_GoBack"/>
      <w:bookmarkEnd w:id="4"/>
      <w:r w:rsidR="004A3526" w:rsidRPr="00CB254C">
        <w:rPr>
          <w:rFonts w:ascii="Times New Roman" w:hAnsi="Times New Roman"/>
          <w:b/>
          <w:sz w:val="24"/>
          <w:szCs w:val="24"/>
        </w:rPr>
        <w:t>.</w:t>
      </w:r>
      <w:r w:rsidR="004A3526" w:rsidRPr="00CB254C">
        <w:rPr>
          <w:rFonts w:ascii="Times New Roman" w:hAnsi="Times New Roman"/>
          <w:sz w:val="24"/>
          <w:szCs w:val="24"/>
        </w:rPr>
        <w:t xml:space="preserve"> </w:t>
      </w:r>
      <w:r w:rsidR="003C0D43" w:rsidRPr="00CB254C">
        <w:rPr>
          <w:rFonts w:ascii="Times New Roman" w:hAnsi="Times New Roman"/>
          <w:b/>
          <w:sz w:val="24"/>
          <w:szCs w:val="24"/>
        </w:rPr>
        <w:t>BIC-11</w:t>
      </w:r>
      <w:r w:rsidR="0047443B" w:rsidRPr="00CB254C">
        <w:rPr>
          <w:rFonts w:ascii="Times New Roman" w:hAnsi="Times New Roman"/>
          <w:b/>
          <w:sz w:val="24"/>
          <w:szCs w:val="24"/>
        </w:rPr>
        <w:t xml:space="preserve"> </w:t>
      </w:r>
      <w:r w:rsidR="004A3526" w:rsidRPr="00CB254C">
        <w:rPr>
          <w:rFonts w:ascii="Times New Roman" w:hAnsi="Times New Roman"/>
          <w:b/>
          <w:sz w:val="24"/>
          <w:szCs w:val="24"/>
        </w:rPr>
        <w:t xml:space="preserve">Total Score Stratified </w:t>
      </w:r>
      <w:r w:rsidR="0047443B" w:rsidRPr="00CB254C">
        <w:rPr>
          <w:rFonts w:ascii="Times New Roman" w:hAnsi="Times New Roman"/>
          <w:b/>
          <w:sz w:val="24"/>
          <w:szCs w:val="24"/>
        </w:rPr>
        <w:t xml:space="preserve">by </w:t>
      </w:r>
      <w:r w:rsidR="004A3526" w:rsidRPr="00CB254C">
        <w:rPr>
          <w:rFonts w:ascii="Times New Roman" w:hAnsi="Times New Roman"/>
          <w:b/>
          <w:sz w:val="24"/>
          <w:szCs w:val="24"/>
        </w:rPr>
        <w:t xml:space="preserve">Caregiver Age, Sex, Caregiver Status, </w:t>
      </w:r>
      <w:r w:rsidR="0001325C" w:rsidRPr="00CB254C">
        <w:rPr>
          <w:rFonts w:ascii="Times New Roman" w:hAnsi="Times New Roman"/>
          <w:b/>
          <w:sz w:val="24"/>
          <w:szCs w:val="24"/>
        </w:rPr>
        <w:t xml:space="preserve">and </w:t>
      </w:r>
      <w:r w:rsidR="004A3526" w:rsidRPr="00CB254C">
        <w:rPr>
          <w:rFonts w:ascii="Times New Roman" w:hAnsi="Times New Roman"/>
          <w:b/>
          <w:sz w:val="24"/>
          <w:szCs w:val="24"/>
        </w:rPr>
        <w:t xml:space="preserve">Perceived Stress </w:t>
      </w:r>
      <w:r w:rsidR="0001325C" w:rsidRPr="00CB254C">
        <w:rPr>
          <w:rFonts w:ascii="Times New Roman" w:hAnsi="Times New Roman"/>
          <w:b/>
          <w:sz w:val="24"/>
          <w:szCs w:val="24"/>
        </w:rPr>
        <w:t xml:space="preserve">for </w:t>
      </w:r>
      <w:r w:rsidR="004A3526" w:rsidRPr="00CB254C">
        <w:rPr>
          <w:rFonts w:ascii="Times New Roman" w:hAnsi="Times New Roman"/>
          <w:b/>
          <w:sz w:val="24"/>
          <w:szCs w:val="24"/>
        </w:rPr>
        <w:t>Waiting Time</w:t>
      </w:r>
      <w:r w:rsidR="0047443B" w:rsidRPr="00CB254C">
        <w:rPr>
          <w:rFonts w:ascii="Times New Roman" w:hAnsi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78"/>
        <w:gridCol w:w="1701"/>
        <w:gridCol w:w="1763"/>
      </w:tblGrid>
      <w:tr w:rsidR="0047443B" w:rsidRPr="004A5907" w14:paraId="4D750902" w14:textId="77777777" w:rsidTr="00CB254C">
        <w:tc>
          <w:tcPr>
            <w:tcW w:w="5778" w:type="dxa"/>
          </w:tcPr>
          <w:p w14:paraId="1C095AA9" w14:textId="31762E36" w:rsidR="0047443B" w:rsidRPr="00CB254C" w:rsidRDefault="00F87F2E" w:rsidP="00F44B11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B254C">
              <w:rPr>
                <w:rFonts w:ascii="Times New Roman" w:hAnsi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1701" w:type="dxa"/>
          </w:tcPr>
          <w:p w14:paraId="2DE7B619" w14:textId="6D6D26B9" w:rsidR="0047443B" w:rsidRPr="00CB254C" w:rsidRDefault="0047443B" w:rsidP="00F44B1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B254C">
              <w:rPr>
                <w:rFonts w:ascii="Times New Roman" w:hAnsi="Times New Roman"/>
                <w:b/>
                <w:sz w:val="24"/>
                <w:szCs w:val="24"/>
              </w:rPr>
              <w:t>Mean (SD)</w:t>
            </w:r>
          </w:p>
        </w:tc>
        <w:tc>
          <w:tcPr>
            <w:tcW w:w="1763" w:type="dxa"/>
          </w:tcPr>
          <w:p w14:paraId="2D41B978" w14:textId="0D7D4A78" w:rsidR="0047443B" w:rsidRPr="00CB254C" w:rsidRDefault="00AB1616" w:rsidP="00AB161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 V</w:t>
            </w:r>
            <w:r w:rsidR="0047443B" w:rsidRPr="00CB254C">
              <w:rPr>
                <w:rFonts w:ascii="Times New Roman" w:hAnsi="Times New Roman"/>
                <w:b/>
                <w:sz w:val="24"/>
                <w:szCs w:val="24"/>
              </w:rPr>
              <w:t>alue</w:t>
            </w:r>
          </w:p>
        </w:tc>
      </w:tr>
      <w:tr w:rsidR="003C37AE" w:rsidRPr="004A5907" w14:paraId="4F27F969" w14:textId="77777777" w:rsidTr="00CB254C">
        <w:tc>
          <w:tcPr>
            <w:tcW w:w="9242" w:type="dxa"/>
            <w:gridSpan w:val="3"/>
          </w:tcPr>
          <w:p w14:paraId="12973DBB" w14:textId="44D15532" w:rsidR="003C37AE" w:rsidRPr="00CB254C" w:rsidRDefault="00A40FE4" w:rsidP="00F44B11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Caregiver s</w:t>
            </w:r>
            <w:r w:rsidR="003C37AE" w:rsidRPr="00CB254C">
              <w:rPr>
                <w:rFonts w:ascii="Times New Roman" w:hAnsi="Times New Roman"/>
                <w:sz w:val="24"/>
                <w:szCs w:val="24"/>
              </w:rPr>
              <w:t>ex</w:t>
            </w:r>
          </w:p>
        </w:tc>
      </w:tr>
      <w:tr w:rsidR="0047443B" w:rsidRPr="004A5907" w14:paraId="282BADD1" w14:textId="77777777" w:rsidTr="00CB254C">
        <w:trPr>
          <w:trHeight w:val="195"/>
        </w:trPr>
        <w:tc>
          <w:tcPr>
            <w:tcW w:w="5778" w:type="dxa"/>
          </w:tcPr>
          <w:p w14:paraId="6D3B2A8B" w14:textId="1A9E8DC6" w:rsidR="0047443B" w:rsidRPr="00CB254C" w:rsidRDefault="0047443B" w:rsidP="00F44B11">
            <w:pPr>
              <w:spacing w:after="0" w:line="480" w:lineRule="auto"/>
              <w:ind w:left="284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Male (</w:t>
            </w:r>
            <w:r w:rsidR="004A5907">
              <w:rPr>
                <w:rFonts w:ascii="Times New Roman" w:hAnsi="Times New Roman"/>
                <w:sz w:val="24"/>
                <w:szCs w:val="24"/>
              </w:rPr>
              <w:t xml:space="preserve">n = </w:t>
            </w:r>
            <w:r w:rsidRPr="00CB254C">
              <w:rPr>
                <w:rFonts w:ascii="Times New Roman" w:hAnsi="Times New Roman"/>
                <w:sz w:val="24"/>
                <w:szCs w:val="24"/>
              </w:rPr>
              <w:t>18)</w:t>
            </w:r>
          </w:p>
        </w:tc>
        <w:tc>
          <w:tcPr>
            <w:tcW w:w="1701" w:type="dxa"/>
          </w:tcPr>
          <w:p w14:paraId="11DBFA27" w14:textId="29E6A2A6" w:rsidR="0047443B" w:rsidRPr="00CB254C" w:rsidRDefault="0047443B" w:rsidP="00F44B1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3.33 (4.13)</w:t>
            </w:r>
          </w:p>
        </w:tc>
        <w:tc>
          <w:tcPr>
            <w:tcW w:w="1763" w:type="dxa"/>
            <w:vMerge w:val="restart"/>
            <w:vAlign w:val="center"/>
          </w:tcPr>
          <w:p w14:paraId="3F18741F" w14:textId="1EAB0593" w:rsidR="0047443B" w:rsidRPr="00CB254C" w:rsidRDefault="0047443B" w:rsidP="00F44B1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0.3691</w:t>
            </w:r>
          </w:p>
        </w:tc>
      </w:tr>
      <w:tr w:rsidR="0047443B" w:rsidRPr="004A5907" w14:paraId="0EAC3AB2" w14:textId="77777777" w:rsidTr="00CB254C">
        <w:tc>
          <w:tcPr>
            <w:tcW w:w="5778" w:type="dxa"/>
          </w:tcPr>
          <w:p w14:paraId="2EB7FBA0" w14:textId="4FB1B6E7" w:rsidR="0047443B" w:rsidRPr="00CB254C" w:rsidRDefault="0047443B" w:rsidP="00F44B11">
            <w:pPr>
              <w:spacing w:after="0" w:line="480" w:lineRule="auto"/>
              <w:ind w:left="284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Female (</w:t>
            </w:r>
            <w:r w:rsidR="004A5907">
              <w:rPr>
                <w:rFonts w:ascii="Times New Roman" w:hAnsi="Times New Roman"/>
                <w:sz w:val="24"/>
                <w:szCs w:val="24"/>
              </w:rPr>
              <w:t xml:space="preserve">n = </w:t>
            </w:r>
            <w:r w:rsidRPr="00CB254C">
              <w:rPr>
                <w:rFonts w:ascii="Times New Roman" w:hAnsi="Times New Roman"/>
                <w:sz w:val="24"/>
                <w:szCs w:val="24"/>
              </w:rPr>
              <w:t>53)</w:t>
            </w:r>
          </w:p>
        </w:tc>
        <w:tc>
          <w:tcPr>
            <w:tcW w:w="1701" w:type="dxa"/>
          </w:tcPr>
          <w:p w14:paraId="633CF4A7" w14:textId="5EA761B1" w:rsidR="0047443B" w:rsidRPr="00CB254C" w:rsidRDefault="0047443B" w:rsidP="00F44B1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4.94 (7.14)</w:t>
            </w:r>
          </w:p>
        </w:tc>
        <w:tc>
          <w:tcPr>
            <w:tcW w:w="1763" w:type="dxa"/>
            <w:vMerge/>
          </w:tcPr>
          <w:p w14:paraId="3482881B" w14:textId="77777777" w:rsidR="0047443B" w:rsidRPr="00CB254C" w:rsidRDefault="0047443B" w:rsidP="00F44B1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C37AE" w:rsidRPr="004A5907" w14:paraId="02115466" w14:textId="77777777" w:rsidTr="00CB254C">
        <w:tc>
          <w:tcPr>
            <w:tcW w:w="9242" w:type="dxa"/>
            <w:gridSpan w:val="3"/>
          </w:tcPr>
          <w:p w14:paraId="3060866A" w14:textId="6CB363FA" w:rsidR="003C37AE" w:rsidRPr="00CB254C" w:rsidRDefault="003C37AE" w:rsidP="00F44B1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Caregiver status</w:t>
            </w:r>
          </w:p>
        </w:tc>
      </w:tr>
      <w:tr w:rsidR="0001325C" w:rsidRPr="004A5907" w14:paraId="7908B340" w14:textId="77777777" w:rsidTr="00CB254C">
        <w:tc>
          <w:tcPr>
            <w:tcW w:w="5778" w:type="dxa"/>
          </w:tcPr>
          <w:p w14:paraId="00546BB3" w14:textId="6FC28AD1" w:rsidR="0001325C" w:rsidRPr="00CB254C" w:rsidRDefault="0001325C" w:rsidP="00F44B11">
            <w:pPr>
              <w:spacing w:after="0" w:line="480" w:lineRule="auto"/>
              <w:ind w:left="284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Primary caregiver</w:t>
            </w:r>
            <w:r w:rsidR="008433C7" w:rsidRPr="00CB254C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4A5907">
              <w:rPr>
                <w:rFonts w:ascii="Times New Roman" w:hAnsi="Times New Roman"/>
                <w:sz w:val="24"/>
                <w:szCs w:val="24"/>
              </w:rPr>
              <w:t xml:space="preserve">n = </w:t>
            </w:r>
            <w:r w:rsidR="008433C7" w:rsidRPr="00CB254C">
              <w:rPr>
                <w:rFonts w:ascii="Times New Roman" w:hAnsi="Times New Roman"/>
                <w:sz w:val="24"/>
                <w:szCs w:val="24"/>
              </w:rPr>
              <w:t>61)</w:t>
            </w:r>
          </w:p>
        </w:tc>
        <w:tc>
          <w:tcPr>
            <w:tcW w:w="1701" w:type="dxa"/>
          </w:tcPr>
          <w:p w14:paraId="41B46BDF" w14:textId="68E712E1" w:rsidR="0001325C" w:rsidRPr="00CB254C" w:rsidRDefault="0001325C" w:rsidP="00F44B1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4.74 (6.85)</w:t>
            </w:r>
          </w:p>
        </w:tc>
        <w:tc>
          <w:tcPr>
            <w:tcW w:w="1763" w:type="dxa"/>
            <w:vMerge w:val="restart"/>
            <w:vAlign w:val="center"/>
          </w:tcPr>
          <w:p w14:paraId="419B2C8B" w14:textId="39448D29" w:rsidR="0001325C" w:rsidRPr="00CB254C" w:rsidRDefault="0001325C" w:rsidP="00F44B1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0.5219</w:t>
            </w:r>
          </w:p>
        </w:tc>
      </w:tr>
      <w:tr w:rsidR="0001325C" w:rsidRPr="004A5907" w14:paraId="75BA7FB5" w14:textId="77777777" w:rsidTr="00CB254C">
        <w:tc>
          <w:tcPr>
            <w:tcW w:w="5778" w:type="dxa"/>
          </w:tcPr>
          <w:p w14:paraId="5DD18786" w14:textId="15545808" w:rsidR="0001325C" w:rsidRPr="00CB254C" w:rsidRDefault="0001325C" w:rsidP="00F44B11">
            <w:pPr>
              <w:spacing w:after="0" w:line="480" w:lineRule="auto"/>
              <w:ind w:left="284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Not primary caregiver</w:t>
            </w:r>
            <w:r w:rsidR="008433C7" w:rsidRPr="00CB254C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4A5907">
              <w:rPr>
                <w:rFonts w:ascii="Times New Roman" w:hAnsi="Times New Roman"/>
                <w:sz w:val="24"/>
                <w:szCs w:val="24"/>
              </w:rPr>
              <w:t xml:space="preserve">n = </w:t>
            </w:r>
            <w:r w:rsidR="008433C7" w:rsidRPr="00CB254C">
              <w:rPr>
                <w:rFonts w:ascii="Times New Roman" w:hAnsi="Times New Roman"/>
                <w:sz w:val="24"/>
                <w:szCs w:val="24"/>
              </w:rPr>
              <w:t>10)</w:t>
            </w:r>
          </w:p>
        </w:tc>
        <w:tc>
          <w:tcPr>
            <w:tcW w:w="1701" w:type="dxa"/>
          </w:tcPr>
          <w:p w14:paraId="4A490176" w14:textId="49B4FE24" w:rsidR="0001325C" w:rsidRPr="00CB254C" w:rsidRDefault="0001325C" w:rsidP="00F44B1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3.30 (3.95)</w:t>
            </w:r>
          </w:p>
        </w:tc>
        <w:tc>
          <w:tcPr>
            <w:tcW w:w="1763" w:type="dxa"/>
            <w:vMerge/>
          </w:tcPr>
          <w:p w14:paraId="6DC9E747" w14:textId="77777777" w:rsidR="0001325C" w:rsidRPr="00CB254C" w:rsidRDefault="0001325C" w:rsidP="00F44B1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C37AE" w:rsidRPr="004A5907" w14:paraId="65603AD1" w14:textId="77777777" w:rsidTr="00CB254C">
        <w:tc>
          <w:tcPr>
            <w:tcW w:w="9242" w:type="dxa"/>
            <w:gridSpan w:val="3"/>
          </w:tcPr>
          <w:p w14:paraId="634190E3" w14:textId="0EFFBBB4" w:rsidR="003C37AE" w:rsidRPr="00CB254C" w:rsidRDefault="003C37AE" w:rsidP="00F44B1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Perceived stress for waiting time</w:t>
            </w:r>
          </w:p>
        </w:tc>
      </w:tr>
      <w:tr w:rsidR="003C37AE" w:rsidRPr="004A5907" w14:paraId="30144EE0" w14:textId="77777777" w:rsidTr="00CB254C">
        <w:tc>
          <w:tcPr>
            <w:tcW w:w="5778" w:type="dxa"/>
          </w:tcPr>
          <w:p w14:paraId="67D6A7AF" w14:textId="5FC1F828" w:rsidR="003C37AE" w:rsidRPr="00CB254C" w:rsidRDefault="003C37AE" w:rsidP="00F44B11">
            <w:pPr>
              <w:spacing w:after="0" w:line="480" w:lineRule="auto"/>
              <w:ind w:left="284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Very (</w:t>
            </w:r>
            <w:r w:rsidR="004A5907">
              <w:rPr>
                <w:rFonts w:ascii="Times New Roman" w:hAnsi="Times New Roman"/>
                <w:sz w:val="24"/>
                <w:szCs w:val="24"/>
              </w:rPr>
              <w:t xml:space="preserve">n = </w:t>
            </w:r>
            <w:r w:rsidRPr="00CB254C">
              <w:rPr>
                <w:rFonts w:ascii="Times New Roman" w:hAnsi="Times New Roman"/>
                <w:sz w:val="24"/>
                <w:szCs w:val="24"/>
              </w:rPr>
              <w:t>8)</w:t>
            </w:r>
          </w:p>
        </w:tc>
        <w:tc>
          <w:tcPr>
            <w:tcW w:w="1701" w:type="dxa"/>
          </w:tcPr>
          <w:p w14:paraId="30EBD112" w14:textId="707D0DEA" w:rsidR="003C37AE" w:rsidRPr="00CB254C" w:rsidRDefault="003C37AE" w:rsidP="00F44B1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6.63 (6.86)</w:t>
            </w:r>
          </w:p>
        </w:tc>
        <w:tc>
          <w:tcPr>
            <w:tcW w:w="1763" w:type="dxa"/>
            <w:vMerge w:val="restart"/>
            <w:vAlign w:val="center"/>
          </w:tcPr>
          <w:p w14:paraId="61C079FA" w14:textId="47E605EC" w:rsidR="003C37AE" w:rsidRPr="00CB254C" w:rsidRDefault="003C37AE" w:rsidP="00F44B1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0.7521</w:t>
            </w:r>
          </w:p>
        </w:tc>
      </w:tr>
      <w:tr w:rsidR="003C37AE" w:rsidRPr="004A5907" w14:paraId="66EA940E" w14:textId="77777777" w:rsidTr="00CB254C">
        <w:tc>
          <w:tcPr>
            <w:tcW w:w="5778" w:type="dxa"/>
          </w:tcPr>
          <w:p w14:paraId="2A27FD14" w14:textId="2F59FAC9" w:rsidR="003C37AE" w:rsidRPr="00CB254C" w:rsidRDefault="008433C7" w:rsidP="00F44B11">
            <w:pPr>
              <w:spacing w:after="0" w:line="480" w:lineRule="auto"/>
              <w:ind w:left="284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Moderately (</w:t>
            </w:r>
            <w:r w:rsidR="004A5907">
              <w:rPr>
                <w:rFonts w:ascii="Times New Roman" w:hAnsi="Times New Roman"/>
                <w:sz w:val="24"/>
                <w:szCs w:val="24"/>
              </w:rPr>
              <w:t xml:space="preserve">n = </w:t>
            </w:r>
            <w:r w:rsidRPr="00CB254C">
              <w:rPr>
                <w:rFonts w:ascii="Times New Roman" w:hAnsi="Times New Roman"/>
                <w:sz w:val="24"/>
                <w:szCs w:val="24"/>
              </w:rPr>
              <w:t>32)</w:t>
            </w:r>
          </w:p>
        </w:tc>
        <w:tc>
          <w:tcPr>
            <w:tcW w:w="1701" w:type="dxa"/>
          </w:tcPr>
          <w:p w14:paraId="5B24A089" w14:textId="35EDBDAD" w:rsidR="003C37AE" w:rsidRPr="00CB254C" w:rsidRDefault="003C37AE" w:rsidP="00F44B1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3.91 (4.82)</w:t>
            </w:r>
          </w:p>
        </w:tc>
        <w:tc>
          <w:tcPr>
            <w:tcW w:w="1763" w:type="dxa"/>
            <w:vMerge/>
          </w:tcPr>
          <w:p w14:paraId="272F916C" w14:textId="77777777" w:rsidR="003C37AE" w:rsidRPr="00CB254C" w:rsidRDefault="003C37AE" w:rsidP="00F44B1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C37AE" w:rsidRPr="004A5907" w14:paraId="3DF2C0B3" w14:textId="77777777" w:rsidTr="00CB254C">
        <w:tc>
          <w:tcPr>
            <w:tcW w:w="5778" w:type="dxa"/>
          </w:tcPr>
          <w:p w14:paraId="0EC238C5" w14:textId="29F6CC35" w:rsidR="003C37AE" w:rsidRPr="00CB254C" w:rsidRDefault="003C37AE" w:rsidP="00F44B11">
            <w:pPr>
              <w:spacing w:after="0" w:line="480" w:lineRule="auto"/>
              <w:ind w:left="284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Slightly (</w:t>
            </w:r>
            <w:r w:rsidR="004A5907">
              <w:rPr>
                <w:rFonts w:ascii="Times New Roman" w:hAnsi="Times New Roman"/>
                <w:sz w:val="24"/>
                <w:szCs w:val="24"/>
              </w:rPr>
              <w:t xml:space="preserve">n = </w:t>
            </w:r>
            <w:r w:rsidRPr="00CB254C">
              <w:rPr>
                <w:rFonts w:ascii="Times New Roman" w:hAnsi="Times New Roman"/>
                <w:sz w:val="24"/>
                <w:szCs w:val="24"/>
              </w:rPr>
              <w:t>22)</w:t>
            </w:r>
          </w:p>
        </w:tc>
        <w:tc>
          <w:tcPr>
            <w:tcW w:w="1701" w:type="dxa"/>
          </w:tcPr>
          <w:p w14:paraId="4C089457" w14:textId="19467F70" w:rsidR="003C37AE" w:rsidRPr="00CB254C" w:rsidRDefault="003C37AE" w:rsidP="00F44B1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4.59 (5.46)</w:t>
            </w:r>
          </w:p>
        </w:tc>
        <w:tc>
          <w:tcPr>
            <w:tcW w:w="1763" w:type="dxa"/>
            <w:vMerge/>
          </w:tcPr>
          <w:p w14:paraId="002F9EFB" w14:textId="77777777" w:rsidR="003C37AE" w:rsidRPr="00CB254C" w:rsidRDefault="003C37AE" w:rsidP="00F44B1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C37AE" w:rsidRPr="004A5907" w14:paraId="09999447" w14:textId="77777777" w:rsidTr="00CB254C">
        <w:trPr>
          <w:trHeight w:val="70"/>
        </w:trPr>
        <w:tc>
          <w:tcPr>
            <w:tcW w:w="5778" w:type="dxa"/>
          </w:tcPr>
          <w:p w14:paraId="24D771BD" w14:textId="7C04E943" w:rsidR="003C37AE" w:rsidRPr="00CB254C" w:rsidRDefault="003C37AE" w:rsidP="00F44B11">
            <w:pPr>
              <w:spacing w:after="0" w:line="480" w:lineRule="auto"/>
              <w:ind w:left="284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Not at all (</w:t>
            </w:r>
            <w:r w:rsidR="004A5907">
              <w:rPr>
                <w:rFonts w:ascii="Times New Roman" w:hAnsi="Times New Roman"/>
                <w:sz w:val="24"/>
                <w:szCs w:val="24"/>
              </w:rPr>
              <w:t xml:space="preserve">n = </w:t>
            </w:r>
            <w:r w:rsidRPr="00CB254C">
              <w:rPr>
                <w:rFonts w:ascii="Times New Roman" w:hAnsi="Times New Roman"/>
                <w:sz w:val="24"/>
                <w:szCs w:val="24"/>
              </w:rPr>
              <w:t>8)</w:t>
            </w:r>
          </w:p>
        </w:tc>
        <w:tc>
          <w:tcPr>
            <w:tcW w:w="1701" w:type="dxa"/>
          </w:tcPr>
          <w:p w14:paraId="7833384C" w14:textId="7E4D31E3" w:rsidR="003C37AE" w:rsidRPr="00CB254C" w:rsidRDefault="003C37AE" w:rsidP="00F44B1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5.38 (13.23)</w:t>
            </w:r>
          </w:p>
        </w:tc>
        <w:tc>
          <w:tcPr>
            <w:tcW w:w="1763" w:type="dxa"/>
            <w:vMerge/>
          </w:tcPr>
          <w:p w14:paraId="6003B73D" w14:textId="77777777" w:rsidR="003C37AE" w:rsidRPr="00CB254C" w:rsidRDefault="003C37AE" w:rsidP="00F44B1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E62CA" w:rsidRPr="004A5907" w14:paraId="55742B63" w14:textId="77777777" w:rsidTr="00CB254C">
        <w:trPr>
          <w:trHeight w:val="70"/>
        </w:trPr>
        <w:tc>
          <w:tcPr>
            <w:tcW w:w="5778" w:type="dxa"/>
          </w:tcPr>
          <w:p w14:paraId="0DED6C4B" w14:textId="77777777" w:rsidR="001E62CA" w:rsidRPr="00CB254C" w:rsidRDefault="001E62CA" w:rsidP="00F44B11">
            <w:pPr>
              <w:spacing w:after="0" w:line="480" w:lineRule="auto"/>
              <w:ind w:left="284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64" w:type="dxa"/>
            <w:gridSpan w:val="2"/>
          </w:tcPr>
          <w:p w14:paraId="4AC07C7A" w14:textId="6A58C540" w:rsidR="001E62CA" w:rsidRPr="00CB254C" w:rsidRDefault="001E62CA" w:rsidP="00F44B1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Pe</w:t>
            </w:r>
            <w:r w:rsidR="008433C7" w:rsidRPr="00CB254C">
              <w:rPr>
                <w:rFonts w:ascii="Times New Roman" w:hAnsi="Times New Roman"/>
                <w:sz w:val="24"/>
                <w:szCs w:val="24"/>
              </w:rPr>
              <w:t>arson's correlation coefficient</w:t>
            </w:r>
            <w:r w:rsidRPr="00CB254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8433C7" w:rsidRPr="00CB254C">
              <w:rPr>
                <w:rFonts w:ascii="Times New Roman" w:hAnsi="Times New Roman"/>
                <w:sz w:val="24"/>
                <w:szCs w:val="24"/>
              </w:rPr>
              <w:br/>
            </w:r>
            <w:r w:rsidRPr="00CB254C"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 w:rsidRPr="00CB254C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2</w:t>
            </w:r>
            <w:r w:rsidR="008433C7" w:rsidRPr="00CB254C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CB254C">
              <w:rPr>
                <w:rFonts w:ascii="Times New Roman" w:hAnsi="Times New Roman"/>
                <w:i/>
                <w:sz w:val="24"/>
                <w:szCs w:val="24"/>
              </w:rPr>
              <w:t>(95% CI)</w:t>
            </w:r>
          </w:p>
        </w:tc>
      </w:tr>
      <w:tr w:rsidR="001E62CA" w:rsidRPr="004A5907" w14:paraId="7D798EC1" w14:textId="77777777" w:rsidTr="00CB254C">
        <w:trPr>
          <w:trHeight w:val="70"/>
        </w:trPr>
        <w:tc>
          <w:tcPr>
            <w:tcW w:w="5778" w:type="dxa"/>
          </w:tcPr>
          <w:p w14:paraId="67571F50" w14:textId="6375B1A3" w:rsidR="001E62CA" w:rsidRPr="00CB254C" w:rsidRDefault="001E62CA" w:rsidP="00F44B1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Age (</w:t>
            </w:r>
            <w:r w:rsidR="004A5907">
              <w:rPr>
                <w:rFonts w:ascii="Times New Roman" w:hAnsi="Times New Roman"/>
                <w:sz w:val="24"/>
                <w:szCs w:val="24"/>
              </w:rPr>
              <w:t xml:space="preserve">n = </w:t>
            </w:r>
            <w:r w:rsidRPr="00CB254C">
              <w:rPr>
                <w:rFonts w:ascii="Times New Roman" w:hAnsi="Times New Roman"/>
                <w:sz w:val="24"/>
                <w:szCs w:val="24"/>
              </w:rPr>
              <w:t>71)</w:t>
            </w:r>
          </w:p>
        </w:tc>
        <w:tc>
          <w:tcPr>
            <w:tcW w:w="3464" w:type="dxa"/>
            <w:gridSpan w:val="2"/>
          </w:tcPr>
          <w:p w14:paraId="3C7F5F58" w14:textId="5F555379" w:rsidR="001E62CA" w:rsidRPr="00CB254C" w:rsidRDefault="001E62CA" w:rsidP="00F44B1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0.03</w:t>
            </w:r>
            <w:r w:rsidR="00D72A8D" w:rsidRPr="00CB254C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CB0F53">
              <w:rPr>
                <w:rFonts w:ascii="Times New Roman" w:eastAsia="Verdana" w:hAnsi="Times New Roman"/>
                <w:bCs/>
                <w:iCs/>
                <w:sz w:val="24"/>
                <w:szCs w:val="24"/>
              </w:rPr>
              <w:t>–</w:t>
            </w:r>
            <w:r w:rsidR="00534DA9">
              <w:rPr>
                <w:rFonts w:ascii="Times New Roman" w:hAnsi="Times New Roman"/>
                <w:sz w:val="24"/>
                <w:szCs w:val="24"/>
              </w:rPr>
              <w:t>0.20 to</w:t>
            </w:r>
            <w:r w:rsidR="00CB0F53">
              <w:rPr>
                <w:rFonts w:ascii="Times New Roman" w:hAnsi="Times New Roman"/>
                <w:sz w:val="24"/>
                <w:szCs w:val="24"/>
              </w:rPr>
              <w:t xml:space="preserve"> 0.26</w:t>
            </w:r>
            <w:r w:rsidR="00D72A8D" w:rsidRPr="00CB254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1E62CA" w:rsidRPr="004A5907" w14:paraId="03D22B90" w14:textId="77777777" w:rsidTr="00CB254C">
        <w:trPr>
          <w:trHeight w:val="70"/>
        </w:trPr>
        <w:tc>
          <w:tcPr>
            <w:tcW w:w="5778" w:type="dxa"/>
          </w:tcPr>
          <w:p w14:paraId="20CB97D1" w14:textId="352CB59F" w:rsidR="001E62CA" w:rsidRPr="00CB254C" w:rsidRDefault="001E62CA" w:rsidP="00F44B1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B254C">
              <w:rPr>
                <w:rFonts w:ascii="Times New Roman" w:hAnsi="Times New Roman"/>
                <w:sz w:val="24"/>
                <w:szCs w:val="24"/>
              </w:rPr>
              <w:t>Number of hospital visits in previous 12 months (</w:t>
            </w:r>
            <w:r w:rsidR="004A5907">
              <w:rPr>
                <w:rFonts w:ascii="Times New Roman" w:hAnsi="Times New Roman"/>
                <w:sz w:val="24"/>
                <w:szCs w:val="24"/>
              </w:rPr>
              <w:t xml:space="preserve">n = </w:t>
            </w:r>
            <w:r w:rsidRPr="00CB254C">
              <w:rPr>
                <w:rFonts w:ascii="Times New Roman" w:hAnsi="Times New Roman"/>
                <w:sz w:val="24"/>
                <w:szCs w:val="24"/>
              </w:rPr>
              <w:t>70)</w:t>
            </w:r>
          </w:p>
        </w:tc>
        <w:tc>
          <w:tcPr>
            <w:tcW w:w="3464" w:type="dxa"/>
            <w:gridSpan w:val="2"/>
          </w:tcPr>
          <w:p w14:paraId="3E9C0E02" w14:textId="0161AE2F" w:rsidR="001E62CA" w:rsidRPr="00CB254C" w:rsidRDefault="00CB0F53" w:rsidP="00F44B1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Verdana" w:hAnsi="Times New Roman"/>
                <w:bCs/>
                <w:iCs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12 (</w:t>
            </w:r>
            <w:r>
              <w:rPr>
                <w:rFonts w:ascii="Times New Roman" w:eastAsia="Verdana" w:hAnsi="Times New Roman"/>
                <w:bCs/>
                <w:iCs/>
                <w:sz w:val="24"/>
                <w:szCs w:val="24"/>
              </w:rPr>
              <w:t>–</w:t>
            </w:r>
            <w:r w:rsidR="00534DA9">
              <w:rPr>
                <w:rFonts w:ascii="Times New Roman" w:hAnsi="Times New Roman"/>
                <w:sz w:val="24"/>
                <w:szCs w:val="24"/>
              </w:rPr>
              <w:t>0.35 to</w:t>
            </w:r>
            <w:r w:rsidR="001E62CA" w:rsidRPr="00CB254C">
              <w:rPr>
                <w:rFonts w:ascii="Times New Roman" w:hAnsi="Times New Roman"/>
                <w:sz w:val="24"/>
                <w:szCs w:val="24"/>
              </w:rPr>
              <w:t xml:space="preserve"> 0.12)</w:t>
            </w:r>
          </w:p>
        </w:tc>
      </w:tr>
    </w:tbl>
    <w:p w14:paraId="7F6A7DAD" w14:textId="36CE70E2" w:rsidR="00E0125F" w:rsidRPr="00CB254C" w:rsidRDefault="00AB1616" w:rsidP="00F44B11">
      <w:pPr>
        <w:spacing w:after="0" w:line="480" w:lineRule="auto"/>
        <w:rPr>
          <w:rFonts w:ascii="Times New Roman" w:eastAsia="Arial Unicode MS" w:hAnsi="Times New Roman"/>
          <w:color w:val="000000"/>
          <w:sz w:val="24"/>
          <w:szCs w:val="24"/>
          <w:lang w:eastAsia="ja-JP"/>
        </w:rPr>
      </w:pPr>
      <w:proofErr w:type="gramStart"/>
      <w:r>
        <w:rPr>
          <w:rFonts w:ascii="Times New Roman" w:eastAsia="Arial Unicode MS" w:hAnsi="Times New Roman"/>
          <w:color w:val="000000"/>
          <w:sz w:val="24"/>
          <w:szCs w:val="24"/>
          <w:lang w:eastAsia="ja-JP"/>
        </w:rPr>
        <w:t>p</w:t>
      </w:r>
      <w:proofErr w:type="gramEnd"/>
      <w:r w:rsidRPr="00CB254C">
        <w:rPr>
          <w:rFonts w:ascii="Times New Roman" w:eastAsia="Arial Unicode MS" w:hAnsi="Times New Roman"/>
          <w:color w:val="000000"/>
          <w:sz w:val="24"/>
          <w:szCs w:val="24"/>
          <w:lang w:eastAsia="ja-JP"/>
        </w:rPr>
        <w:t xml:space="preserve"> </w:t>
      </w:r>
      <w:r>
        <w:rPr>
          <w:rFonts w:ascii="Times New Roman" w:eastAsia="Arial Unicode MS" w:hAnsi="Times New Roman"/>
          <w:color w:val="000000"/>
          <w:sz w:val="24"/>
          <w:szCs w:val="24"/>
          <w:lang w:eastAsia="ja-JP"/>
        </w:rPr>
        <w:t>V</w:t>
      </w:r>
      <w:r w:rsidRPr="00CB254C">
        <w:rPr>
          <w:rFonts w:ascii="Times New Roman" w:eastAsia="Arial Unicode MS" w:hAnsi="Times New Roman"/>
          <w:color w:val="000000"/>
          <w:sz w:val="24"/>
          <w:szCs w:val="24"/>
          <w:lang w:eastAsia="ja-JP"/>
        </w:rPr>
        <w:t xml:space="preserve">alues </w:t>
      </w:r>
      <w:r w:rsidR="003C37AE" w:rsidRPr="00CB254C">
        <w:rPr>
          <w:rFonts w:ascii="Times New Roman" w:eastAsia="Arial Unicode MS" w:hAnsi="Times New Roman"/>
          <w:color w:val="000000"/>
          <w:sz w:val="24"/>
          <w:szCs w:val="24"/>
          <w:lang w:eastAsia="ja-JP"/>
        </w:rPr>
        <w:t>were calculated by analysis of variance.</w:t>
      </w:r>
    </w:p>
    <w:p w14:paraId="1A09607C" w14:textId="3364626A" w:rsidR="009A0C16" w:rsidRPr="00CB254C" w:rsidRDefault="0001325C" w:rsidP="00F44B11">
      <w:pPr>
        <w:spacing w:after="0" w:line="480" w:lineRule="auto"/>
        <w:rPr>
          <w:rFonts w:ascii="Times New Roman" w:eastAsia="Arial Unicode MS" w:hAnsi="Times New Roman"/>
          <w:color w:val="000000"/>
          <w:sz w:val="24"/>
          <w:szCs w:val="24"/>
          <w:lang w:eastAsia="ja-JP"/>
        </w:rPr>
      </w:pPr>
      <w:r w:rsidRPr="00CB254C">
        <w:rPr>
          <w:rFonts w:ascii="Times New Roman" w:eastAsia="Arial Unicode MS" w:hAnsi="Times New Roman"/>
          <w:color w:val="000000"/>
          <w:sz w:val="24"/>
          <w:szCs w:val="24"/>
          <w:lang w:eastAsia="ja-JP"/>
        </w:rPr>
        <w:t>Total scores ranges from 0 to 44. Higher score indicates greater burden.</w:t>
      </w:r>
    </w:p>
    <w:p w14:paraId="46F3F501" w14:textId="0BC87898" w:rsidR="00F87F2E" w:rsidRPr="00CB254C" w:rsidRDefault="00F87F2E" w:rsidP="00353B01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CB254C">
        <w:rPr>
          <w:rFonts w:ascii="Times New Roman" w:hAnsi="Times New Roman"/>
          <w:sz w:val="24"/>
          <w:szCs w:val="24"/>
        </w:rPr>
        <w:t>BIC-11, Burden Index of Caregivers-11</w:t>
      </w:r>
      <w:r w:rsidR="00C60E1E" w:rsidRPr="00CB254C">
        <w:rPr>
          <w:rFonts w:ascii="Times New Roman" w:hAnsi="Times New Roman"/>
          <w:sz w:val="24"/>
          <w:szCs w:val="24"/>
        </w:rPr>
        <w:t>; CI, confidence interval; SD, standard deviation.</w:t>
      </w:r>
      <w:proofErr w:type="gramEnd"/>
    </w:p>
    <w:sectPr w:rsidR="00F87F2E" w:rsidRPr="00CB254C" w:rsidSect="00774E1E">
      <w:footerReference w:type="even" r:id="rId9"/>
      <w:footerReference w:type="default" r:id="rId10"/>
      <w:type w:val="continuous"/>
      <w:pgSz w:w="11906" w:h="16838" w:code="9"/>
      <w:pgMar w:top="1440" w:right="1440" w:bottom="1440" w:left="1440" w:header="706" w:footer="706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6995C58" w15:done="0"/>
  <w15:commentEx w15:paraId="72B6C930" w15:done="0"/>
  <w15:commentEx w15:paraId="07682C6A" w15:done="0"/>
  <w15:commentEx w15:paraId="5C20A41F" w15:done="0"/>
  <w15:commentEx w15:paraId="34253155" w15:paraIdParent="5C20A41F" w15:done="0"/>
  <w15:commentEx w15:paraId="1E7E5B12" w15:done="0"/>
  <w15:commentEx w15:paraId="2EF7EFC4" w15:done="0"/>
  <w15:commentEx w15:paraId="266BD3C9" w15:paraIdParent="2EF7EFC4" w15:done="0"/>
  <w15:commentEx w15:paraId="552C979F" w15:paraIdParent="2EF7EFC4" w15:done="0"/>
  <w15:commentEx w15:paraId="56720AC1" w15:done="0"/>
  <w15:commentEx w15:paraId="044D2B6B" w15:done="0"/>
  <w15:commentEx w15:paraId="2606300B" w15:done="0"/>
  <w15:commentEx w15:paraId="1ECC7B2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FCC549" w14:textId="77777777" w:rsidR="00E95D96" w:rsidRDefault="00E95D96">
      <w:r>
        <w:separator/>
      </w:r>
    </w:p>
  </w:endnote>
  <w:endnote w:type="continuationSeparator" w:id="0">
    <w:p w14:paraId="1B3EBCAA" w14:textId="77777777" w:rsidR="00E95D96" w:rsidRDefault="00E95D96">
      <w:r>
        <w:continuationSeparator/>
      </w:r>
    </w:p>
  </w:endnote>
  <w:endnote w:type="continuationNotice" w:id="1">
    <w:p w14:paraId="1BA444FD" w14:textId="77777777" w:rsidR="00E95D96" w:rsidRDefault="00E95D9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AFD10E" w14:textId="77777777" w:rsidR="00D210F0" w:rsidRDefault="00D210F0" w:rsidP="0027558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9F3F906" w14:textId="77777777" w:rsidR="00D210F0" w:rsidRDefault="00D210F0" w:rsidP="0027404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9EA813" w14:textId="08172621" w:rsidR="00D210F0" w:rsidRDefault="00D210F0" w:rsidP="0027558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44A16">
      <w:rPr>
        <w:rStyle w:val="PageNumber"/>
        <w:noProof/>
      </w:rPr>
      <w:t>3</w:t>
    </w:r>
    <w:r>
      <w:rPr>
        <w:rStyle w:val="PageNumber"/>
      </w:rPr>
      <w:fldChar w:fldCharType="end"/>
    </w:r>
  </w:p>
  <w:p w14:paraId="48A28AF0" w14:textId="77777777" w:rsidR="00D210F0" w:rsidRDefault="00D210F0" w:rsidP="0027404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59E701" w14:textId="77777777" w:rsidR="00E95D96" w:rsidRDefault="00E95D96">
      <w:r>
        <w:separator/>
      </w:r>
    </w:p>
  </w:footnote>
  <w:footnote w:type="continuationSeparator" w:id="0">
    <w:p w14:paraId="2E1DD30B" w14:textId="77777777" w:rsidR="00E95D96" w:rsidRDefault="00E95D96">
      <w:r>
        <w:continuationSeparator/>
      </w:r>
    </w:p>
  </w:footnote>
  <w:footnote w:type="continuationNotice" w:id="1">
    <w:p w14:paraId="3DE70CA1" w14:textId="77777777" w:rsidR="00E95D96" w:rsidRDefault="00E95D9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ED4AB464"/>
    <w:lvl w:ilvl="0">
      <w:start w:val="1"/>
      <w:numFmt w:val="bullet"/>
      <w:pStyle w:val="Houselis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</w:abstractNum>
  <w:abstractNum w:abstractNumId="1">
    <w:nsid w:val="033121BA"/>
    <w:multiLevelType w:val="hybridMultilevel"/>
    <w:tmpl w:val="F154B3AA"/>
    <w:lvl w:ilvl="0" w:tplc="F814B7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05914AC4"/>
    <w:multiLevelType w:val="hybridMultilevel"/>
    <w:tmpl w:val="E2463EC0"/>
    <w:lvl w:ilvl="0" w:tplc="FA567F58">
      <w:start w:val="1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3">
    <w:nsid w:val="06076E6D"/>
    <w:multiLevelType w:val="hybridMultilevel"/>
    <w:tmpl w:val="44FCECC8"/>
    <w:lvl w:ilvl="0" w:tplc="91D627D4">
      <w:numFmt w:val="bullet"/>
      <w:lvlText w:val="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1BA37D72"/>
    <w:multiLevelType w:val="multilevel"/>
    <w:tmpl w:val="91480C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>
    <w:nsid w:val="48D01AA1"/>
    <w:multiLevelType w:val="hybridMultilevel"/>
    <w:tmpl w:val="96F6E7CE"/>
    <w:lvl w:ilvl="0" w:tplc="D2D840E6">
      <w:numFmt w:val="bullet"/>
      <w:lvlText w:val="-"/>
      <w:lvlJc w:val="left"/>
      <w:pPr>
        <w:ind w:left="1176" w:hanging="420"/>
      </w:pPr>
      <w:rPr>
        <w:rFonts w:ascii="Calibri" w:eastAsia="MS Mincho" w:hAnsi="Calibri" w:cs="Calibri" w:hint="default"/>
      </w:rPr>
    </w:lvl>
    <w:lvl w:ilvl="1" w:tplc="0409000B" w:tentative="1">
      <w:start w:val="1"/>
      <w:numFmt w:val="bullet"/>
      <w:lvlText w:val=""/>
      <w:lvlJc w:val="left"/>
      <w:pPr>
        <w:ind w:left="1596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01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36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56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7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96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116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36" w:hanging="420"/>
      </w:pPr>
      <w:rPr>
        <w:rFonts w:ascii="Wingdings" w:hAnsi="Wingdings" w:hint="default"/>
      </w:rPr>
    </w:lvl>
  </w:abstractNum>
  <w:abstractNum w:abstractNumId="6">
    <w:nsid w:val="5C7704C8"/>
    <w:multiLevelType w:val="multilevel"/>
    <w:tmpl w:val="C422EF28"/>
    <w:styleLink w:val="StyleBulletedSymbolsymbolLeft03Hanging03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sz w:val="22"/>
      </w:rPr>
    </w:lvl>
    <w:lvl w:ilvl="1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864"/>
        </w:tabs>
        <w:ind w:left="1296" w:hanging="432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296"/>
        </w:tabs>
        <w:ind w:left="1728" w:hanging="432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5F7D065D"/>
    <w:multiLevelType w:val="hybridMultilevel"/>
    <w:tmpl w:val="082AAD96"/>
    <w:lvl w:ilvl="0" w:tplc="D2D840E6">
      <w:numFmt w:val="bullet"/>
      <w:lvlText w:val="-"/>
      <w:lvlJc w:val="left"/>
      <w:pPr>
        <w:ind w:left="360" w:hanging="360"/>
      </w:pPr>
      <w:rPr>
        <w:rFonts w:ascii="Calibri" w:eastAsia="MS Mincho" w:hAnsi="Calibri" w:cs="Calibr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61D615B8"/>
    <w:multiLevelType w:val="hybridMultilevel"/>
    <w:tmpl w:val="59C68F10"/>
    <w:lvl w:ilvl="0" w:tplc="6A78E09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>
    <w:nsid w:val="77AB1D32"/>
    <w:multiLevelType w:val="hybridMultilevel"/>
    <w:tmpl w:val="46B2AB02"/>
    <w:lvl w:ilvl="0" w:tplc="5EFECDDE">
      <w:numFmt w:val="bullet"/>
      <w:lvlText w:val="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78007557"/>
    <w:multiLevelType w:val="multilevel"/>
    <w:tmpl w:val="930CD1B4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900" w:hanging="36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2880" w:hanging="72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4320" w:hanging="108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4860" w:hanging="108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5760" w:hanging="1440"/>
      </w:pPr>
      <w:rPr>
        <w:rFonts w:hint="default"/>
      </w:rPr>
    </w:lvl>
  </w:abstractNum>
  <w:abstractNum w:abstractNumId="11">
    <w:nsid w:val="78C2074B"/>
    <w:multiLevelType w:val="hybridMultilevel"/>
    <w:tmpl w:val="37BA57E4"/>
    <w:lvl w:ilvl="0" w:tplc="07F45A6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7A421910"/>
    <w:multiLevelType w:val="multilevel"/>
    <w:tmpl w:val="7A42191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6"/>
  </w:num>
  <w:num w:numId="3">
    <w:abstractNumId w:val="12"/>
  </w:num>
  <w:num w:numId="4">
    <w:abstractNumId w:val="7"/>
  </w:num>
  <w:num w:numId="5">
    <w:abstractNumId w:val="9"/>
  </w:num>
  <w:num w:numId="6">
    <w:abstractNumId w:val="3"/>
  </w:num>
  <w:num w:numId="7">
    <w:abstractNumId w:val="4"/>
  </w:num>
  <w:num w:numId="8">
    <w:abstractNumId w:val="11"/>
  </w:num>
  <w:num w:numId="9">
    <w:abstractNumId w:val="2"/>
  </w:num>
  <w:num w:numId="10">
    <w:abstractNumId w:val="8"/>
  </w:num>
  <w:num w:numId="11">
    <w:abstractNumId w:val="10"/>
  </w:num>
  <w:num w:numId="12">
    <w:abstractNumId w:val="1"/>
  </w:num>
  <w:num w:numId="13">
    <w:abstractNumId w:val="5"/>
  </w:num>
  <w:numIdMacAtCleanup w:val="5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icrosoft Office User">
    <w15:presenceInfo w15:providerId="None" w15:userId="Microsoft Office User"/>
  </w15:person>
  <w15:person w15:author="塙本宰">
    <w15:presenceInfo w15:providerId="Windows Live" w15:userId="069d67fb600f64d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1"/>
  <w:activeWritingStyle w:appName="MSWord" w:lang="ja-JP" w:vendorID="64" w:dllVersion="6" w:nlCheck="1" w:checkStyle="1"/>
  <w:activeWritingStyle w:appName="MSWord" w:lang="es-CO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s-CO" w:vendorID="64" w:dllVersion="131078" w:nlCheck="1" w:checkStyle="1"/>
  <w:activeWritingStyle w:appName="MSWord" w:lang="de-DE" w:vendorID="64" w:dllVersion="131078" w:nlCheck="1" w:checkStyle="1"/>
  <w:activeWritingStyle w:appName="MSWord" w:lang="ja-JP" w:vendorID="64" w:dllVersion="131078" w:nlCheck="1" w:checkStyle="1"/>
  <w:proofState w:spelling="clean" w:grammar="clean"/>
  <w:attachedTemplate r:id="rId1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trackRevisions/>
  <w:defaultTabStop w:val="720"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O:\RefMan_Output styles\PLoS One_15.os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0&lt;/HangingIndent&gt;&lt;LineSpacing&gt;2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japan caregiver&lt;/item&gt;&lt;/Libraries&gt;&lt;/ENLibraries&gt;"/>
  </w:docVars>
  <w:rsids>
    <w:rsidRoot w:val="00AB5E81"/>
    <w:rsid w:val="0000060B"/>
    <w:rsid w:val="00000662"/>
    <w:rsid w:val="000017FB"/>
    <w:rsid w:val="000024D9"/>
    <w:rsid w:val="000046CE"/>
    <w:rsid w:val="00005A2D"/>
    <w:rsid w:val="000077D8"/>
    <w:rsid w:val="00007CB9"/>
    <w:rsid w:val="0001325C"/>
    <w:rsid w:val="00014AB9"/>
    <w:rsid w:val="00015A86"/>
    <w:rsid w:val="0001700C"/>
    <w:rsid w:val="0001750B"/>
    <w:rsid w:val="00020186"/>
    <w:rsid w:val="00020317"/>
    <w:rsid w:val="000213F0"/>
    <w:rsid w:val="00022132"/>
    <w:rsid w:val="00022184"/>
    <w:rsid w:val="00022BF2"/>
    <w:rsid w:val="000230C0"/>
    <w:rsid w:val="00023DFA"/>
    <w:rsid w:val="00024656"/>
    <w:rsid w:val="00025049"/>
    <w:rsid w:val="00026017"/>
    <w:rsid w:val="000277EB"/>
    <w:rsid w:val="000303CF"/>
    <w:rsid w:val="00030D9D"/>
    <w:rsid w:val="00030E27"/>
    <w:rsid w:val="000321E4"/>
    <w:rsid w:val="00033430"/>
    <w:rsid w:val="00033584"/>
    <w:rsid w:val="000340FD"/>
    <w:rsid w:val="0003495A"/>
    <w:rsid w:val="00035CC6"/>
    <w:rsid w:val="00037A74"/>
    <w:rsid w:val="00040D2F"/>
    <w:rsid w:val="0004114E"/>
    <w:rsid w:val="000411A4"/>
    <w:rsid w:val="00041C07"/>
    <w:rsid w:val="00041E71"/>
    <w:rsid w:val="00042113"/>
    <w:rsid w:val="00042860"/>
    <w:rsid w:val="000447A4"/>
    <w:rsid w:val="00044E5F"/>
    <w:rsid w:val="00050778"/>
    <w:rsid w:val="00052A85"/>
    <w:rsid w:val="00054946"/>
    <w:rsid w:val="00054E50"/>
    <w:rsid w:val="00055DFB"/>
    <w:rsid w:val="00055E68"/>
    <w:rsid w:val="000564BF"/>
    <w:rsid w:val="000631FA"/>
    <w:rsid w:val="00067AE9"/>
    <w:rsid w:val="00071EE6"/>
    <w:rsid w:val="00071EF2"/>
    <w:rsid w:val="000727CE"/>
    <w:rsid w:val="00072D5E"/>
    <w:rsid w:val="000734AA"/>
    <w:rsid w:val="00075179"/>
    <w:rsid w:val="0007643E"/>
    <w:rsid w:val="00077C87"/>
    <w:rsid w:val="0008033C"/>
    <w:rsid w:val="00081753"/>
    <w:rsid w:val="00090590"/>
    <w:rsid w:val="00090EF3"/>
    <w:rsid w:val="00094311"/>
    <w:rsid w:val="00096AB1"/>
    <w:rsid w:val="0009786B"/>
    <w:rsid w:val="000A0AAC"/>
    <w:rsid w:val="000A0C31"/>
    <w:rsid w:val="000A0DB6"/>
    <w:rsid w:val="000A202B"/>
    <w:rsid w:val="000A3C82"/>
    <w:rsid w:val="000A56B7"/>
    <w:rsid w:val="000A59FE"/>
    <w:rsid w:val="000A5C22"/>
    <w:rsid w:val="000B0BF9"/>
    <w:rsid w:val="000B0EB6"/>
    <w:rsid w:val="000B27E9"/>
    <w:rsid w:val="000B2899"/>
    <w:rsid w:val="000B29A3"/>
    <w:rsid w:val="000B2FFC"/>
    <w:rsid w:val="000B39FB"/>
    <w:rsid w:val="000B49B5"/>
    <w:rsid w:val="000B4D2C"/>
    <w:rsid w:val="000B54E0"/>
    <w:rsid w:val="000B5F73"/>
    <w:rsid w:val="000B66B8"/>
    <w:rsid w:val="000C0570"/>
    <w:rsid w:val="000C29DF"/>
    <w:rsid w:val="000C3E49"/>
    <w:rsid w:val="000C44A9"/>
    <w:rsid w:val="000C459E"/>
    <w:rsid w:val="000C534D"/>
    <w:rsid w:val="000C559F"/>
    <w:rsid w:val="000C645E"/>
    <w:rsid w:val="000C6877"/>
    <w:rsid w:val="000C7A24"/>
    <w:rsid w:val="000D08FB"/>
    <w:rsid w:val="000D1DC2"/>
    <w:rsid w:val="000D3C66"/>
    <w:rsid w:val="000D7918"/>
    <w:rsid w:val="000E3238"/>
    <w:rsid w:val="000E3B31"/>
    <w:rsid w:val="000E3FE0"/>
    <w:rsid w:val="000E4012"/>
    <w:rsid w:val="000E42DA"/>
    <w:rsid w:val="000E4A0B"/>
    <w:rsid w:val="000E5328"/>
    <w:rsid w:val="000E5D71"/>
    <w:rsid w:val="000E632E"/>
    <w:rsid w:val="000E6B54"/>
    <w:rsid w:val="000E742E"/>
    <w:rsid w:val="000E7880"/>
    <w:rsid w:val="000F05AD"/>
    <w:rsid w:val="000F111C"/>
    <w:rsid w:val="000F1870"/>
    <w:rsid w:val="000F28CD"/>
    <w:rsid w:val="000F2E3A"/>
    <w:rsid w:val="000F7753"/>
    <w:rsid w:val="000F7E81"/>
    <w:rsid w:val="0010089A"/>
    <w:rsid w:val="00100C1B"/>
    <w:rsid w:val="00101173"/>
    <w:rsid w:val="001020EB"/>
    <w:rsid w:val="001020F3"/>
    <w:rsid w:val="00102A0F"/>
    <w:rsid w:val="0010505E"/>
    <w:rsid w:val="001052E0"/>
    <w:rsid w:val="0010593E"/>
    <w:rsid w:val="00106AE4"/>
    <w:rsid w:val="00107818"/>
    <w:rsid w:val="00110C05"/>
    <w:rsid w:val="00111569"/>
    <w:rsid w:val="001115EC"/>
    <w:rsid w:val="001140D2"/>
    <w:rsid w:val="001163E5"/>
    <w:rsid w:val="00116E9C"/>
    <w:rsid w:val="00117559"/>
    <w:rsid w:val="00124662"/>
    <w:rsid w:val="0012478A"/>
    <w:rsid w:val="001253D0"/>
    <w:rsid w:val="00127985"/>
    <w:rsid w:val="0013084B"/>
    <w:rsid w:val="00131743"/>
    <w:rsid w:val="00133E10"/>
    <w:rsid w:val="00134166"/>
    <w:rsid w:val="00136A81"/>
    <w:rsid w:val="00136C66"/>
    <w:rsid w:val="00136DB9"/>
    <w:rsid w:val="0013757B"/>
    <w:rsid w:val="001376BB"/>
    <w:rsid w:val="0014008A"/>
    <w:rsid w:val="00140F1E"/>
    <w:rsid w:val="00142E1E"/>
    <w:rsid w:val="001430F6"/>
    <w:rsid w:val="001436AD"/>
    <w:rsid w:val="001469BE"/>
    <w:rsid w:val="00146B5E"/>
    <w:rsid w:val="00147C6E"/>
    <w:rsid w:val="00151BDC"/>
    <w:rsid w:val="00151E94"/>
    <w:rsid w:val="001520B1"/>
    <w:rsid w:val="0015261C"/>
    <w:rsid w:val="001537EB"/>
    <w:rsid w:val="00153E64"/>
    <w:rsid w:val="00154690"/>
    <w:rsid w:val="001574E8"/>
    <w:rsid w:val="00162A69"/>
    <w:rsid w:val="00163F75"/>
    <w:rsid w:val="001646BB"/>
    <w:rsid w:val="00165CFC"/>
    <w:rsid w:val="001707F5"/>
    <w:rsid w:val="00170E88"/>
    <w:rsid w:val="00172708"/>
    <w:rsid w:val="00173380"/>
    <w:rsid w:val="00173FB5"/>
    <w:rsid w:val="001774FE"/>
    <w:rsid w:val="0018015F"/>
    <w:rsid w:val="00180E73"/>
    <w:rsid w:val="00184043"/>
    <w:rsid w:val="00184C0C"/>
    <w:rsid w:val="00185F10"/>
    <w:rsid w:val="00187ADD"/>
    <w:rsid w:val="00190903"/>
    <w:rsid w:val="0019354B"/>
    <w:rsid w:val="001939E5"/>
    <w:rsid w:val="00193C4C"/>
    <w:rsid w:val="00194C15"/>
    <w:rsid w:val="00194E11"/>
    <w:rsid w:val="001975EE"/>
    <w:rsid w:val="00197AA3"/>
    <w:rsid w:val="00197E43"/>
    <w:rsid w:val="00197FCB"/>
    <w:rsid w:val="001A037E"/>
    <w:rsid w:val="001A0AFC"/>
    <w:rsid w:val="001A0F18"/>
    <w:rsid w:val="001A5B24"/>
    <w:rsid w:val="001A6B52"/>
    <w:rsid w:val="001A7180"/>
    <w:rsid w:val="001A733D"/>
    <w:rsid w:val="001B18DA"/>
    <w:rsid w:val="001B417C"/>
    <w:rsid w:val="001B4744"/>
    <w:rsid w:val="001B6118"/>
    <w:rsid w:val="001B79E1"/>
    <w:rsid w:val="001B7FF1"/>
    <w:rsid w:val="001C0D69"/>
    <w:rsid w:val="001C0E38"/>
    <w:rsid w:val="001C0E76"/>
    <w:rsid w:val="001C0EC9"/>
    <w:rsid w:val="001C4C14"/>
    <w:rsid w:val="001C5988"/>
    <w:rsid w:val="001C6766"/>
    <w:rsid w:val="001C7B32"/>
    <w:rsid w:val="001C7DD5"/>
    <w:rsid w:val="001D042F"/>
    <w:rsid w:val="001D06D9"/>
    <w:rsid w:val="001D1BA8"/>
    <w:rsid w:val="001D2E15"/>
    <w:rsid w:val="001D37E6"/>
    <w:rsid w:val="001D6744"/>
    <w:rsid w:val="001D6C77"/>
    <w:rsid w:val="001E07E7"/>
    <w:rsid w:val="001E0CD3"/>
    <w:rsid w:val="001E20BF"/>
    <w:rsid w:val="001E4095"/>
    <w:rsid w:val="001E54A4"/>
    <w:rsid w:val="001E5E4C"/>
    <w:rsid w:val="001E62CA"/>
    <w:rsid w:val="001E6382"/>
    <w:rsid w:val="001F0124"/>
    <w:rsid w:val="001F0EA6"/>
    <w:rsid w:val="001F231C"/>
    <w:rsid w:val="001F26FB"/>
    <w:rsid w:val="001F4756"/>
    <w:rsid w:val="001F5A2D"/>
    <w:rsid w:val="00201B23"/>
    <w:rsid w:val="00201EE7"/>
    <w:rsid w:val="00202549"/>
    <w:rsid w:val="002029B5"/>
    <w:rsid w:val="00203452"/>
    <w:rsid w:val="00203911"/>
    <w:rsid w:val="002045A0"/>
    <w:rsid w:val="00205A6B"/>
    <w:rsid w:val="00206E08"/>
    <w:rsid w:val="0020779B"/>
    <w:rsid w:val="0020786A"/>
    <w:rsid w:val="0021019C"/>
    <w:rsid w:val="00210FE4"/>
    <w:rsid w:val="0021112B"/>
    <w:rsid w:val="002138E2"/>
    <w:rsid w:val="00215D5C"/>
    <w:rsid w:val="00216233"/>
    <w:rsid w:val="002164DC"/>
    <w:rsid w:val="00216DDA"/>
    <w:rsid w:val="0022089D"/>
    <w:rsid w:val="0022445F"/>
    <w:rsid w:val="002245DF"/>
    <w:rsid w:val="00230B9A"/>
    <w:rsid w:val="00233151"/>
    <w:rsid w:val="00234D8D"/>
    <w:rsid w:val="00236DEF"/>
    <w:rsid w:val="00241A28"/>
    <w:rsid w:val="002443C8"/>
    <w:rsid w:val="00244488"/>
    <w:rsid w:val="002448BC"/>
    <w:rsid w:val="00245510"/>
    <w:rsid w:val="00246DB1"/>
    <w:rsid w:val="00252365"/>
    <w:rsid w:val="0025249F"/>
    <w:rsid w:val="00255335"/>
    <w:rsid w:val="00255CAE"/>
    <w:rsid w:val="0025639C"/>
    <w:rsid w:val="00256A0E"/>
    <w:rsid w:val="00256BFF"/>
    <w:rsid w:val="00260791"/>
    <w:rsid w:val="00261495"/>
    <w:rsid w:val="00261AAC"/>
    <w:rsid w:val="00261B79"/>
    <w:rsid w:val="00262867"/>
    <w:rsid w:val="00262A5F"/>
    <w:rsid w:val="00264014"/>
    <w:rsid w:val="00266E86"/>
    <w:rsid w:val="00270DC8"/>
    <w:rsid w:val="00270E33"/>
    <w:rsid w:val="002717D5"/>
    <w:rsid w:val="00272D12"/>
    <w:rsid w:val="00273195"/>
    <w:rsid w:val="00274046"/>
    <w:rsid w:val="00274CDB"/>
    <w:rsid w:val="002753F6"/>
    <w:rsid w:val="00275588"/>
    <w:rsid w:val="00275844"/>
    <w:rsid w:val="00275D35"/>
    <w:rsid w:val="00275F9D"/>
    <w:rsid w:val="00276A64"/>
    <w:rsid w:val="00276EE3"/>
    <w:rsid w:val="002771F6"/>
    <w:rsid w:val="0027739E"/>
    <w:rsid w:val="00280BEB"/>
    <w:rsid w:val="002825A5"/>
    <w:rsid w:val="00283B10"/>
    <w:rsid w:val="00283F51"/>
    <w:rsid w:val="002843C4"/>
    <w:rsid w:val="002854D5"/>
    <w:rsid w:val="00285688"/>
    <w:rsid w:val="00285937"/>
    <w:rsid w:val="00287964"/>
    <w:rsid w:val="00287D27"/>
    <w:rsid w:val="00290881"/>
    <w:rsid w:val="00290DD2"/>
    <w:rsid w:val="00291F6D"/>
    <w:rsid w:val="00294071"/>
    <w:rsid w:val="002947CD"/>
    <w:rsid w:val="00296D75"/>
    <w:rsid w:val="002A183A"/>
    <w:rsid w:val="002A195C"/>
    <w:rsid w:val="002A515F"/>
    <w:rsid w:val="002A6F52"/>
    <w:rsid w:val="002A7B7A"/>
    <w:rsid w:val="002A7DD5"/>
    <w:rsid w:val="002B0C27"/>
    <w:rsid w:val="002B1486"/>
    <w:rsid w:val="002B384F"/>
    <w:rsid w:val="002B66B3"/>
    <w:rsid w:val="002C073C"/>
    <w:rsid w:val="002C12DD"/>
    <w:rsid w:val="002C2748"/>
    <w:rsid w:val="002C2840"/>
    <w:rsid w:val="002C2CBF"/>
    <w:rsid w:val="002C2E2E"/>
    <w:rsid w:val="002C51A5"/>
    <w:rsid w:val="002C6FEE"/>
    <w:rsid w:val="002D0C20"/>
    <w:rsid w:val="002D19A3"/>
    <w:rsid w:val="002D19D9"/>
    <w:rsid w:val="002D2B73"/>
    <w:rsid w:val="002D4494"/>
    <w:rsid w:val="002D55D9"/>
    <w:rsid w:val="002D58C6"/>
    <w:rsid w:val="002E1539"/>
    <w:rsid w:val="002E19FA"/>
    <w:rsid w:val="002E2B18"/>
    <w:rsid w:val="002E3648"/>
    <w:rsid w:val="002E429D"/>
    <w:rsid w:val="002E4A77"/>
    <w:rsid w:val="002E6BB1"/>
    <w:rsid w:val="002F176C"/>
    <w:rsid w:val="002F2508"/>
    <w:rsid w:val="002F268B"/>
    <w:rsid w:val="002F3583"/>
    <w:rsid w:val="002F3A5B"/>
    <w:rsid w:val="002F4174"/>
    <w:rsid w:val="002F679C"/>
    <w:rsid w:val="002F7001"/>
    <w:rsid w:val="00301942"/>
    <w:rsid w:val="00303F48"/>
    <w:rsid w:val="00306E36"/>
    <w:rsid w:val="0031109B"/>
    <w:rsid w:val="003115BF"/>
    <w:rsid w:val="00311B94"/>
    <w:rsid w:val="003129CB"/>
    <w:rsid w:val="003130CF"/>
    <w:rsid w:val="00317801"/>
    <w:rsid w:val="00317A0A"/>
    <w:rsid w:val="00320283"/>
    <w:rsid w:val="00320A00"/>
    <w:rsid w:val="00320BDB"/>
    <w:rsid w:val="00321628"/>
    <w:rsid w:val="003220DF"/>
    <w:rsid w:val="003222BD"/>
    <w:rsid w:val="00322379"/>
    <w:rsid w:val="00322BA9"/>
    <w:rsid w:val="00323601"/>
    <w:rsid w:val="00323D64"/>
    <w:rsid w:val="003240F2"/>
    <w:rsid w:val="003253BC"/>
    <w:rsid w:val="00325433"/>
    <w:rsid w:val="00327789"/>
    <w:rsid w:val="0032796F"/>
    <w:rsid w:val="00331EF7"/>
    <w:rsid w:val="00332969"/>
    <w:rsid w:val="00333E91"/>
    <w:rsid w:val="0033643C"/>
    <w:rsid w:val="003419B0"/>
    <w:rsid w:val="00343645"/>
    <w:rsid w:val="0034445C"/>
    <w:rsid w:val="00347199"/>
    <w:rsid w:val="00347E32"/>
    <w:rsid w:val="003519DE"/>
    <w:rsid w:val="00352396"/>
    <w:rsid w:val="00352A28"/>
    <w:rsid w:val="00353B01"/>
    <w:rsid w:val="0035488A"/>
    <w:rsid w:val="00355BD5"/>
    <w:rsid w:val="003563CF"/>
    <w:rsid w:val="00357159"/>
    <w:rsid w:val="003576A3"/>
    <w:rsid w:val="003607A0"/>
    <w:rsid w:val="00361D48"/>
    <w:rsid w:val="00362FC0"/>
    <w:rsid w:val="00364D3A"/>
    <w:rsid w:val="00365196"/>
    <w:rsid w:val="00365C43"/>
    <w:rsid w:val="00370008"/>
    <w:rsid w:val="0037002D"/>
    <w:rsid w:val="0037387E"/>
    <w:rsid w:val="00374249"/>
    <w:rsid w:val="00374BA4"/>
    <w:rsid w:val="003756BC"/>
    <w:rsid w:val="00377844"/>
    <w:rsid w:val="003809EA"/>
    <w:rsid w:val="00384820"/>
    <w:rsid w:val="00384BE1"/>
    <w:rsid w:val="00385333"/>
    <w:rsid w:val="0038582C"/>
    <w:rsid w:val="00385856"/>
    <w:rsid w:val="00392D15"/>
    <w:rsid w:val="00393A9D"/>
    <w:rsid w:val="003941E7"/>
    <w:rsid w:val="003961AF"/>
    <w:rsid w:val="0039713A"/>
    <w:rsid w:val="003A1A56"/>
    <w:rsid w:val="003A24C4"/>
    <w:rsid w:val="003A288B"/>
    <w:rsid w:val="003A303D"/>
    <w:rsid w:val="003A3A5F"/>
    <w:rsid w:val="003A5728"/>
    <w:rsid w:val="003B0F02"/>
    <w:rsid w:val="003B1164"/>
    <w:rsid w:val="003B121B"/>
    <w:rsid w:val="003B1E12"/>
    <w:rsid w:val="003B214F"/>
    <w:rsid w:val="003B687A"/>
    <w:rsid w:val="003C0D43"/>
    <w:rsid w:val="003C37AE"/>
    <w:rsid w:val="003C50BB"/>
    <w:rsid w:val="003C6C02"/>
    <w:rsid w:val="003D0859"/>
    <w:rsid w:val="003D1584"/>
    <w:rsid w:val="003D31AA"/>
    <w:rsid w:val="003D4CF1"/>
    <w:rsid w:val="003D68C8"/>
    <w:rsid w:val="003E0890"/>
    <w:rsid w:val="003E0AB6"/>
    <w:rsid w:val="003E12CF"/>
    <w:rsid w:val="003E1B09"/>
    <w:rsid w:val="003E1B52"/>
    <w:rsid w:val="003E1CE4"/>
    <w:rsid w:val="003E1E36"/>
    <w:rsid w:val="003E322D"/>
    <w:rsid w:val="003E3AF5"/>
    <w:rsid w:val="003E45EB"/>
    <w:rsid w:val="003E630D"/>
    <w:rsid w:val="003E671B"/>
    <w:rsid w:val="003E7DEA"/>
    <w:rsid w:val="003F0DBC"/>
    <w:rsid w:val="003F3CA9"/>
    <w:rsid w:val="003F46D1"/>
    <w:rsid w:val="003F4E58"/>
    <w:rsid w:val="003F552D"/>
    <w:rsid w:val="003F63A3"/>
    <w:rsid w:val="003F6DE3"/>
    <w:rsid w:val="004059BC"/>
    <w:rsid w:val="00405F85"/>
    <w:rsid w:val="004100D6"/>
    <w:rsid w:val="0041048B"/>
    <w:rsid w:val="004121F6"/>
    <w:rsid w:val="00412C08"/>
    <w:rsid w:val="00413E25"/>
    <w:rsid w:val="00413FD1"/>
    <w:rsid w:val="00416C9D"/>
    <w:rsid w:val="00421B6D"/>
    <w:rsid w:val="00422656"/>
    <w:rsid w:val="00422E8E"/>
    <w:rsid w:val="0042372D"/>
    <w:rsid w:val="00423921"/>
    <w:rsid w:val="00423C24"/>
    <w:rsid w:val="00424703"/>
    <w:rsid w:val="00425345"/>
    <w:rsid w:val="00425B76"/>
    <w:rsid w:val="004304EC"/>
    <w:rsid w:val="00432334"/>
    <w:rsid w:val="00435CB8"/>
    <w:rsid w:val="00436083"/>
    <w:rsid w:val="004361FA"/>
    <w:rsid w:val="0043644D"/>
    <w:rsid w:val="00436DB3"/>
    <w:rsid w:val="00440258"/>
    <w:rsid w:val="0044105C"/>
    <w:rsid w:val="004413D0"/>
    <w:rsid w:val="00442752"/>
    <w:rsid w:val="00443007"/>
    <w:rsid w:val="0044311D"/>
    <w:rsid w:val="00443638"/>
    <w:rsid w:val="004440C7"/>
    <w:rsid w:val="004445DB"/>
    <w:rsid w:val="00446259"/>
    <w:rsid w:val="00446762"/>
    <w:rsid w:val="0044770A"/>
    <w:rsid w:val="004517E6"/>
    <w:rsid w:val="00451C6B"/>
    <w:rsid w:val="00453B60"/>
    <w:rsid w:val="004560FC"/>
    <w:rsid w:val="00457579"/>
    <w:rsid w:val="00460206"/>
    <w:rsid w:val="00461B32"/>
    <w:rsid w:val="00461BED"/>
    <w:rsid w:val="00461F19"/>
    <w:rsid w:val="00462266"/>
    <w:rsid w:val="00463023"/>
    <w:rsid w:val="00463B61"/>
    <w:rsid w:val="0046511E"/>
    <w:rsid w:val="00465179"/>
    <w:rsid w:val="00467E18"/>
    <w:rsid w:val="004732BE"/>
    <w:rsid w:val="00473722"/>
    <w:rsid w:val="0047443B"/>
    <w:rsid w:val="00475B0A"/>
    <w:rsid w:val="0047750D"/>
    <w:rsid w:val="004777AF"/>
    <w:rsid w:val="00477964"/>
    <w:rsid w:val="00480578"/>
    <w:rsid w:val="00481EDF"/>
    <w:rsid w:val="00482183"/>
    <w:rsid w:val="00482F70"/>
    <w:rsid w:val="00483083"/>
    <w:rsid w:val="00484775"/>
    <w:rsid w:val="00486BBD"/>
    <w:rsid w:val="00487E3D"/>
    <w:rsid w:val="00490496"/>
    <w:rsid w:val="0049239E"/>
    <w:rsid w:val="00492681"/>
    <w:rsid w:val="00494EC6"/>
    <w:rsid w:val="004957F6"/>
    <w:rsid w:val="004965B7"/>
    <w:rsid w:val="00496990"/>
    <w:rsid w:val="00496A91"/>
    <w:rsid w:val="004A0183"/>
    <w:rsid w:val="004A0C2A"/>
    <w:rsid w:val="004A0E52"/>
    <w:rsid w:val="004A2042"/>
    <w:rsid w:val="004A2E72"/>
    <w:rsid w:val="004A3526"/>
    <w:rsid w:val="004A36A2"/>
    <w:rsid w:val="004A3F5B"/>
    <w:rsid w:val="004A55E3"/>
    <w:rsid w:val="004A58E3"/>
    <w:rsid w:val="004A5907"/>
    <w:rsid w:val="004A674E"/>
    <w:rsid w:val="004A6A69"/>
    <w:rsid w:val="004A6CAA"/>
    <w:rsid w:val="004A70C2"/>
    <w:rsid w:val="004B0D93"/>
    <w:rsid w:val="004B1D1E"/>
    <w:rsid w:val="004B3AB7"/>
    <w:rsid w:val="004B44C8"/>
    <w:rsid w:val="004B612E"/>
    <w:rsid w:val="004C1701"/>
    <w:rsid w:val="004C38D1"/>
    <w:rsid w:val="004C4504"/>
    <w:rsid w:val="004C4FA7"/>
    <w:rsid w:val="004C6030"/>
    <w:rsid w:val="004D00A8"/>
    <w:rsid w:val="004D1401"/>
    <w:rsid w:val="004D36A9"/>
    <w:rsid w:val="004D5543"/>
    <w:rsid w:val="004D582B"/>
    <w:rsid w:val="004E02F0"/>
    <w:rsid w:val="004E08EF"/>
    <w:rsid w:val="004E14DD"/>
    <w:rsid w:val="004E2971"/>
    <w:rsid w:val="004E4EFB"/>
    <w:rsid w:val="004E7E73"/>
    <w:rsid w:val="004F1746"/>
    <w:rsid w:val="004F1A31"/>
    <w:rsid w:val="004F1D3B"/>
    <w:rsid w:val="004F326A"/>
    <w:rsid w:val="004F651C"/>
    <w:rsid w:val="0050139A"/>
    <w:rsid w:val="00501624"/>
    <w:rsid w:val="00501F14"/>
    <w:rsid w:val="00501FB6"/>
    <w:rsid w:val="00502435"/>
    <w:rsid w:val="0050363A"/>
    <w:rsid w:val="00503A35"/>
    <w:rsid w:val="00503F5D"/>
    <w:rsid w:val="005045D4"/>
    <w:rsid w:val="00504759"/>
    <w:rsid w:val="00505747"/>
    <w:rsid w:val="00510C36"/>
    <w:rsid w:val="005120F4"/>
    <w:rsid w:val="005126A3"/>
    <w:rsid w:val="005127C3"/>
    <w:rsid w:val="00512AB2"/>
    <w:rsid w:val="00516666"/>
    <w:rsid w:val="00517BAE"/>
    <w:rsid w:val="00517D93"/>
    <w:rsid w:val="00517DFC"/>
    <w:rsid w:val="005226AB"/>
    <w:rsid w:val="005235AE"/>
    <w:rsid w:val="0052491A"/>
    <w:rsid w:val="00524B3E"/>
    <w:rsid w:val="005261F4"/>
    <w:rsid w:val="00526AA9"/>
    <w:rsid w:val="00527079"/>
    <w:rsid w:val="005270D5"/>
    <w:rsid w:val="00527118"/>
    <w:rsid w:val="0053094E"/>
    <w:rsid w:val="00531A54"/>
    <w:rsid w:val="00534DA9"/>
    <w:rsid w:val="00534E78"/>
    <w:rsid w:val="00535721"/>
    <w:rsid w:val="005371C7"/>
    <w:rsid w:val="00544580"/>
    <w:rsid w:val="00544736"/>
    <w:rsid w:val="005474F9"/>
    <w:rsid w:val="0054754B"/>
    <w:rsid w:val="00551B14"/>
    <w:rsid w:val="0055659F"/>
    <w:rsid w:val="005568DF"/>
    <w:rsid w:val="00557CBD"/>
    <w:rsid w:val="0056002F"/>
    <w:rsid w:val="005601D3"/>
    <w:rsid w:val="005614FB"/>
    <w:rsid w:val="00561ED9"/>
    <w:rsid w:val="00562302"/>
    <w:rsid w:val="00563066"/>
    <w:rsid w:val="00567ADA"/>
    <w:rsid w:val="00567E77"/>
    <w:rsid w:val="00574F9E"/>
    <w:rsid w:val="00576432"/>
    <w:rsid w:val="00580667"/>
    <w:rsid w:val="005807B6"/>
    <w:rsid w:val="00581290"/>
    <w:rsid w:val="00585211"/>
    <w:rsid w:val="0058621C"/>
    <w:rsid w:val="005869D4"/>
    <w:rsid w:val="00586C39"/>
    <w:rsid w:val="00587EBB"/>
    <w:rsid w:val="00590052"/>
    <w:rsid w:val="00590192"/>
    <w:rsid w:val="00590527"/>
    <w:rsid w:val="005913B2"/>
    <w:rsid w:val="0059181A"/>
    <w:rsid w:val="00591A8F"/>
    <w:rsid w:val="00595036"/>
    <w:rsid w:val="005974BE"/>
    <w:rsid w:val="005A1EA9"/>
    <w:rsid w:val="005A591B"/>
    <w:rsid w:val="005A5961"/>
    <w:rsid w:val="005A60C3"/>
    <w:rsid w:val="005A70E2"/>
    <w:rsid w:val="005B084B"/>
    <w:rsid w:val="005B434B"/>
    <w:rsid w:val="005B435C"/>
    <w:rsid w:val="005B5F85"/>
    <w:rsid w:val="005C024B"/>
    <w:rsid w:val="005C16EA"/>
    <w:rsid w:val="005C186A"/>
    <w:rsid w:val="005C3EDA"/>
    <w:rsid w:val="005C4CFC"/>
    <w:rsid w:val="005C6182"/>
    <w:rsid w:val="005C7C20"/>
    <w:rsid w:val="005D5F1C"/>
    <w:rsid w:val="005D67FF"/>
    <w:rsid w:val="005D68C3"/>
    <w:rsid w:val="005D76F7"/>
    <w:rsid w:val="005D7994"/>
    <w:rsid w:val="005D7F6F"/>
    <w:rsid w:val="005E079D"/>
    <w:rsid w:val="005E140E"/>
    <w:rsid w:val="005E1CB1"/>
    <w:rsid w:val="005E3928"/>
    <w:rsid w:val="005E3DFE"/>
    <w:rsid w:val="005E44C1"/>
    <w:rsid w:val="005E50A9"/>
    <w:rsid w:val="005E5FB7"/>
    <w:rsid w:val="005E7C18"/>
    <w:rsid w:val="005F04EE"/>
    <w:rsid w:val="005F42A4"/>
    <w:rsid w:val="005F57AC"/>
    <w:rsid w:val="005F7EC1"/>
    <w:rsid w:val="0060117F"/>
    <w:rsid w:val="00601BDF"/>
    <w:rsid w:val="00602B0A"/>
    <w:rsid w:val="00603275"/>
    <w:rsid w:val="00603BF6"/>
    <w:rsid w:val="00610C5D"/>
    <w:rsid w:val="006128CA"/>
    <w:rsid w:val="00612F61"/>
    <w:rsid w:val="00614432"/>
    <w:rsid w:val="00616CC8"/>
    <w:rsid w:val="00617D69"/>
    <w:rsid w:val="00620B7C"/>
    <w:rsid w:val="0062157F"/>
    <w:rsid w:val="00621623"/>
    <w:rsid w:val="00621784"/>
    <w:rsid w:val="00621E07"/>
    <w:rsid w:val="00622F22"/>
    <w:rsid w:val="00622F41"/>
    <w:rsid w:val="00623E01"/>
    <w:rsid w:val="00623F40"/>
    <w:rsid w:val="00624E56"/>
    <w:rsid w:val="00625323"/>
    <w:rsid w:val="0062686F"/>
    <w:rsid w:val="006276DF"/>
    <w:rsid w:val="00630822"/>
    <w:rsid w:val="00631407"/>
    <w:rsid w:val="00632AF4"/>
    <w:rsid w:val="006331A7"/>
    <w:rsid w:val="00633D19"/>
    <w:rsid w:val="00634D8D"/>
    <w:rsid w:val="00635761"/>
    <w:rsid w:val="00636A7D"/>
    <w:rsid w:val="00636B36"/>
    <w:rsid w:val="00636FC5"/>
    <w:rsid w:val="00640236"/>
    <w:rsid w:val="00640927"/>
    <w:rsid w:val="00641535"/>
    <w:rsid w:val="0064202B"/>
    <w:rsid w:val="00642817"/>
    <w:rsid w:val="00642915"/>
    <w:rsid w:val="00643E90"/>
    <w:rsid w:val="00644297"/>
    <w:rsid w:val="00645486"/>
    <w:rsid w:val="0064598B"/>
    <w:rsid w:val="0064778D"/>
    <w:rsid w:val="00647AE4"/>
    <w:rsid w:val="0065332F"/>
    <w:rsid w:val="00656960"/>
    <w:rsid w:val="0066059C"/>
    <w:rsid w:val="00660636"/>
    <w:rsid w:val="00660BED"/>
    <w:rsid w:val="00662B71"/>
    <w:rsid w:val="0066330D"/>
    <w:rsid w:val="00664392"/>
    <w:rsid w:val="006645D8"/>
    <w:rsid w:val="006647BB"/>
    <w:rsid w:val="0066718F"/>
    <w:rsid w:val="00667A16"/>
    <w:rsid w:val="0067276B"/>
    <w:rsid w:val="00672C9D"/>
    <w:rsid w:val="006750F3"/>
    <w:rsid w:val="006773A5"/>
    <w:rsid w:val="006805BC"/>
    <w:rsid w:val="0068145C"/>
    <w:rsid w:val="0068151A"/>
    <w:rsid w:val="00683EA4"/>
    <w:rsid w:val="00684EE2"/>
    <w:rsid w:val="00687B0E"/>
    <w:rsid w:val="006910C8"/>
    <w:rsid w:val="0069115E"/>
    <w:rsid w:val="00692344"/>
    <w:rsid w:val="00693A23"/>
    <w:rsid w:val="0069649A"/>
    <w:rsid w:val="00697516"/>
    <w:rsid w:val="00697CCB"/>
    <w:rsid w:val="006A26EF"/>
    <w:rsid w:val="006A3BBD"/>
    <w:rsid w:val="006A3CA3"/>
    <w:rsid w:val="006A3E91"/>
    <w:rsid w:val="006A3ED2"/>
    <w:rsid w:val="006B0C1D"/>
    <w:rsid w:val="006B0FE7"/>
    <w:rsid w:val="006B1C6D"/>
    <w:rsid w:val="006B1F18"/>
    <w:rsid w:val="006B26CD"/>
    <w:rsid w:val="006B27B5"/>
    <w:rsid w:val="006B2B97"/>
    <w:rsid w:val="006B39A7"/>
    <w:rsid w:val="006B6B08"/>
    <w:rsid w:val="006B6D58"/>
    <w:rsid w:val="006C34F8"/>
    <w:rsid w:val="006C355A"/>
    <w:rsid w:val="006C4213"/>
    <w:rsid w:val="006C4D91"/>
    <w:rsid w:val="006C5393"/>
    <w:rsid w:val="006C5F3F"/>
    <w:rsid w:val="006C6014"/>
    <w:rsid w:val="006C74ED"/>
    <w:rsid w:val="006D08E2"/>
    <w:rsid w:val="006D1216"/>
    <w:rsid w:val="006D319D"/>
    <w:rsid w:val="006D35E1"/>
    <w:rsid w:val="006D6C1C"/>
    <w:rsid w:val="006E15A0"/>
    <w:rsid w:val="006E342C"/>
    <w:rsid w:val="006E40FD"/>
    <w:rsid w:val="006E5CA9"/>
    <w:rsid w:val="006F0005"/>
    <w:rsid w:val="006F325A"/>
    <w:rsid w:val="006F3EA2"/>
    <w:rsid w:val="006F497A"/>
    <w:rsid w:val="006F5B98"/>
    <w:rsid w:val="006F795C"/>
    <w:rsid w:val="00700C00"/>
    <w:rsid w:val="00700C3A"/>
    <w:rsid w:val="00703403"/>
    <w:rsid w:val="007034C3"/>
    <w:rsid w:val="007036BB"/>
    <w:rsid w:val="00703E2E"/>
    <w:rsid w:val="0070542C"/>
    <w:rsid w:val="007121EE"/>
    <w:rsid w:val="007124F3"/>
    <w:rsid w:val="007126F4"/>
    <w:rsid w:val="0072124B"/>
    <w:rsid w:val="0072239D"/>
    <w:rsid w:val="00723707"/>
    <w:rsid w:val="00724513"/>
    <w:rsid w:val="007246AF"/>
    <w:rsid w:val="00724764"/>
    <w:rsid w:val="00724F83"/>
    <w:rsid w:val="00724FC4"/>
    <w:rsid w:val="00725A87"/>
    <w:rsid w:val="00726811"/>
    <w:rsid w:val="00727303"/>
    <w:rsid w:val="00732F13"/>
    <w:rsid w:val="007337F7"/>
    <w:rsid w:val="00734A0F"/>
    <w:rsid w:val="00734EBB"/>
    <w:rsid w:val="007363FD"/>
    <w:rsid w:val="00736A7A"/>
    <w:rsid w:val="00740FDC"/>
    <w:rsid w:val="00741F24"/>
    <w:rsid w:val="00742B63"/>
    <w:rsid w:val="00744DE7"/>
    <w:rsid w:val="00746B79"/>
    <w:rsid w:val="007478D6"/>
    <w:rsid w:val="007526CD"/>
    <w:rsid w:val="00756D4C"/>
    <w:rsid w:val="00757030"/>
    <w:rsid w:val="0075797A"/>
    <w:rsid w:val="0076024C"/>
    <w:rsid w:val="00761903"/>
    <w:rsid w:val="00762735"/>
    <w:rsid w:val="00763B0B"/>
    <w:rsid w:val="007649C1"/>
    <w:rsid w:val="00764FD5"/>
    <w:rsid w:val="00765D3D"/>
    <w:rsid w:val="00766C4B"/>
    <w:rsid w:val="007679B1"/>
    <w:rsid w:val="0077054B"/>
    <w:rsid w:val="00771B4D"/>
    <w:rsid w:val="00771C44"/>
    <w:rsid w:val="00774E1E"/>
    <w:rsid w:val="00775A11"/>
    <w:rsid w:val="00775A8D"/>
    <w:rsid w:val="00776547"/>
    <w:rsid w:val="007766AB"/>
    <w:rsid w:val="00776A47"/>
    <w:rsid w:val="00776B3C"/>
    <w:rsid w:val="007777AE"/>
    <w:rsid w:val="00783245"/>
    <w:rsid w:val="00783503"/>
    <w:rsid w:val="00783938"/>
    <w:rsid w:val="00783D52"/>
    <w:rsid w:val="00783F31"/>
    <w:rsid w:val="0078682A"/>
    <w:rsid w:val="00790722"/>
    <w:rsid w:val="00792115"/>
    <w:rsid w:val="00792396"/>
    <w:rsid w:val="00793B43"/>
    <w:rsid w:val="007943F1"/>
    <w:rsid w:val="00795379"/>
    <w:rsid w:val="0079553D"/>
    <w:rsid w:val="00795FED"/>
    <w:rsid w:val="007A28CC"/>
    <w:rsid w:val="007A4B5C"/>
    <w:rsid w:val="007A6E26"/>
    <w:rsid w:val="007A6EA2"/>
    <w:rsid w:val="007B06EF"/>
    <w:rsid w:val="007B0B83"/>
    <w:rsid w:val="007B115E"/>
    <w:rsid w:val="007B3842"/>
    <w:rsid w:val="007B46E8"/>
    <w:rsid w:val="007B4D02"/>
    <w:rsid w:val="007C0ED6"/>
    <w:rsid w:val="007C170F"/>
    <w:rsid w:val="007C20BF"/>
    <w:rsid w:val="007C3788"/>
    <w:rsid w:val="007C4DA5"/>
    <w:rsid w:val="007C6173"/>
    <w:rsid w:val="007C780B"/>
    <w:rsid w:val="007D07D9"/>
    <w:rsid w:val="007D0A68"/>
    <w:rsid w:val="007D2306"/>
    <w:rsid w:val="007D2B12"/>
    <w:rsid w:val="007D308B"/>
    <w:rsid w:val="007D3B65"/>
    <w:rsid w:val="007D4FE1"/>
    <w:rsid w:val="007D5DC9"/>
    <w:rsid w:val="007D63EC"/>
    <w:rsid w:val="007E1DAE"/>
    <w:rsid w:val="007E4577"/>
    <w:rsid w:val="007E5C53"/>
    <w:rsid w:val="007E6B0E"/>
    <w:rsid w:val="007F04CA"/>
    <w:rsid w:val="007F1762"/>
    <w:rsid w:val="007F19A2"/>
    <w:rsid w:val="007F36CA"/>
    <w:rsid w:val="007F4D1B"/>
    <w:rsid w:val="007F6909"/>
    <w:rsid w:val="00800044"/>
    <w:rsid w:val="00802813"/>
    <w:rsid w:val="0080338E"/>
    <w:rsid w:val="00804D1B"/>
    <w:rsid w:val="00805DBD"/>
    <w:rsid w:val="00806A46"/>
    <w:rsid w:val="00810F50"/>
    <w:rsid w:val="008110B9"/>
    <w:rsid w:val="008112B4"/>
    <w:rsid w:val="00816AD3"/>
    <w:rsid w:val="00816D7D"/>
    <w:rsid w:val="008211E7"/>
    <w:rsid w:val="008225CE"/>
    <w:rsid w:val="0082263B"/>
    <w:rsid w:val="00822F42"/>
    <w:rsid w:val="008259C9"/>
    <w:rsid w:val="00827C18"/>
    <w:rsid w:val="00835B91"/>
    <w:rsid w:val="00837230"/>
    <w:rsid w:val="00837817"/>
    <w:rsid w:val="00837EAB"/>
    <w:rsid w:val="008421F1"/>
    <w:rsid w:val="008433C7"/>
    <w:rsid w:val="0084558B"/>
    <w:rsid w:val="00845592"/>
    <w:rsid w:val="008459CF"/>
    <w:rsid w:val="00847CDA"/>
    <w:rsid w:val="00847E1E"/>
    <w:rsid w:val="008503B5"/>
    <w:rsid w:val="00850D08"/>
    <w:rsid w:val="00851345"/>
    <w:rsid w:val="008554CE"/>
    <w:rsid w:val="008555D4"/>
    <w:rsid w:val="00860C61"/>
    <w:rsid w:val="00861F2F"/>
    <w:rsid w:val="008628AD"/>
    <w:rsid w:val="00863C98"/>
    <w:rsid w:val="00864FC8"/>
    <w:rsid w:val="00866BB9"/>
    <w:rsid w:val="00867060"/>
    <w:rsid w:val="008710DB"/>
    <w:rsid w:val="00871531"/>
    <w:rsid w:val="008723AA"/>
    <w:rsid w:val="0087355A"/>
    <w:rsid w:val="00873823"/>
    <w:rsid w:val="00873F64"/>
    <w:rsid w:val="00874E2A"/>
    <w:rsid w:val="00876818"/>
    <w:rsid w:val="00880570"/>
    <w:rsid w:val="00880DE5"/>
    <w:rsid w:val="008825A5"/>
    <w:rsid w:val="00882A05"/>
    <w:rsid w:val="00884315"/>
    <w:rsid w:val="008844EA"/>
    <w:rsid w:val="00884E38"/>
    <w:rsid w:val="0088588B"/>
    <w:rsid w:val="008862B7"/>
    <w:rsid w:val="00890203"/>
    <w:rsid w:val="0089065D"/>
    <w:rsid w:val="0089114F"/>
    <w:rsid w:val="008912DC"/>
    <w:rsid w:val="0089196A"/>
    <w:rsid w:val="0089386A"/>
    <w:rsid w:val="00895A41"/>
    <w:rsid w:val="00896706"/>
    <w:rsid w:val="00897755"/>
    <w:rsid w:val="008978A7"/>
    <w:rsid w:val="00897D98"/>
    <w:rsid w:val="008A18AB"/>
    <w:rsid w:val="008A2B36"/>
    <w:rsid w:val="008A3D9F"/>
    <w:rsid w:val="008A5679"/>
    <w:rsid w:val="008A7F01"/>
    <w:rsid w:val="008B4B7D"/>
    <w:rsid w:val="008B626B"/>
    <w:rsid w:val="008B734D"/>
    <w:rsid w:val="008B7DA2"/>
    <w:rsid w:val="008C0031"/>
    <w:rsid w:val="008C00C9"/>
    <w:rsid w:val="008C0BB7"/>
    <w:rsid w:val="008C20D3"/>
    <w:rsid w:val="008C3EB0"/>
    <w:rsid w:val="008C408C"/>
    <w:rsid w:val="008C566A"/>
    <w:rsid w:val="008C5F4E"/>
    <w:rsid w:val="008D02F6"/>
    <w:rsid w:val="008D0F38"/>
    <w:rsid w:val="008D591A"/>
    <w:rsid w:val="008D63E6"/>
    <w:rsid w:val="008D6BBA"/>
    <w:rsid w:val="008D6EB1"/>
    <w:rsid w:val="008D77D0"/>
    <w:rsid w:val="008E11DA"/>
    <w:rsid w:val="008E1330"/>
    <w:rsid w:val="008E13D2"/>
    <w:rsid w:val="008E2AF0"/>
    <w:rsid w:val="008E2E95"/>
    <w:rsid w:val="008E33BD"/>
    <w:rsid w:val="008E4917"/>
    <w:rsid w:val="008E4D47"/>
    <w:rsid w:val="008E5200"/>
    <w:rsid w:val="008E59F5"/>
    <w:rsid w:val="008E7CCC"/>
    <w:rsid w:val="008F0499"/>
    <w:rsid w:val="008F0A48"/>
    <w:rsid w:val="008F369C"/>
    <w:rsid w:val="008F40E2"/>
    <w:rsid w:val="008F4AAE"/>
    <w:rsid w:val="008F5C57"/>
    <w:rsid w:val="008F746C"/>
    <w:rsid w:val="00901F54"/>
    <w:rsid w:val="00903FEB"/>
    <w:rsid w:val="00904691"/>
    <w:rsid w:val="00906FAC"/>
    <w:rsid w:val="009075AE"/>
    <w:rsid w:val="00907928"/>
    <w:rsid w:val="00910487"/>
    <w:rsid w:val="009115E8"/>
    <w:rsid w:val="00912E4C"/>
    <w:rsid w:val="009130B1"/>
    <w:rsid w:val="00920E5A"/>
    <w:rsid w:val="00921A25"/>
    <w:rsid w:val="00922257"/>
    <w:rsid w:val="0092626E"/>
    <w:rsid w:val="009264A8"/>
    <w:rsid w:val="00936415"/>
    <w:rsid w:val="009364E1"/>
    <w:rsid w:val="00937AF9"/>
    <w:rsid w:val="009403AB"/>
    <w:rsid w:val="0094182A"/>
    <w:rsid w:val="00943B6F"/>
    <w:rsid w:val="00944A16"/>
    <w:rsid w:val="00946651"/>
    <w:rsid w:val="00946C18"/>
    <w:rsid w:val="00947F6E"/>
    <w:rsid w:val="00950CEA"/>
    <w:rsid w:val="0095149C"/>
    <w:rsid w:val="00951A6C"/>
    <w:rsid w:val="00954907"/>
    <w:rsid w:val="009553E5"/>
    <w:rsid w:val="00955AD3"/>
    <w:rsid w:val="009565EE"/>
    <w:rsid w:val="00956E08"/>
    <w:rsid w:val="00957880"/>
    <w:rsid w:val="0096038A"/>
    <w:rsid w:val="009607CB"/>
    <w:rsid w:val="00960F0B"/>
    <w:rsid w:val="00961F26"/>
    <w:rsid w:val="00961FB0"/>
    <w:rsid w:val="0096337F"/>
    <w:rsid w:val="009635A7"/>
    <w:rsid w:val="00964330"/>
    <w:rsid w:val="0096465A"/>
    <w:rsid w:val="00964CD1"/>
    <w:rsid w:val="00965B10"/>
    <w:rsid w:val="00967F2C"/>
    <w:rsid w:val="00970AB9"/>
    <w:rsid w:val="00970CBF"/>
    <w:rsid w:val="0097334C"/>
    <w:rsid w:val="00973796"/>
    <w:rsid w:val="00974334"/>
    <w:rsid w:val="009753E5"/>
    <w:rsid w:val="009761D8"/>
    <w:rsid w:val="0098155C"/>
    <w:rsid w:val="00982695"/>
    <w:rsid w:val="00982C4C"/>
    <w:rsid w:val="00982D83"/>
    <w:rsid w:val="009843FF"/>
    <w:rsid w:val="00985F20"/>
    <w:rsid w:val="0099108A"/>
    <w:rsid w:val="00994909"/>
    <w:rsid w:val="00994919"/>
    <w:rsid w:val="00996468"/>
    <w:rsid w:val="00996746"/>
    <w:rsid w:val="009978FB"/>
    <w:rsid w:val="009A0C16"/>
    <w:rsid w:val="009A3400"/>
    <w:rsid w:val="009A3AA1"/>
    <w:rsid w:val="009A3FC8"/>
    <w:rsid w:val="009A4206"/>
    <w:rsid w:val="009A42EE"/>
    <w:rsid w:val="009A46F9"/>
    <w:rsid w:val="009A6007"/>
    <w:rsid w:val="009B39A6"/>
    <w:rsid w:val="009B43B1"/>
    <w:rsid w:val="009B7D48"/>
    <w:rsid w:val="009C25EB"/>
    <w:rsid w:val="009C3388"/>
    <w:rsid w:val="009C3412"/>
    <w:rsid w:val="009C6693"/>
    <w:rsid w:val="009C67E2"/>
    <w:rsid w:val="009C786B"/>
    <w:rsid w:val="009D1607"/>
    <w:rsid w:val="009D1917"/>
    <w:rsid w:val="009D1C65"/>
    <w:rsid w:val="009D3873"/>
    <w:rsid w:val="009D437F"/>
    <w:rsid w:val="009D49C8"/>
    <w:rsid w:val="009D4BFF"/>
    <w:rsid w:val="009D6331"/>
    <w:rsid w:val="009D7AFE"/>
    <w:rsid w:val="009E12E8"/>
    <w:rsid w:val="009E5655"/>
    <w:rsid w:val="009F00B6"/>
    <w:rsid w:val="009F10E5"/>
    <w:rsid w:val="009F15BA"/>
    <w:rsid w:val="009F2096"/>
    <w:rsid w:val="009F20CF"/>
    <w:rsid w:val="009F3588"/>
    <w:rsid w:val="009F4D8A"/>
    <w:rsid w:val="009F6DE6"/>
    <w:rsid w:val="009F7BD8"/>
    <w:rsid w:val="00A011AA"/>
    <w:rsid w:val="00A028F2"/>
    <w:rsid w:val="00A0313D"/>
    <w:rsid w:val="00A05434"/>
    <w:rsid w:val="00A05502"/>
    <w:rsid w:val="00A06667"/>
    <w:rsid w:val="00A077DC"/>
    <w:rsid w:val="00A1044A"/>
    <w:rsid w:val="00A10C71"/>
    <w:rsid w:val="00A132E1"/>
    <w:rsid w:val="00A13F4F"/>
    <w:rsid w:val="00A1607D"/>
    <w:rsid w:val="00A20D79"/>
    <w:rsid w:val="00A22CE4"/>
    <w:rsid w:val="00A25B82"/>
    <w:rsid w:val="00A25C12"/>
    <w:rsid w:val="00A27552"/>
    <w:rsid w:val="00A27DA1"/>
    <w:rsid w:val="00A30947"/>
    <w:rsid w:val="00A30FD3"/>
    <w:rsid w:val="00A31365"/>
    <w:rsid w:val="00A318A9"/>
    <w:rsid w:val="00A335B4"/>
    <w:rsid w:val="00A36B63"/>
    <w:rsid w:val="00A36CA6"/>
    <w:rsid w:val="00A374A7"/>
    <w:rsid w:val="00A40FE4"/>
    <w:rsid w:val="00A41211"/>
    <w:rsid w:val="00A414BF"/>
    <w:rsid w:val="00A42F8C"/>
    <w:rsid w:val="00A43698"/>
    <w:rsid w:val="00A464E7"/>
    <w:rsid w:val="00A46C25"/>
    <w:rsid w:val="00A46F75"/>
    <w:rsid w:val="00A51999"/>
    <w:rsid w:val="00A52ADA"/>
    <w:rsid w:val="00A5460A"/>
    <w:rsid w:val="00A54EF6"/>
    <w:rsid w:val="00A60864"/>
    <w:rsid w:val="00A60A88"/>
    <w:rsid w:val="00A6166B"/>
    <w:rsid w:val="00A65D1B"/>
    <w:rsid w:val="00A709CC"/>
    <w:rsid w:val="00A711AC"/>
    <w:rsid w:val="00A756A6"/>
    <w:rsid w:val="00A76AC0"/>
    <w:rsid w:val="00A801DD"/>
    <w:rsid w:val="00A82038"/>
    <w:rsid w:val="00A82E56"/>
    <w:rsid w:val="00A83CAD"/>
    <w:rsid w:val="00A84462"/>
    <w:rsid w:val="00A8528A"/>
    <w:rsid w:val="00A85847"/>
    <w:rsid w:val="00A85D47"/>
    <w:rsid w:val="00A87F88"/>
    <w:rsid w:val="00A90DC9"/>
    <w:rsid w:val="00A94DB5"/>
    <w:rsid w:val="00A9559B"/>
    <w:rsid w:val="00A95814"/>
    <w:rsid w:val="00A969D5"/>
    <w:rsid w:val="00A969D6"/>
    <w:rsid w:val="00A97141"/>
    <w:rsid w:val="00A97D07"/>
    <w:rsid w:val="00A97EEE"/>
    <w:rsid w:val="00AA1DFB"/>
    <w:rsid w:val="00AA1DFD"/>
    <w:rsid w:val="00AA1F21"/>
    <w:rsid w:val="00AA35AB"/>
    <w:rsid w:val="00AA4CBE"/>
    <w:rsid w:val="00AA5B7C"/>
    <w:rsid w:val="00AB1394"/>
    <w:rsid w:val="00AB1616"/>
    <w:rsid w:val="00AB26BD"/>
    <w:rsid w:val="00AB2F70"/>
    <w:rsid w:val="00AB3738"/>
    <w:rsid w:val="00AB3920"/>
    <w:rsid w:val="00AB409E"/>
    <w:rsid w:val="00AB5E81"/>
    <w:rsid w:val="00AB6DEA"/>
    <w:rsid w:val="00AC29BD"/>
    <w:rsid w:val="00AC3CEA"/>
    <w:rsid w:val="00AC4AA3"/>
    <w:rsid w:val="00AC5B9B"/>
    <w:rsid w:val="00AC7701"/>
    <w:rsid w:val="00AD0AAA"/>
    <w:rsid w:val="00AD0B43"/>
    <w:rsid w:val="00AD1618"/>
    <w:rsid w:val="00AD2480"/>
    <w:rsid w:val="00AD38A8"/>
    <w:rsid w:val="00AD4120"/>
    <w:rsid w:val="00AD478E"/>
    <w:rsid w:val="00AD785D"/>
    <w:rsid w:val="00AD7EDF"/>
    <w:rsid w:val="00AE15A6"/>
    <w:rsid w:val="00AE25A4"/>
    <w:rsid w:val="00AE356A"/>
    <w:rsid w:val="00AE4ABF"/>
    <w:rsid w:val="00AE7CC5"/>
    <w:rsid w:val="00AF16C9"/>
    <w:rsid w:val="00AF2DA7"/>
    <w:rsid w:val="00AF3EC5"/>
    <w:rsid w:val="00AF444B"/>
    <w:rsid w:val="00AF631F"/>
    <w:rsid w:val="00AF7DD0"/>
    <w:rsid w:val="00B010EF"/>
    <w:rsid w:val="00B024EE"/>
    <w:rsid w:val="00B025B0"/>
    <w:rsid w:val="00B04C15"/>
    <w:rsid w:val="00B0508A"/>
    <w:rsid w:val="00B062FC"/>
    <w:rsid w:val="00B06317"/>
    <w:rsid w:val="00B06A4B"/>
    <w:rsid w:val="00B073D4"/>
    <w:rsid w:val="00B07B5B"/>
    <w:rsid w:val="00B07CF3"/>
    <w:rsid w:val="00B10B61"/>
    <w:rsid w:val="00B11741"/>
    <w:rsid w:val="00B15052"/>
    <w:rsid w:val="00B15D87"/>
    <w:rsid w:val="00B161DF"/>
    <w:rsid w:val="00B16249"/>
    <w:rsid w:val="00B1747A"/>
    <w:rsid w:val="00B21D70"/>
    <w:rsid w:val="00B2356A"/>
    <w:rsid w:val="00B236CE"/>
    <w:rsid w:val="00B24376"/>
    <w:rsid w:val="00B2683B"/>
    <w:rsid w:val="00B31316"/>
    <w:rsid w:val="00B32430"/>
    <w:rsid w:val="00B33265"/>
    <w:rsid w:val="00B338FA"/>
    <w:rsid w:val="00B34210"/>
    <w:rsid w:val="00B3746A"/>
    <w:rsid w:val="00B37E30"/>
    <w:rsid w:val="00B411E9"/>
    <w:rsid w:val="00B41367"/>
    <w:rsid w:val="00B4137A"/>
    <w:rsid w:val="00B41CD9"/>
    <w:rsid w:val="00B425FD"/>
    <w:rsid w:val="00B42A86"/>
    <w:rsid w:val="00B430BB"/>
    <w:rsid w:val="00B43208"/>
    <w:rsid w:val="00B50A11"/>
    <w:rsid w:val="00B50BA5"/>
    <w:rsid w:val="00B5185A"/>
    <w:rsid w:val="00B51DCF"/>
    <w:rsid w:val="00B556F8"/>
    <w:rsid w:val="00B55AEF"/>
    <w:rsid w:val="00B56B7A"/>
    <w:rsid w:val="00B5744E"/>
    <w:rsid w:val="00B57E45"/>
    <w:rsid w:val="00B6043E"/>
    <w:rsid w:val="00B60467"/>
    <w:rsid w:val="00B616A6"/>
    <w:rsid w:val="00B62342"/>
    <w:rsid w:val="00B6323E"/>
    <w:rsid w:val="00B63A9B"/>
    <w:rsid w:val="00B640B0"/>
    <w:rsid w:val="00B659CD"/>
    <w:rsid w:val="00B6604A"/>
    <w:rsid w:val="00B70523"/>
    <w:rsid w:val="00B70ADD"/>
    <w:rsid w:val="00B711A0"/>
    <w:rsid w:val="00B72BFD"/>
    <w:rsid w:val="00B730CC"/>
    <w:rsid w:val="00B733B7"/>
    <w:rsid w:val="00B73956"/>
    <w:rsid w:val="00B73B66"/>
    <w:rsid w:val="00B73C8D"/>
    <w:rsid w:val="00B73F95"/>
    <w:rsid w:val="00B74E53"/>
    <w:rsid w:val="00B75521"/>
    <w:rsid w:val="00B75B7F"/>
    <w:rsid w:val="00B80C02"/>
    <w:rsid w:val="00B80CDC"/>
    <w:rsid w:val="00B83446"/>
    <w:rsid w:val="00B84772"/>
    <w:rsid w:val="00B91675"/>
    <w:rsid w:val="00B91979"/>
    <w:rsid w:val="00B9318B"/>
    <w:rsid w:val="00B937D9"/>
    <w:rsid w:val="00B93FCB"/>
    <w:rsid w:val="00B9480A"/>
    <w:rsid w:val="00B962A3"/>
    <w:rsid w:val="00BA1A82"/>
    <w:rsid w:val="00BA223F"/>
    <w:rsid w:val="00BA23EB"/>
    <w:rsid w:val="00BA331E"/>
    <w:rsid w:val="00BA3C1D"/>
    <w:rsid w:val="00BA51D1"/>
    <w:rsid w:val="00BA51DD"/>
    <w:rsid w:val="00BB2ACD"/>
    <w:rsid w:val="00BB3601"/>
    <w:rsid w:val="00BB4D0E"/>
    <w:rsid w:val="00BB501A"/>
    <w:rsid w:val="00BB53C3"/>
    <w:rsid w:val="00BB61FA"/>
    <w:rsid w:val="00BB6435"/>
    <w:rsid w:val="00BB7422"/>
    <w:rsid w:val="00BB7440"/>
    <w:rsid w:val="00BC268D"/>
    <w:rsid w:val="00BC29D5"/>
    <w:rsid w:val="00BC2E55"/>
    <w:rsid w:val="00BC3978"/>
    <w:rsid w:val="00BC575B"/>
    <w:rsid w:val="00BC6D80"/>
    <w:rsid w:val="00BD16D2"/>
    <w:rsid w:val="00BD1E87"/>
    <w:rsid w:val="00BD3609"/>
    <w:rsid w:val="00BD385E"/>
    <w:rsid w:val="00BD5F43"/>
    <w:rsid w:val="00BD6A55"/>
    <w:rsid w:val="00BD6F3A"/>
    <w:rsid w:val="00BE2FB1"/>
    <w:rsid w:val="00BE4C47"/>
    <w:rsid w:val="00BE6796"/>
    <w:rsid w:val="00BE6FBF"/>
    <w:rsid w:val="00BE7F37"/>
    <w:rsid w:val="00BF0C81"/>
    <w:rsid w:val="00BF1A0B"/>
    <w:rsid w:val="00BF2834"/>
    <w:rsid w:val="00BF364D"/>
    <w:rsid w:val="00BF3A70"/>
    <w:rsid w:val="00BF4784"/>
    <w:rsid w:val="00BF4F10"/>
    <w:rsid w:val="00BF4F22"/>
    <w:rsid w:val="00BF50B5"/>
    <w:rsid w:val="00BF55E9"/>
    <w:rsid w:val="00BF63EF"/>
    <w:rsid w:val="00BF77B3"/>
    <w:rsid w:val="00C004CE"/>
    <w:rsid w:val="00C012FB"/>
    <w:rsid w:val="00C02AF0"/>
    <w:rsid w:val="00C07B80"/>
    <w:rsid w:val="00C10F73"/>
    <w:rsid w:val="00C112A0"/>
    <w:rsid w:val="00C12504"/>
    <w:rsid w:val="00C12C11"/>
    <w:rsid w:val="00C1437C"/>
    <w:rsid w:val="00C1515B"/>
    <w:rsid w:val="00C15633"/>
    <w:rsid w:val="00C174C5"/>
    <w:rsid w:val="00C21805"/>
    <w:rsid w:val="00C21AE9"/>
    <w:rsid w:val="00C22516"/>
    <w:rsid w:val="00C255AB"/>
    <w:rsid w:val="00C2671A"/>
    <w:rsid w:val="00C26BA9"/>
    <w:rsid w:val="00C274AA"/>
    <w:rsid w:val="00C277DE"/>
    <w:rsid w:val="00C27DEC"/>
    <w:rsid w:val="00C308D1"/>
    <w:rsid w:val="00C32C6C"/>
    <w:rsid w:val="00C34E95"/>
    <w:rsid w:val="00C351B4"/>
    <w:rsid w:val="00C35846"/>
    <w:rsid w:val="00C35ECD"/>
    <w:rsid w:val="00C36031"/>
    <w:rsid w:val="00C36706"/>
    <w:rsid w:val="00C36712"/>
    <w:rsid w:val="00C3693A"/>
    <w:rsid w:val="00C37C2D"/>
    <w:rsid w:val="00C37CD9"/>
    <w:rsid w:val="00C40A32"/>
    <w:rsid w:val="00C40FAA"/>
    <w:rsid w:val="00C432EA"/>
    <w:rsid w:val="00C4395F"/>
    <w:rsid w:val="00C45533"/>
    <w:rsid w:val="00C45D62"/>
    <w:rsid w:val="00C469A8"/>
    <w:rsid w:val="00C46B25"/>
    <w:rsid w:val="00C477BB"/>
    <w:rsid w:val="00C50BB0"/>
    <w:rsid w:val="00C5171E"/>
    <w:rsid w:val="00C518CF"/>
    <w:rsid w:val="00C51F28"/>
    <w:rsid w:val="00C5518C"/>
    <w:rsid w:val="00C55372"/>
    <w:rsid w:val="00C609CF"/>
    <w:rsid w:val="00C60E1E"/>
    <w:rsid w:val="00C61AA3"/>
    <w:rsid w:val="00C61BA4"/>
    <w:rsid w:val="00C62580"/>
    <w:rsid w:val="00C62906"/>
    <w:rsid w:val="00C63A34"/>
    <w:rsid w:val="00C63C97"/>
    <w:rsid w:val="00C6571F"/>
    <w:rsid w:val="00C6696A"/>
    <w:rsid w:val="00C70FDB"/>
    <w:rsid w:val="00C71420"/>
    <w:rsid w:val="00C7172A"/>
    <w:rsid w:val="00C7623F"/>
    <w:rsid w:val="00C77A06"/>
    <w:rsid w:val="00C8029D"/>
    <w:rsid w:val="00C84D38"/>
    <w:rsid w:val="00C85259"/>
    <w:rsid w:val="00C853BD"/>
    <w:rsid w:val="00C865F2"/>
    <w:rsid w:val="00C867E9"/>
    <w:rsid w:val="00C86E50"/>
    <w:rsid w:val="00C876B1"/>
    <w:rsid w:val="00C87E94"/>
    <w:rsid w:val="00C90A0B"/>
    <w:rsid w:val="00C90F7E"/>
    <w:rsid w:val="00C93385"/>
    <w:rsid w:val="00C9439B"/>
    <w:rsid w:val="00C977DD"/>
    <w:rsid w:val="00CA0331"/>
    <w:rsid w:val="00CA0396"/>
    <w:rsid w:val="00CA0E4A"/>
    <w:rsid w:val="00CA2EFB"/>
    <w:rsid w:val="00CA435D"/>
    <w:rsid w:val="00CA442D"/>
    <w:rsid w:val="00CA4DEB"/>
    <w:rsid w:val="00CA57AB"/>
    <w:rsid w:val="00CA637A"/>
    <w:rsid w:val="00CA7D26"/>
    <w:rsid w:val="00CB0972"/>
    <w:rsid w:val="00CB0F53"/>
    <w:rsid w:val="00CB254C"/>
    <w:rsid w:val="00CB303D"/>
    <w:rsid w:val="00CB4203"/>
    <w:rsid w:val="00CB51BF"/>
    <w:rsid w:val="00CC037A"/>
    <w:rsid w:val="00CC1F58"/>
    <w:rsid w:val="00CC293C"/>
    <w:rsid w:val="00CC3FFA"/>
    <w:rsid w:val="00CC7030"/>
    <w:rsid w:val="00CD0B99"/>
    <w:rsid w:val="00CD0FBE"/>
    <w:rsid w:val="00CD229E"/>
    <w:rsid w:val="00CD2357"/>
    <w:rsid w:val="00CD2790"/>
    <w:rsid w:val="00CD2BEA"/>
    <w:rsid w:val="00CD3B11"/>
    <w:rsid w:val="00CD44BD"/>
    <w:rsid w:val="00CD495A"/>
    <w:rsid w:val="00CD4999"/>
    <w:rsid w:val="00CD6086"/>
    <w:rsid w:val="00CD70CB"/>
    <w:rsid w:val="00CE1966"/>
    <w:rsid w:val="00CE19F2"/>
    <w:rsid w:val="00CE2836"/>
    <w:rsid w:val="00CE2AF1"/>
    <w:rsid w:val="00CE3D55"/>
    <w:rsid w:val="00CE4EEA"/>
    <w:rsid w:val="00CE56F5"/>
    <w:rsid w:val="00CE7209"/>
    <w:rsid w:val="00CF0740"/>
    <w:rsid w:val="00CF1F16"/>
    <w:rsid w:val="00CF2F73"/>
    <w:rsid w:val="00CF386C"/>
    <w:rsid w:val="00CF3A6B"/>
    <w:rsid w:val="00CF3E7A"/>
    <w:rsid w:val="00CF4521"/>
    <w:rsid w:val="00CF739E"/>
    <w:rsid w:val="00CF7F26"/>
    <w:rsid w:val="00D0047C"/>
    <w:rsid w:val="00D010E9"/>
    <w:rsid w:val="00D01FB7"/>
    <w:rsid w:val="00D02346"/>
    <w:rsid w:val="00D03364"/>
    <w:rsid w:val="00D049C6"/>
    <w:rsid w:val="00D05248"/>
    <w:rsid w:val="00D05923"/>
    <w:rsid w:val="00D108B6"/>
    <w:rsid w:val="00D1139F"/>
    <w:rsid w:val="00D12242"/>
    <w:rsid w:val="00D14DDB"/>
    <w:rsid w:val="00D15CB8"/>
    <w:rsid w:val="00D15DE3"/>
    <w:rsid w:val="00D162E6"/>
    <w:rsid w:val="00D16A86"/>
    <w:rsid w:val="00D1702D"/>
    <w:rsid w:val="00D174E7"/>
    <w:rsid w:val="00D17EDB"/>
    <w:rsid w:val="00D207F1"/>
    <w:rsid w:val="00D210F0"/>
    <w:rsid w:val="00D26CA4"/>
    <w:rsid w:val="00D31C2E"/>
    <w:rsid w:val="00D321B3"/>
    <w:rsid w:val="00D32E8E"/>
    <w:rsid w:val="00D333CE"/>
    <w:rsid w:val="00D336F5"/>
    <w:rsid w:val="00D33E08"/>
    <w:rsid w:val="00D347E2"/>
    <w:rsid w:val="00D36921"/>
    <w:rsid w:val="00D371BA"/>
    <w:rsid w:val="00D37353"/>
    <w:rsid w:val="00D374B7"/>
    <w:rsid w:val="00D37D3C"/>
    <w:rsid w:val="00D40EE3"/>
    <w:rsid w:val="00D41473"/>
    <w:rsid w:val="00D422D7"/>
    <w:rsid w:val="00D42E54"/>
    <w:rsid w:val="00D44BA7"/>
    <w:rsid w:val="00D45A2D"/>
    <w:rsid w:val="00D46609"/>
    <w:rsid w:val="00D471AC"/>
    <w:rsid w:val="00D47A5B"/>
    <w:rsid w:val="00D51D97"/>
    <w:rsid w:val="00D5209C"/>
    <w:rsid w:val="00D52426"/>
    <w:rsid w:val="00D52B2A"/>
    <w:rsid w:val="00D534C7"/>
    <w:rsid w:val="00D5352B"/>
    <w:rsid w:val="00D54C96"/>
    <w:rsid w:val="00D566FA"/>
    <w:rsid w:val="00D5740E"/>
    <w:rsid w:val="00D61254"/>
    <w:rsid w:val="00D61714"/>
    <w:rsid w:val="00D63B54"/>
    <w:rsid w:val="00D63E8B"/>
    <w:rsid w:val="00D648DD"/>
    <w:rsid w:val="00D65B97"/>
    <w:rsid w:val="00D670F1"/>
    <w:rsid w:val="00D6797C"/>
    <w:rsid w:val="00D7011C"/>
    <w:rsid w:val="00D72133"/>
    <w:rsid w:val="00D72141"/>
    <w:rsid w:val="00D72A8D"/>
    <w:rsid w:val="00D7322F"/>
    <w:rsid w:val="00D763EF"/>
    <w:rsid w:val="00D7778D"/>
    <w:rsid w:val="00D81D3D"/>
    <w:rsid w:val="00D81FFF"/>
    <w:rsid w:val="00D83ABE"/>
    <w:rsid w:val="00D842F4"/>
    <w:rsid w:val="00D85EDC"/>
    <w:rsid w:val="00D8785A"/>
    <w:rsid w:val="00D91316"/>
    <w:rsid w:val="00D91C5F"/>
    <w:rsid w:val="00D9381B"/>
    <w:rsid w:val="00D9401F"/>
    <w:rsid w:val="00D941E1"/>
    <w:rsid w:val="00DA3695"/>
    <w:rsid w:val="00DA37C1"/>
    <w:rsid w:val="00DA43BE"/>
    <w:rsid w:val="00DA46A2"/>
    <w:rsid w:val="00DA4BFF"/>
    <w:rsid w:val="00DA723C"/>
    <w:rsid w:val="00DB0535"/>
    <w:rsid w:val="00DB0B61"/>
    <w:rsid w:val="00DB13F8"/>
    <w:rsid w:val="00DB654F"/>
    <w:rsid w:val="00DB66B0"/>
    <w:rsid w:val="00DC06A2"/>
    <w:rsid w:val="00DC16DF"/>
    <w:rsid w:val="00DC482A"/>
    <w:rsid w:val="00DC4D89"/>
    <w:rsid w:val="00DC5991"/>
    <w:rsid w:val="00DC75DE"/>
    <w:rsid w:val="00DC7825"/>
    <w:rsid w:val="00DD0904"/>
    <w:rsid w:val="00DD0913"/>
    <w:rsid w:val="00DD0AC5"/>
    <w:rsid w:val="00DD1AC0"/>
    <w:rsid w:val="00DD1C13"/>
    <w:rsid w:val="00DD2BBD"/>
    <w:rsid w:val="00DD32F5"/>
    <w:rsid w:val="00DD3353"/>
    <w:rsid w:val="00DD3638"/>
    <w:rsid w:val="00DD40D3"/>
    <w:rsid w:val="00DD4D5D"/>
    <w:rsid w:val="00DD52A1"/>
    <w:rsid w:val="00DD5391"/>
    <w:rsid w:val="00DD6A09"/>
    <w:rsid w:val="00DE16C0"/>
    <w:rsid w:val="00DE2652"/>
    <w:rsid w:val="00DE3DA4"/>
    <w:rsid w:val="00DE5444"/>
    <w:rsid w:val="00DE736B"/>
    <w:rsid w:val="00DE744D"/>
    <w:rsid w:val="00DF0FE2"/>
    <w:rsid w:val="00DF170B"/>
    <w:rsid w:val="00DF180E"/>
    <w:rsid w:val="00DF2B4B"/>
    <w:rsid w:val="00DF5118"/>
    <w:rsid w:val="00DF59BD"/>
    <w:rsid w:val="00DF6FE0"/>
    <w:rsid w:val="00DF7342"/>
    <w:rsid w:val="00E0125F"/>
    <w:rsid w:val="00E04600"/>
    <w:rsid w:val="00E04CDB"/>
    <w:rsid w:val="00E04FBB"/>
    <w:rsid w:val="00E064C5"/>
    <w:rsid w:val="00E0677C"/>
    <w:rsid w:val="00E077D7"/>
    <w:rsid w:val="00E100D0"/>
    <w:rsid w:val="00E111F9"/>
    <w:rsid w:val="00E12B55"/>
    <w:rsid w:val="00E1334D"/>
    <w:rsid w:val="00E137C6"/>
    <w:rsid w:val="00E13890"/>
    <w:rsid w:val="00E14197"/>
    <w:rsid w:val="00E1439E"/>
    <w:rsid w:val="00E15950"/>
    <w:rsid w:val="00E15D7E"/>
    <w:rsid w:val="00E1631E"/>
    <w:rsid w:val="00E16EBE"/>
    <w:rsid w:val="00E17D6A"/>
    <w:rsid w:val="00E2136F"/>
    <w:rsid w:val="00E2152B"/>
    <w:rsid w:val="00E21A2A"/>
    <w:rsid w:val="00E22B90"/>
    <w:rsid w:val="00E2427A"/>
    <w:rsid w:val="00E24B8D"/>
    <w:rsid w:val="00E25819"/>
    <w:rsid w:val="00E25A46"/>
    <w:rsid w:val="00E25EC8"/>
    <w:rsid w:val="00E26D39"/>
    <w:rsid w:val="00E31771"/>
    <w:rsid w:val="00E31C49"/>
    <w:rsid w:val="00E3361E"/>
    <w:rsid w:val="00E33A38"/>
    <w:rsid w:val="00E34043"/>
    <w:rsid w:val="00E34CB0"/>
    <w:rsid w:val="00E361DE"/>
    <w:rsid w:val="00E3697F"/>
    <w:rsid w:val="00E36DBA"/>
    <w:rsid w:val="00E37CDF"/>
    <w:rsid w:val="00E40FA4"/>
    <w:rsid w:val="00E4104B"/>
    <w:rsid w:val="00E4175E"/>
    <w:rsid w:val="00E42F57"/>
    <w:rsid w:val="00E43928"/>
    <w:rsid w:val="00E4592B"/>
    <w:rsid w:val="00E45CAB"/>
    <w:rsid w:val="00E46734"/>
    <w:rsid w:val="00E5341D"/>
    <w:rsid w:val="00E540AD"/>
    <w:rsid w:val="00E540BF"/>
    <w:rsid w:val="00E54261"/>
    <w:rsid w:val="00E546FC"/>
    <w:rsid w:val="00E54F38"/>
    <w:rsid w:val="00E57E08"/>
    <w:rsid w:val="00E57F79"/>
    <w:rsid w:val="00E62A52"/>
    <w:rsid w:val="00E62AA8"/>
    <w:rsid w:val="00E62D84"/>
    <w:rsid w:val="00E65918"/>
    <w:rsid w:val="00E705D7"/>
    <w:rsid w:val="00E7122B"/>
    <w:rsid w:val="00E71247"/>
    <w:rsid w:val="00E71615"/>
    <w:rsid w:val="00E71839"/>
    <w:rsid w:val="00E71957"/>
    <w:rsid w:val="00E72547"/>
    <w:rsid w:val="00E72D4D"/>
    <w:rsid w:val="00E72FD0"/>
    <w:rsid w:val="00E73624"/>
    <w:rsid w:val="00E73D27"/>
    <w:rsid w:val="00E7508B"/>
    <w:rsid w:val="00E772C2"/>
    <w:rsid w:val="00E77FE3"/>
    <w:rsid w:val="00E81FCE"/>
    <w:rsid w:val="00E85174"/>
    <w:rsid w:val="00E85282"/>
    <w:rsid w:val="00E8599E"/>
    <w:rsid w:val="00E87148"/>
    <w:rsid w:val="00E87A5E"/>
    <w:rsid w:val="00E930C1"/>
    <w:rsid w:val="00E931B6"/>
    <w:rsid w:val="00E93738"/>
    <w:rsid w:val="00E9388D"/>
    <w:rsid w:val="00E95B10"/>
    <w:rsid w:val="00E95B7F"/>
    <w:rsid w:val="00E95D96"/>
    <w:rsid w:val="00E96D44"/>
    <w:rsid w:val="00E97193"/>
    <w:rsid w:val="00EA30A0"/>
    <w:rsid w:val="00EA3B32"/>
    <w:rsid w:val="00EB0F0F"/>
    <w:rsid w:val="00EB4B3A"/>
    <w:rsid w:val="00EB53CE"/>
    <w:rsid w:val="00EB64DF"/>
    <w:rsid w:val="00EC0622"/>
    <w:rsid w:val="00EC36A8"/>
    <w:rsid w:val="00EC6782"/>
    <w:rsid w:val="00EC7925"/>
    <w:rsid w:val="00ED0630"/>
    <w:rsid w:val="00ED071E"/>
    <w:rsid w:val="00ED148C"/>
    <w:rsid w:val="00ED3DC1"/>
    <w:rsid w:val="00ED5024"/>
    <w:rsid w:val="00ED57E7"/>
    <w:rsid w:val="00EE0849"/>
    <w:rsid w:val="00EE0B4C"/>
    <w:rsid w:val="00EE2C39"/>
    <w:rsid w:val="00EE49B3"/>
    <w:rsid w:val="00EE5605"/>
    <w:rsid w:val="00EE5962"/>
    <w:rsid w:val="00EE6AD4"/>
    <w:rsid w:val="00EE6FC6"/>
    <w:rsid w:val="00EE7884"/>
    <w:rsid w:val="00EE7B57"/>
    <w:rsid w:val="00EE7D3E"/>
    <w:rsid w:val="00EF0502"/>
    <w:rsid w:val="00EF0A03"/>
    <w:rsid w:val="00EF0C56"/>
    <w:rsid w:val="00EF0C99"/>
    <w:rsid w:val="00EF3731"/>
    <w:rsid w:val="00EF3D45"/>
    <w:rsid w:val="00EF43A8"/>
    <w:rsid w:val="00F02223"/>
    <w:rsid w:val="00F03667"/>
    <w:rsid w:val="00F04EFF"/>
    <w:rsid w:val="00F07457"/>
    <w:rsid w:val="00F074A7"/>
    <w:rsid w:val="00F13E94"/>
    <w:rsid w:val="00F14F56"/>
    <w:rsid w:val="00F1566F"/>
    <w:rsid w:val="00F15B47"/>
    <w:rsid w:val="00F16839"/>
    <w:rsid w:val="00F16B28"/>
    <w:rsid w:val="00F16B9C"/>
    <w:rsid w:val="00F1756D"/>
    <w:rsid w:val="00F17B56"/>
    <w:rsid w:val="00F21DDF"/>
    <w:rsid w:val="00F2359D"/>
    <w:rsid w:val="00F2450F"/>
    <w:rsid w:val="00F24922"/>
    <w:rsid w:val="00F24C24"/>
    <w:rsid w:val="00F24F2A"/>
    <w:rsid w:val="00F25C77"/>
    <w:rsid w:val="00F26199"/>
    <w:rsid w:val="00F26E47"/>
    <w:rsid w:val="00F27D97"/>
    <w:rsid w:val="00F3231A"/>
    <w:rsid w:val="00F32E26"/>
    <w:rsid w:val="00F33698"/>
    <w:rsid w:val="00F33BCB"/>
    <w:rsid w:val="00F33CEB"/>
    <w:rsid w:val="00F355CB"/>
    <w:rsid w:val="00F3579A"/>
    <w:rsid w:val="00F36B4F"/>
    <w:rsid w:val="00F36E04"/>
    <w:rsid w:val="00F3706D"/>
    <w:rsid w:val="00F42869"/>
    <w:rsid w:val="00F430BD"/>
    <w:rsid w:val="00F43B33"/>
    <w:rsid w:val="00F44B11"/>
    <w:rsid w:val="00F44F3C"/>
    <w:rsid w:val="00F45172"/>
    <w:rsid w:val="00F45266"/>
    <w:rsid w:val="00F47151"/>
    <w:rsid w:val="00F50BE7"/>
    <w:rsid w:val="00F513F9"/>
    <w:rsid w:val="00F54186"/>
    <w:rsid w:val="00F5464F"/>
    <w:rsid w:val="00F57AA7"/>
    <w:rsid w:val="00F600EE"/>
    <w:rsid w:val="00F62B7C"/>
    <w:rsid w:val="00F63E20"/>
    <w:rsid w:val="00F65626"/>
    <w:rsid w:val="00F65D1C"/>
    <w:rsid w:val="00F67ABD"/>
    <w:rsid w:val="00F70098"/>
    <w:rsid w:val="00F700E4"/>
    <w:rsid w:val="00F70D76"/>
    <w:rsid w:val="00F70E16"/>
    <w:rsid w:val="00F731B0"/>
    <w:rsid w:val="00F73893"/>
    <w:rsid w:val="00F762C5"/>
    <w:rsid w:val="00F77A31"/>
    <w:rsid w:val="00F804B5"/>
    <w:rsid w:val="00F8105C"/>
    <w:rsid w:val="00F81D5E"/>
    <w:rsid w:val="00F82282"/>
    <w:rsid w:val="00F84D55"/>
    <w:rsid w:val="00F854EB"/>
    <w:rsid w:val="00F86D72"/>
    <w:rsid w:val="00F87831"/>
    <w:rsid w:val="00F8796C"/>
    <w:rsid w:val="00F87F2E"/>
    <w:rsid w:val="00F900E4"/>
    <w:rsid w:val="00F90225"/>
    <w:rsid w:val="00F90873"/>
    <w:rsid w:val="00F9124A"/>
    <w:rsid w:val="00F93DA3"/>
    <w:rsid w:val="00F93DD5"/>
    <w:rsid w:val="00F9563B"/>
    <w:rsid w:val="00FA04DA"/>
    <w:rsid w:val="00FA06A1"/>
    <w:rsid w:val="00FA09C8"/>
    <w:rsid w:val="00FA32DD"/>
    <w:rsid w:val="00FA5038"/>
    <w:rsid w:val="00FA5308"/>
    <w:rsid w:val="00FA77CF"/>
    <w:rsid w:val="00FB1622"/>
    <w:rsid w:val="00FB2969"/>
    <w:rsid w:val="00FB3CBA"/>
    <w:rsid w:val="00FB4C7D"/>
    <w:rsid w:val="00FB4C81"/>
    <w:rsid w:val="00FB58B9"/>
    <w:rsid w:val="00FB7C1D"/>
    <w:rsid w:val="00FC2341"/>
    <w:rsid w:val="00FC2427"/>
    <w:rsid w:val="00FC37E2"/>
    <w:rsid w:val="00FC4C25"/>
    <w:rsid w:val="00FC62AD"/>
    <w:rsid w:val="00FC6953"/>
    <w:rsid w:val="00FC747F"/>
    <w:rsid w:val="00FD041C"/>
    <w:rsid w:val="00FD072F"/>
    <w:rsid w:val="00FD21F8"/>
    <w:rsid w:val="00FD373B"/>
    <w:rsid w:val="00FD3C7C"/>
    <w:rsid w:val="00FD4061"/>
    <w:rsid w:val="00FD44F1"/>
    <w:rsid w:val="00FD538D"/>
    <w:rsid w:val="00FD79A9"/>
    <w:rsid w:val="00FE2B32"/>
    <w:rsid w:val="00FE3297"/>
    <w:rsid w:val="00FE47FD"/>
    <w:rsid w:val="00FE6579"/>
    <w:rsid w:val="00FE73CB"/>
    <w:rsid w:val="00FF14C9"/>
    <w:rsid w:val="00FF338A"/>
    <w:rsid w:val="00FF3721"/>
    <w:rsid w:val="00FF4875"/>
    <w:rsid w:val="00FF7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B17A0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No List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554CE"/>
    <w:pPr>
      <w:spacing w:after="200" w:line="276" w:lineRule="auto"/>
    </w:pPr>
    <w:rPr>
      <w:rFonts w:ascii="Calibri" w:eastAsia="MS Mincho" w:hAnsi="Calibri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qFormat/>
    <w:rsid w:val="00F82282"/>
    <w:pPr>
      <w:keepNext/>
      <w:keepLines/>
      <w:spacing w:after="0"/>
      <w:outlineLvl w:val="0"/>
    </w:pPr>
    <w:rPr>
      <w:rFonts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qFormat/>
    <w:rsid w:val="00F82282"/>
    <w:pPr>
      <w:keepNext/>
      <w:keepLines/>
      <w:spacing w:after="0"/>
      <w:outlineLvl w:val="1"/>
    </w:pPr>
    <w:rPr>
      <w:rFonts w:cs="Arial"/>
      <w:b/>
      <w:bCs/>
      <w:iCs/>
      <w:sz w:val="24"/>
      <w:szCs w:val="28"/>
    </w:rPr>
  </w:style>
  <w:style w:type="paragraph" w:styleId="Heading3">
    <w:name w:val="heading 3"/>
    <w:basedOn w:val="Normal"/>
    <w:next w:val="Normal"/>
    <w:qFormat/>
    <w:rsid w:val="00F82282"/>
    <w:pPr>
      <w:keepNext/>
      <w:keepLines/>
      <w:spacing w:after="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Heading3"/>
    <w:next w:val="Normal"/>
    <w:qFormat/>
    <w:rsid w:val="00AE4ABF"/>
    <w:pPr>
      <w:outlineLvl w:val="3"/>
    </w:pPr>
    <w:rPr>
      <w:b w:val="0"/>
      <w:bCs w:val="0"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0C0570"/>
    <w:pPr>
      <w:framePr w:w="7920" w:h="1980" w:hRule="exact" w:hSpace="180" w:wrap="auto" w:hAnchor="page" w:xAlign="center" w:yAlign="bottom"/>
      <w:ind w:left="2880"/>
    </w:pPr>
    <w:rPr>
      <w:rFonts w:ascii="Trebuchet MS" w:hAnsi="Trebuchet MS" w:cs="Arial"/>
    </w:rPr>
  </w:style>
  <w:style w:type="character" w:styleId="LineNumber">
    <w:name w:val="line number"/>
    <w:basedOn w:val="DefaultParagraphFont"/>
    <w:rsid w:val="002A6F52"/>
    <w:rPr>
      <w:rFonts w:ascii="Arial" w:hAnsi="Arial"/>
      <w:sz w:val="18"/>
    </w:rPr>
  </w:style>
  <w:style w:type="paragraph" w:customStyle="1" w:styleId="Callout">
    <w:name w:val="Callout"/>
    <w:basedOn w:val="Normal"/>
    <w:next w:val="Normal"/>
    <w:rsid w:val="002A6F52"/>
    <w:pPr>
      <w:pBdr>
        <w:top w:val="single" w:sz="12" w:space="1" w:color="009933"/>
        <w:bottom w:val="single" w:sz="12" w:space="1" w:color="009933"/>
      </w:pBdr>
      <w:spacing w:before="240"/>
      <w:jc w:val="center"/>
    </w:pPr>
    <w:rPr>
      <w:b/>
      <w:i/>
    </w:rPr>
  </w:style>
  <w:style w:type="table" w:styleId="TableSimple1">
    <w:name w:val="Table Simple 1"/>
    <w:aliases w:val="Table house style"/>
    <w:basedOn w:val="TableNormal"/>
    <w:rsid w:val="00641535"/>
    <w:pPr>
      <w:tabs>
        <w:tab w:val="left" w:pos="432"/>
      </w:tabs>
      <w:spacing w:after="240" w:line="360" w:lineRule="auto"/>
      <w:contextualSpacing/>
    </w:pPr>
    <w:rPr>
      <w:rFonts w:ascii="Arial" w:hAnsi="Ari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rPr>
        <w:rFonts w:ascii="Arial" w:hAnsi="Arial"/>
        <w:b/>
        <w:sz w:val="20"/>
      </w:rPr>
      <w:tblPr/>
      <w:tcPr>
        <w:tcBorders>
          <w:top w:val="single" w:sz="12" w:space="0" w:color="009933"/>
          <w:bottom w:val="single" w:sz="6" w:space="0" w:color="009933"/>
        </w:tcBorders>
        <w:shd w:val="clear" w:color="auto" w:fill="auto"/>
      </w:tcPr>
    </w:tblStylePr>
    <w:tblStylePr w:type="lastRow">
      <w:tblPr/>
      <w:tcPr>
        <w:tcBorders>
          <w:top w:val="nil"/>
          <w:bottom w:val="single" w:sz="12" w:space="0" w:color="009933"/>
        </w:tcBorders>
        <w:shd w:val="clear" w:color="auto" w:fill="auto"/>
      </w:tcPr>
    </w:tblStylePr>
  </w:style>
  <w:style w:type="paragraph" w:styleId="Quote">
    <w:name w:val="Quote"/>
    <w:basedOn w:val="Normal"/>
    <w:qFormat/>
    <w:rsid w:val="007E1DAE"/>
    <w:pPr>
      <w:spacing w:before="120" w:after="120"/>
      <w:ind w:left="432"/>
    </w:pPr>
    <w:rPr>
      <w:i/>
    </w:rPr>
  </w:style>
  <w:style w:type="paragraph" w:customStyle="1" w:styleId="Costs">
    <w:name w:val="Costs"/>
    <w:basedOn w:val="ListBullet"/>
    <w:rsid w:val="00274046"/>
    <w:pPr>
      <w:tabs>
        <w:tab w:val="right" w:pos="8640"/>
      </w:tabs>
    </w:pPr>
  </w:style>
  <w:style w:type="paragraph" w:styleId="Footer">
    <w:name w:val="footer"/>
    <w:basedOn w:val="Normal"/>
    <w:rsid w:val="00274046"/>
    <w:pPr>
      <w:tabs>
        <w:tab w:val="center" w:pos="4153"/>
        <w:tab w:val="right" w:pos="8306"/>
      </w:tabs>
    </w:pPr>
  </w:style>
  <w:style w:type="paragraph" w:styleId="ListBullet">
    <w:name w:val="List Bullet"/>
    <w:basedOn w:val="Normal"/>
    <w:rsid w:val="009A0C16"/>
  </w:style>
  <w:style w:type="character" w:styleId="PageNumber">
    <w:name w:val="page number"/>
    <w:basedOn w:val="DefaultParagraphFont"/>
    <w:rsid w:val="00274046"/>
    <w:rPr>
      <w:rFonts w:ascii="Arial" w:hAnsi="Arial"/>
      <w:sz w:val="18"/>
    </w:rPr>
  </w:style>
  <w:style w:type="paragraph" w:styleId="Header">
    <w:name w:val="header"/>
    <w:basedOn w:val="Normal"/>
    <w:rsid w:val="00274046"/>
    <w:pPr>
      <w:tabs>
        <w:tab w:val="center" w:pos="4153"/>
        <w:tab w:val="right" w:pos="8306"/>
      </w:tabs>
    </w:pPr>
  </w:style>
  <w:style w:type="numbering" w:customStyle="1" w:styleId="StyleBulletedSymbolsymbolLeft03Hanging03">
    <w:name w:val="Style Bulleted Symbol (symbol) Left:  0.3&quot; Hanging:  0.3&quot;"/>
    <w:basedOn w:val="NoList"/>
    <w:rsid w:val="00EC7925"/>
    <w:pPr>
      <w:numPr>
        <w:numId w:val="2"/>
      </w:numPr>
    </w:pPr>
  </w:style>
  <w:style w:type="character" w:customStyle="1" w:styleId="Chead">
    <w:name w:val="C head"/>
    <w:rsid w:val="00AE4ABF"/>
    <w:rPr>
      <w:rFonts w:ascii="Arial" w:hAnsi="Arial"/>
      <w:b/>
    </w:rPr>
  </w:style>
  <w:style w:type="character" w:customStyle="1" w:styleId="Dhead">
    <w:name w:val="D head"/>
    <w:rsid w:val="00AE4ABF"/>
    <w:rPr>
      <w:rFonts w:ascii="Arial" w:hAnsi="Arial"/>
      <w:i/>
    </w:rPr>
  </w:style>
  <w:style w:type="paragraph" w:customStyle="1" w:styleId="Readinglist">
    <w:name w:val="Reading list"/>
    <w:basedOn w:val="Normal"/>
    <w:rsid w:val="007E1DAE"/>
    <w:pPr>
      <w:spacing w:after="0"/>
      <w:ind w:left="432" w:hanging="432"/>
    </w:pPr>
  </w:style>
  <w:style w:type="paragraph" w:customStyle="1" w:styleId="Houselist">
    <w:name w:val="House list"/>
    <w:basedOn w:val="ListBullet"/>
    <w:rsid w:val="009A0C16"/>
    <w:pPr>
      <w:numPr>
        <w:numId w:val="1"/>
      </w:numPr>
      <w:spacing w:after="120"/>
    </w:pPr>
  </w:style>
  <w:style w:type="paragraph" w:styleId="TOC1">
    <w:name w:val="toc 1"/>
    <w:basedOn w:val="Normal"/>
    <w:next w:val="Normal"/>
    <w:autoRedefine/>
    <w:semiHidden/>
    <w:rsid w:val="008A18AB"/>
    <w:pPr>
      <w:spacing w:after="60" w:line="240" w:lineRule="auto"/>
    </w:pPr>
  </w:style>
  <w:style w:type="paragraph" w:styleId="TOC2">
    <w:name w:val="toc 2"/>
    <w:basedOn w:val="Normal"/>
    <w:next w:val="Normal"/>
    <w:autoRedefine/>
    <w:semiHidden/>
    <w:rsid w:val="008A18AB"/>
    <w:pPr>
      <w:spacing w:after="60" w:line="240" w:lineRule="auto"/>
      <w:ind w:left="216"/>
    </w:pPr>
  </w:style>
  <w:style w:type="paragraph" w:styleId="TOC3">
    <w:name w:val="toc 3"/>
    <w:basedOn w:val="Normal"/>
    <w:next w:val="Normal"/>
    <w:autoRedefine/>
    <w:semiHidden/>
    <w:rsid w:val="008A18AB"/>
    <w:pPr>
      <w:spacing w:after="60" w:line="240" w:lineRule="auto"/>
      <w:ind w:left="446"/>
    </w:pPr>
  </w:style>
  <w:style w:type="paragraph" w:styleId="BalloonText">
    <w:name w:val="Balloon Text"/>
    <w:basedOn w:val="Normal"/>
    <w:semiHidden/>
    <w:rsid w:val="00405F85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B5E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5E81"/>
    <w:rPr>
      <w:rFonts w:ascii="Calibri" w:eastAsia="MS Mincho" w:hAnsi="Calibri"/>
      <w:lang w:val="en-US" w:eastAsia="en-US"/>
    </w:rPr>
  </w:style>
  <w:style w:type="character" w:styleId="Hyperlink">
    <w:name w:val="Hyperlink"/>
    <w:rsid w:val="00AB5E81"/>
    <w:rPr>
      <w:color w:val="0000FF"/>
      <w:u w:val="single"/>
    </w:rPr>
  </w:style>
  <w:style w:type="paragraph" w:customStyle="1" w:styleId="1">
    <w:name w:val="リスト段落1"/>
    <w:basedOn w:val="Normal"/>
    <w:link w:val="a"/>
    <w:rsid w:val="00AB5E81"/>
    <w:pPr>
      <w:ind w:left="720"/>
      <w:contextualSpacing/>
    </w:pPr>
  </w:style>
  <w:style w:type="paragraph" w:customStyle="1" w:styleId="Web1">
    <w:name w:val="標準 (Web)1"/>
    <w:basedOn w:val="Normal"/>
    <w:rsid w:val="00AB5E81"/>
    <w:pPr>
      <w:suppressAutoHyphens/>
      <w:autoSpaceDN w:val="0"/>
      <w:spacing w:before="100" w:after="100" w:line="240" w:lineRule="auto"/>
      <w:textAlignment w:val="baseline"/>
    </w:pPr>
    <w:rPr>
      <w:rFonts w:ascii="Times New Roman" w:eastAsia="Times New Roman" w:hAnsi="Times New Roman"/>
      <w:sz w:val="24"/>
      <w:szCs w:val="24"/>
    </w:rPr>
  </w:style>
  <w:style w:type="character" w:customStyle="1" w:styleId="10">
    <w:name w:val="コメント参照1"/>
    <w:rsid w:val="00AB5E81"/>
    <w:rPr>
      <w:sz w:val="16"/>
      <w:szCs w:val="16"/>
    </w:rPr>
  </w:style>
  <w:style w:type="character" w:customStyle="1" w:styleId="jrnl">
    <w:name w:val="jrnl"/>
    <w:basedOn w:val="DefaultParagraphFont"/>
    <w:rsid w:val="00AB5E81"/>
  </w:style>
  <w:style w:type="character" w:customStyle="1" w:styleId="a">
    <w:name w:val="リスト段落 (文字)"/>
    <w:link w:val="1"/>
    <w:rsid w:val="00AB5E81"/>
    <w:rPr>
      <w:rFonts w:ascii="Calibri" w:eastAsia="MS Mincho" w:hAnsi="Calibri"/>
      <w:sz w:val="22"/>
      <w:szCs w:val="22"/>
      <w:lang w:val="en-US" w:eastAsia="en-US"/>
    </w:rPr>
  </w:style>
  <w:style w:type="character" w:customStyle="1" w:styleId="highlight2">
    <w:name w:val="highlight2"/>
    <w:basedOn w:val="DefaultParagraphFont"/>
    <w:rsid w:val="00AB5E81"/>
  </w:style>
  <w:style w:type="character" w:styleId="CommentReference">
    <w:name w:val="annotation reference"/>
    <w:basedOn w:val="DefaultParagraphFont"/>
    <w:semiHidden/>
    <w:unhideWhenUsed/>
    <w:rsid w:val="00D763E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763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763EF"/>
    <w:rPr>
      <w:rFonts w:ascii="Calibri" w:eastAsia="MS Mincho" w:hAnsi="Calibri"/>
      <w:b/>
      <w:bCs/>
      <w:lang w:val="en-US" w:eastAsia="en-US"/>
    </w:rPr>
  </w:style>
  <w:style w:type="character" w:styleId="Emphasis">
    <w:name w:val="Emphasis"/>
    <w:basedOn w:val="DefaultParagraphFont"/>
    <w:uiPriority w:val="20"/>
    <w:qFormat/>
    <w:rsid w:val="006E15A0"/>
    <w:rPr>
      <w:i/>
      <w:iCs/>
    </w:rPr>
  </w:style>
  <w:style w:type="character" w:customStyle="1" w:styleId="apple-converted-space">
    <w:name w:val="apple-converted-space"/>
    <w:basedOn w:val="DefaultParagraphFont"/>
    <w:rsid w:val="006E15A0"/>
  </w:style>
  <w:style w:type="paragraph" w:styleId="ListParagraph">
    <w:name w:val="List Paragraph"/>
    <w:basedOn w:val="Normal"/>
    <w:uiPriority w:val="34"/>
    <w:qFormat/>
    <w:rsid w:val="008E2E95"/>
    <w:pPr>
      <w:ind w:left="720"/>
      <w:contextualSpacing/>
    </w:pPr>
  </w:style>
  <w:style w:type="paragraph" w:styleId="Revision">
    <w:name w:val="Revision"/>
    <w:hidden/>
    <w:uiPriority w:val="99"/>
    <w:semiHidden/>
    <w:rsid w:val="008E2E95"/>
    <w:rPr>
      <w:rFonts w:ascii="Calibri" w:eastAsia="MS Mincho" w:hAnsi="Calibri"/>
      <w:sz w:val="22"/>
      <w:szCs w:val="22"/>
      <w:lang w:val="en-US" w:eastAsia="en-US"/>
    </w:rPr>
  </w:style>
  <w:style w:type="table" w:styleId="TableGrid">
    <w:name w:val="Table Grid"/>
    <w:basedOn w:val="TableNormal"/>
    <w:rsid w:val="00B711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xbe">
    <w:name w:val="_xbe"/>
    <w:basedOn w:val="DefaultParagraphFont"/>
    <w:rsid w:val="000E3238"/>
  </w:style>
  <w:style w:type="paragraph" w:styleId="NormalWeb">
    <w:name w:val="Normal (Web)"/>
    <w:basedOn w:val="Normal"/>
    <w:uiPriority w:val="99"/>
    <w:semiHidden/>
    <w:unhideWhenUsed/>
    <w:rsid w:val="00955AD3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paragraph" w:customStyle="1" w:styleId="Default">
    <w:name w:val="Default"/>
    <w:rsid w:val="002C2748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No List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554CE"/>
    <w:pPr>
      <w:spacing w:after="200" w:line="276" w:lineRule="auto"/>
    </w:pPr>
    <w:rPr>
      <w:rFonts w:ascii="Calibri" w:eastAsia="MS Mincho" w:hAnsi="Calibri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qFormat/>
    <w:rsid w:val="00F82282"/>
    <w:pPr>
      <w:keepNext/>
      <w:keepLines/>
      <w:spacing w:after="0"/>
      <w:outlineLvl w:val="0"/>
    </w:pPr>
    <w:rPr>
      <w:rFonts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qFormat/>
    <w:rsid w:val="00F82282"/>
    <w:pPr>
      <w:keepNext/>
      <w:keepLines/>
      <w:spacing w:after="0"/>
      <w:outlineLvl w:val="1"/>
    </w:pPr>
    <w:rPr>
      <w:rFonts w:cs="Arial"/>
      <w:b/>
      <w:bCs/>
      <w:iCs/>
      <w:sz w:val="24"/>
      <w:szCs w:val="28"/>
    </w:rPr>
  </w:style>
  <w:style w:type="paragraph" w:styleId="Heading3">
    <w:name w:val="heading 3"/>
    <w:basedOn w:val="Normal"/>
    <w:next w:val="Normal"/>
    <w:qFormat/>
    <w:rsid w:val="00F82282"/>
    <w:pPr>
      <w:keepNext/>
      <w:keepLines/>
      <w:spacing w:after="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Heading3"/>
    <w:next w:val="Normal"/>
    <w:qFormat/>
    <w:rsid w:val="00AE4ABF"/>
    <w:pPr>
      <w:outlineLvl w:val="3"/>
    </w:pPr>
    <w:rPr>
      <w:b w:val="0"/>
      <w:bCs w:val="0"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0C0570"/>
    <w:pPr>
      <w:framePr w:w="7920" w:h="1980" w:hRule="exact" w:hSpace="180" w:wrap="auto" w:hAnchor="page" w:xAlign="center" w:yAlign="bottom"/>
      <w:ind w:left="2880"/>
    </w:pPr>
    <w:rPr>
      <w:rFonts w:ascii="Trebuchet MS" w:hAnsi="Trebuchet MS" w:cs="Arial"/>
    </w:rPr>
  </w:style>
  <w:style w:type="character" w:styleId="LineNumber">
    <w:name w:val="line number"/>
    <w:basedOn w:val="DefaultParagraphFont"/>
    <w:rsid w:val="002A6F52"/>
    <w:rPr>
      <w:rFonts w:ascii="Arial" w:hAnsi="Arial"/>
      <w:sz w:val="18"/>
    </w:rPr>
  </w:style>
  <w:style w:type="paragraph" w:customStyle="1" w:styleId="Callout">
    <w:name w:val="Callout"/>
    <w:basedOn w:val="Normal"/>
    <w:next w:val="Normal"/>
    <w:rsid w:val="002A6F52"/>
    <w:pPr>
      <w:pBdr>
        <w:top w:val="single" w:sz="12" w:space="1" w:color="009933"/>
        <w:bottom w:val="single" w:sz="12" w:space="1" w:color="009933"/>
      </w:pBdr>
      <w:spacing w:before="240"/>
      <w:jc w:val="center"/>
    </w:pPr>
    <w:rPr>
      <w:b/>
      <w:i/>
    </w:rPr>
  </w:style>
  <w:style w:type="table" w:styleId="TableSimple1">
    <w:name w:val="Table Simple 1"/>
    <w:aliases w:val="Table house style"/>
    <w:basedOn w:val="TableNormal"/>
    <w:rsid w:val="00641535"/>
    <w:pPr>
      <w:tabs>
        <w:tab w:val="left" w:pos="432"/>
      </w:tabs>
      <w:spacing w:after="240" w:line="360" w:lineRule="auto"/>
      <w:contextualSpacing/>
    </w:pPr>
    <w:rPr>
      <w:rFonts w:ascii="Arial" w:hAnsi="Ari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rPr>
        <w:rFonts w:ascii="Arial" w:hAnsi="Arial"/>
        <w:b/>
        <w:sz w:val="20"/>
      </w:rPr>
      <w:tblPr/>
      <w:tcPr>
        <w:tcBorders>
          <w:top w:val="single" w:sz="12" w:space="0" w:color="009933"/>
          <w:bottom w:val="single" w:sz="6" w:space="0" w:color="009933"/>
        </w:tcBorders>
        <w:shd w:val="clear" w:color="auto" w:fill="auto"/>
      </w:tcPr>
    </w:tblStylePr>
    <w:tblStylePr w:type="lastRow">
      <w:tblPr/>
      <w:tcPr>
        <w:tcBorders>
          <w:top w:val="nil"/>
          <w:bottom w:val="single" w:sz="12" w:space="0" w:color="009933"/>
        </w:tcBorders>
        <w:shd w:val="clear" w:color="auto" w:fill="auto"/>
      </w:tcPr>
    </w:tblStylePr>
  </w:style>
  <w:style w:type="paragraph" w:styleId="Quote">
    <w:name w:val="Quote"/>
    <w:basedOn w:val="Normal"/>
    <w:qFormat/>
    <w:rsid w:val="007E1DAE"/>
    <w:pPr>
      <w:spacing w:before="120" w:after="120"/>
      <w:ind w:left="432"/>
    </w:pPr>
    <w:rPr>
      <w:i/>
    </w:rPr>
  </w:style>
  <w:style w:type="paragraph" w:customStyle="1" w:styleId="Costs">
    <w:name w:val="Costs"/>
    <w:basedOn w:val="ListBullet"/>
    <w:rsid w:val="00274046"/>
    <w:pPr>
      <w:tabs>
        <w:tab w:val="right" w:pos="8640"/>
      </w:tabs>
    </w:pPr>
  </w:style>
  <w:style w:type="paragraph" w:styleId="Footer">
    <w:name w:val="footer"/>
    <w:basedOn w:val="Normal"/>
    <w:rsid w:val="00274046"/>
    <w:pPr>
      <w:tabs>
        <w:tab w:val="center" w:pos="4153"/>
        <w:tab w:val="right" w:pos="8306"/>
      </w:tabs>
    </w:pPr>
  </w:style>
  <w:style w:type="paragraph" w:styleId="ListBullet">
    <w:name w:val="List Bullet"/>
    <w:basedOn w:val="Normal"/>
    <w:rsid w:val="009A0C16"/>
  </w:style>
  <w:style w:type="character" w:styleId="PageNumber">
    <w:name w:val="page number"/>
    <w:basedOn w:val="DefaultParagraphFont"/>
    <w:rsid w:val="00274046"/>
    <w:rPr>
      <w:rFonts w:ascii="Arial" w:hAnsi="Arial"/>
      <w:sz w:val="18"/>
    </w:rPr>
  </w:style>
  <w:style w:type="paragraph" w:styleId="Header">
    <w:name w:val="header"/>
    <w:basedOn w:val="Normal"/>
    <w:rsid w:val="00274046"/>
    <w:pPr>
      <w:tabs>
        <w:tab w:val="center" w:pos="4153"/>
        <w:tab w:val="right" w:pos="8306"/>
      </w:tabs>
    </w:pPr>
  </w:style>
  <w:style w:type="numbering" w:customStyle="1" w:styleId="StyleBulletedSymbolsymbolLeft03Hanging03">
    <w:name w:val="Style Bulleted Symbol (symbol) Left:  0.3&quot; Hanging:  0.3&quot;"/>
    <w:basedOn w:val="NoList"/>
    <w:rsid w:val="00EC7925"/>
    <w:pPr>
      <w:numPr>
        <w:numId w:val="2"/>
      </w:numPr>
    </w:pPr>
  </w:style>
  <w:style w:type="character" w:customStyle="1" w:styleId="Chead">
    <w:name w:val="C head"/>
    <w:rsid w:val="00AE4ABF"/>
    <w:rPr>
      <w:rFonts w:ascii="Arial" w:hAnsi="Arial"/>
      <w:b/>
    </w:rPr>
  </w:style>
  <w:style w:type="character" w:customStyle="1" w:styleId="Dhead">
    <w:name w:val="D head"/>
    <w:rsid w:val="00AE4ABF"/>
    <w:rPr>
      <w:rFonts w:ascii="Arial" w:hAnsi="Arial"/>
      <w:i/>
    </w:rPr>
  </w:style>
  <w:style w:type="paragraph" w:customStyle="1" w:styleId="Readinglist">
    <w:name w:val="Reading list"/>
    <w:basedOn w:val="Normal"/>
    <w:rsid w:val="007E1DAE"/>
    <w:pPr>
      <w:spacing w:after="0"/>
      <w:ind w:left="432" w:hanging="432"/>
    </w:pPr>
  </w:style>
  <w:style w:type="paragraph" w:customStyle="1" w:styleId="Houselist">
    <w:name w:val="House list"/>
    <w:basedOn w:val="ListBullet"/>
    <w:rsid w:val="009A0C16"/>
    <w:pPr>
      <w:numPr>
        <w:numId w:val="1"/>
      </w:numPr>
      <w:spacing w:after="120"/>
    </w:pPr>
  </w:style>
  <w:style w:type="paragraph" w:styleId="TOC1">
    <w:name w:val="toc 1"/>
    <w:basedOn w:val="Normal"/>
    <w:next w:val="Normal"/>
    <w:autoRedefine/>
    <w:semiHidden/>
    <w:rsid w:val="008A18AB"/>
    <w:pPr>
      <w:spacing w:after="60" w:line="240" w:lineRule="auto"/>
    </w:pPr>
  </w:style>
  <w:style w:type="paragraph" w:styleId="TOC2">
    <w:name w:val="toc 2"/>
    <w:basedOn w:val="Normal"/>
    <w:next w:val="Normal"/>
    <w:autoRedefine/>
    <w:semiHidden/>
    <w:rsid w:val="008A18AB"/>
    <w:pPr>
      <w:spacing w:after="60" w:line="240" w:lineRule="auto"/>
      <w:ind w:left="216"/>
    </w:pPr>
  </w:style>
  <w:style w:type="paragraph" w:styleId="TOC3">
    <w:name w:val="toc 3"/>
    <w:basedOn w:val="Normal"/>
    <w:next w:val="Normal"/>
    <w:autoRedefine/>
    <w:semiHidden/>
    <w:rsid w:val="008A18AB"/>
    <w:pPr>
      <w:spacing w:after="60" w:line="240" w:lineRule="auto"/>
      <w:ind w:left="446"/>
    </w:pPr>
  </w:style>
  <w:style w:type="paragraph" w:styleId="BalloonText">
    <w:name w:val="Balloon Text"/>
    <w:basedOn w:val="Normal"/>
    <w:semiHidden/>
    <w:rsid w:val="00405F85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B5E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5E81"/>
    <w:rPr>
      <w:rFonts w:ascii="Calibri" w:eastAsia="MS Mincho" w:hAnsi="Calibri"/>
      <w:lang w:val="en-US" w:eastAsia="en-US"/>
    </w:rPr>
  </w:style>
  <w:style w:type="character" w:styleId="Hyperlink">
    <w:name w:val="Hyperlink"/>
    <w:rsid w:val="00AB5E81"/>
    <w:rPr>
      <w:color w:val="0000FF"/>
      <w:u w:val="single"/>
    </w:rPr>
  </w:style>
  <w:style w:type="paragraph" w:customStyle="1" w:styleId="1">
    <w:name w:val="リスト段落1"/>
    <w:basedOn w:val="Normal"/>
    <w:link w:val="a"/>
    <w:rsid w:val="00AB5E81"/>
    <w:pPr>
      <w:ind w:left="720"/>
      <w:contextualSpacing/>
    </w:pPr>
  </w:style>
  <w:style w:type="paragraph" w:customStyle="1" w:styleId="Web1">
    <w:name w:val="標準 (Web)1"/>
    <w:basedOn w:val="Normal"/>
    <w:rsid w:val="00AB5E81"/>
    <w:pPr>
      <w:suppressAutoHyphens/>
      <w:autoSpaceDN w:val="0"/>
      <w:spacing w:before="100" w:after="100" w:line="240" w:lineRule="auto"/>
      <w:textAlignment w:val="baseline"/>
    </w:pPr>
    <w:rPr>
      <w:rFonts w:ascii="Times New Roman" w:eastAsia="Times New Roman" w:hAnsi="Times New Roman"/>
      <w:sz w:val="24"/>
      <w:szCs w:val="24"/>
    </w:rPr>
  </w:style>
  <w:style w:type="character" w:customStyle="1" w:styleId="10">
    <w:name w:val="コメント参照1"/>
    <w:rsid w:val="00AB5E81"/>
    <w:rPr>
      <w:sz w:val="16"/>
      <w:szCs w:val="16"/>
    </w:rPr>
  </w:style>
  <w:style w:type="character" w:customStyle="1" w:styleId="jrnl">
    <w:name w:val="jrnl"/>
    <w:basedOn w:val="DefaultParagraphFont"/>
    <w:rsid w:val="00AB5E81"/>
  </w:style>
  <w:style w:type="character" w:customStyle="1" w:styleId="a">
    <w:name w:val="リスト段落 (文字)"/>
    <w:link w:val="1"/>
    <w:rsid w:val="00AB5E81"/>
    <w:rPr>
      <w:rFonts w:ascii="Calibri" w:eastAsia="MS Mincho" w:hAnsi="Calibri"/>
      <w:sz w:val="22"/>
      <w:szCs w:val="22"/>
      <w:lang w:val="en-US" w:eastAsia="en-US"/>
    </w:rPr>
  </w:style>
  <w:style w:type="character" w:customStyle="1" w:styleId="highlight2">
    <w:name w:val="highlight2"/>
    <w:basedOn w:val="DefaultParagraphFont"/>
    <w:rsid w:val="00AB5E81"/>
  </w:style>
  <w:style w:type="character" w:styleId="CommentReference">
    <w:name w:val="annotation reference"/>
    <w:basedOn w:val="DefaultParagraphFont"/>
    <w:semiHidden/>
    <w:unhideWhenUsed/>
    <w:rsid w:val="00D763E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763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763EF"/>
    <w:rPr>
      <w:rFonts w:ascii="Calibri" w:eastAsia="MS Mincho" w:hAnsi="Calibri"/>
      <w:b/>
      <w:bCs/>
      <w:lang w:val="en-US" w:eastAsia="en-US"/>
    </w:rPr>
  </w:style>
  <w:style w:type="character" w:styleId="Emphasis">
    <w:name w:val="Emphasis"/>
    <w:basedOn w:val="DefaultParagraphFont"/>
    <w:uiPriority w:val="20"/>
    <w:qFormat/>
    <w:rsid w:val="006E15A0"/>
    <w:rPr>
      <w:i/>
      <w:iCs/>
    </w:rPr>
  </w:style>
  <w:style w:type="character" w:customStyle="1" w:styleId="apple-converted-space">
    <w:name w:val="apple-converted-space"/>
    <w:basedOn w:val="DefaultParagraphFont"/>
    <w:rsid w:val="006E15A0"/>
  </w:style>
  <w:style w:type="paragraph" w:styleId="ListParagraph">
    <w:name w:val="List Paragraph"/>
    <w:basedOn w:val="Normal"/>
    <w:uiPriority w:val="34"/>
    <w:qFormat/>
    <w:rsid w:val="008E2E95"/>
    <w:pPr>
      <w:ind w:left="720"/>
      <w:contextualSpacing/>
    </w:pPr>
  </w:style>
  <w:style w:type="paragraph" w:styleId="Revision">
    <w:name w:val="Revision"/>
    <w:hidden/>
    <w:uiPriority w:val="99"/>
    <w:semiHidden/>
    <w:rsid w:val="008E2E95"/>
    <w:rPr>
      <w:rFonts w:ascii="Calibri" w:eastAsia="MS Mincho" w:hAnsi="Calibri"/>
      <w:sz w:val="22"/>
      <w:szCs w:val="22"/>
      <w:lang w:val="en-US" w:eastAsia="en-US"/>
    </w:rPr>
  </w:style>
  <w:style w:type="table" w:styleId="TableGrid">
    <w:name w:val="Table Grid"/>
    <w:basedOn w:val="TableNormal"/>
    <w:rsid w:val="00B711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xbe">
    <w:name w:val="_xbe"/>
    <w:basedOn w:val="DefaultParagraphFont"/>
    <w:rsid w:val="000E3238"/>
  </w:style>
  <w:style w:type="paragraph" w:styleId="NormalWeb">
    <w:name w:val="Normal (Web)"/>
    <w:basedOn w:val="Normal"/>
    <w:uiPriority w:val="99"/>
    <w:semiHidden/>
    <w:unhideWhenUsed/>
    <w:rsid w:val="00955AD3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paragraph" w:customStyle="1" w:styleId="Default">
    <w:name w:val="Default"/>
    <w:rsid w:val="002C2748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93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5338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04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6657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945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378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6675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1059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9117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13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0573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82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2232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4217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7888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39961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10857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3412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6987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051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1940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7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1798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539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067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36165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6514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4663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127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4528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013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3255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76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761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79193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98988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0321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857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6342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51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507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320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0674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77984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4412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6901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576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46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45" Type="http://schemas.microsoft.com/office/2011/relationships/commentsExtended" Target="commentsExtended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hillippa\Documents\Custom%20Office%20Templates\House%20style.dotm" TargetMode="External"/></Relationships>
</file>

<file path=word/theme/theme1.xml><?xml version="1.0" encoding="utf-8"?>
<a:theme xmlns:a="http://schemas.openxmlformats.org/drawingml/2006/main" name="Office Theme">
  <a:themeElements>
    <a:clrScheme name="Caudex HS">
      <a:dk1>
        <a:srgbClr val="000000"/>
      </a:dk1>
      <a:lt1>
        <a:srgbClr val="FFFFFF"/>
      </a:lt1>
      <a:dk2>
        <a:srgbClr val="009933"/>
      </a:dk2>
      <a:lt2>
        <a:srgbClr val="BFBFBF"/>
      </a:lt2>
      <a:accent1>
        <a:srgbClr val="009933"/>
      </a:accent1>
      <a:accent2>
        <a:srgbClr val="66CC00"/>
      </a:accent2>
      <a:accent3>
        <a:srgbClr val="FF9600"/>
      </a:accent3>
      <a:accent4>
        <a:srgbClr val="3874D1"/>
      </a:accent4>
      <a:accent5>
        <a:srgbClr val="BFBFBF"/>
      </a:accent5>
      <a:accent6>
        <a:srgbClr val="000000"/>
      </a:accent6>
      <a:hlink>
        <a:srgbClr val="009933"/>
      </a:hlink>
      <a:folHlink>
        <a:srgbClr val="3874D1"/>
      </a:folHlink>
    </a:clrScheme>
    <a:fontScheme name="House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E1CB2D-2FF9-4706-A370-AAD4A71404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House style</Template>
  <TotalTime>8</TotalTime>
  <Pages>3</Pages>
  <Words>334</Words>
  <Characters>1908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Bayer</Company>
  <LinksUpToDate>false</LinksUpToDate>
  <CharactersWithSpaces>2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suke Hikichi</dc:creator>
  <cp:lastModifiedBy>Phillips, Samantha</cp:lastModifiedBy>
  <cp:revision>15</cp:revision>
  <cp:lastPrinted>2017-04-27T15:09:00Z</cp:lastPrinted>
  <dcterms:created xsi:type="dcterms:W3CDTF">2017-04-28T05:08:00Z</dcterms:created>
  <dcterms:modified xsi:type="dcterms:W3CDTF">2017-11-22T14:01:00Z</dcterms:modified>
</cp:coreProperties>
</file>